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784FA0" w14:textId="77777777" w:rsidR="003E33C0" w:rsidRDefault="003E33C0" w:rsidP="003E33C0">
      <w:pPr>
        <w:suppressLineNumbers/>
        <w:spacing w:line="360" w:lineRule="auto"/>
        <w:rPr>
          <w:lang w:val="en-CA"/>
        </w:rPr>
      </w:pPr>
      <w:r w:rsidRPr="004B582F">
        <w:rPr>
          <w:b/>
          <w:highlight w:val="yellow"/>
          <w:lang w:val="en-CA"/>
        </w:rPr>
        <w:t>SUPPLEMENTARY TABLE</w:t>
      </w:r>
    </w:p>
    <w:p w14:paraId="1F6970F2" w14:textId="38DB2143" w:rsidR="003D1E88" w:rsidRDefault="00B82898" w:rsidP="00BE50EE">
      <w:pPr>
        <w:suppressLineNumbers/>
        <w:spacing w:line="360" w:lineRule="auto"/>
        <w:rPr>
          <w:lang w:val="en-CA"/>
        </w:rPr>
      </w:pPr>
      <w:proofErr w:type="spellStart"/>
      <w:r>
        <w:rPr>
          <w:highlight w:val="yellow"/>
          <w:lang w:val="en-CA"/>
        </w:rPr>
        <w:t>Cardiometabolic</w:t>
      </w:r>
      <w:proofErr w:type="spellEnd"/>
      <w:r>
        <w:rPr>
          <w:highlight w:val="yellow"/>
          <w:lang w:val="en-CA"/>
        </w:rPr>
        <w:t xml:space="preserve"> risk factors </w:t>
      </w:r>
      <w:r w:rsidR="003D1E88" w:rsidRPr="00B82898">
        <w:rPr>
          <w:highlight w:val="yellow"/>
          <w:lang w:val="en-CA"/>
        </w:rPr>
        <w:t xml:space="preserve">in </w:t>
      </w:r>
      <w:proofErr w:type="spellStart"/>
      <w:r w:rsidR="003D1E88" w:rsidRPr="00B82898">
        <w:rPr>
          <w:i/>
          <w:highlight w:val="yellow"/>
          <w:lang w:val="en-CA"/>
        </w:rPr>
        <w:t>Eeyou</w:t>
      </w:r>
      <w:proofErr w:type="spellEnd"/>
      <w:r w:rsidR="003D1E88" w:rsidRPr="00B82898">
        <w:rPr>
          <w:i/>
          <w:highlight w:val="yellow"/>
          <w:lang w:val="en-CA"/>
        </w:rPr>
        <w:t xml:space="preserve"> </w:t>
      </w:r>
      <w:proofErr w:type="spellStart"/>
      <w:r w:rsidR="003D1E88" w:rsidRPr="00B82898">
        <w:rPr>
          <w:i/>
          <w:highlight w:val="yellow"/>
          <w:lang w:val="en-CA"/>
        </w:rPr>
        <w:t>Istche</w:t>
      </w:r>
      <w:r w:rsidR="003D1E88" w:rsidRPr="00B82898">
        <w:rPr>
          <w:highlight w:val="yellow"/>
          <w:lang w:val="en-CA"/>
        </w:rPr>
        <w:t>e</w:t>
      </w:r>
      <w:proofErr w:type="spellEnd"/>
      <w:r w:rsidR="003D1E88" w:rsidRPr="00B82898">
        <w:rPr>
          <w:highlight w:val="yellow"/>
          <w:lang w:val="en-CA"/>
        </w:rPr>
        <w:t xml:space="preserve"> communities of northern Québec, according to age categories (n=829)</w:t>
      </w:r>
      <w:r w:rsidR="00CC6BEF">
        <w:rPr>
          <w:lang w:val="en-CA"/>
        </w:rPr>
        <w:t>.</w:t>
      </w:r>
    </w:p>
    <w:tbl>
      <w:tblPr>
        <w:tblW w:w="9889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8"/>
        <w:gridCol w:w="1655"/>
        <w:gridCol w:w="1608"/>
        <w:gridCol w:w="1559"/>
        <w:gridCol w:w="1619"/>
        <w:gridCol w:w="880"/>
      </w:tblGrid>
      <w:tr w:rsidR="001D41B7" w:rsidRPr="001D41B7" w14:paraId="068768A6" w14:textId="77777777" w:rsidTr="004C253E">
        <w:trPr>
          <w:trHeight w:val="597"/>
          <w:jc w:val="center"/>
        </w:trPr>
        <w:tc>
          <w:tcPr>
            <w:tcW w:w="9889" w:type="dxa"/>
            <w:gridSpan w:val="6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65B9087C" w14:textId="3AC1953A" w:rsidR="00CA7FB2" w:rsidRPr="001D41B7" w:rsidRDefault="00CA7FB2" w:rsidP="008945B3">
            <w:pPr>
              <w:spacing w:line="360" w:lineRule="auto"/>
              <w:ind w:left="2466" w:right="1046"/>
              <w:jc w:val="center"/>
              <w:rPr>
                <w:i/>
                <w:iCs/>
                <w:lang w:eastAsia="fr-CA"/>
              </w:rPr>
            </w:pPr>
            <w:r w:rsidRPr="001D41B7">
              <w:rPr>
                <w:b/>
                <w:lang w:eastAsia="fr-CA"/>
              </w:rPr>
              <w:t xml:space="preserve">Age </w:t>
            </w:r>
            <w:proofErr w:type="spellStart"/>
            <w:r w:rsidRPr="001D41B7">
              <w:rPr>
                <w:b/>
                <w:lang w:eastAsia="fr-CA"/>
              </w:rPr>
              <w:t>categories</w:t>
            </w:r>
            <w:proofErr w:type="spellEnd"/>
          </w:p>
        </w:tc>
      </w:tr>
      <w:tr w:rsidR="001D41B7" w:rsidRPr="001D41B7" w14:paraId="3BCCB18F" w14:textId="77777777" w:rsidTr="004C253E">
        <w:trPr>
          <w:trHeight w:val="255"/>
          <w:jc w:val="center"/>
        </w:trPr>
        <w:tc>
          <w:tcPr>
            <w:tcW w:w="25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91FC" w14:textId="77777777" w:rsidR="00BE50EE" w:rsidRPr="001D41B7" w:rsidRDefault="00BE50EE" w:rsidP="001D41B7">
            <w:pPr>
              <w:spacing w:line="360" w:lineRule="auto"/>
              <w:rPr>
                <w:b/>
                <w:lang w:eastAsia="fr-CA"/>
              </w:rPr>
            </w:pPr>
            <w:proofErr w:type="spellStart"/>
            <w:r w:rsidRPr="001D41B7">
              <w:rPr>
                <w:b/>
                <w:lang w:eastAsia="fr-CA"/>
              </w:rPr>
              <w:t>Cardiometabolic</w:t>
            </w:r>
            <w:proofErr w:type="spellEnd"/>
          </w:p>
        </w:tc>
        <w:tc>
          <w:tcPr>
            <w:tcW w:w="165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353B07" w14:textId="77777777" w:rsidR="00BE50EE" w:rsidRPr="001D41B7" w:rsidRDefault="00BE50EE" w:rsidP="001D41B7">
            <w:pPr>
              <w:spacing w:line="360" w:lineRule="auto"/>
              <w:jc w:val="center"/>
              <w:rPr>
                <w:b/>
                <w:bCs/>
                <w:lang w:eastAsia="fr-CA"/>
              </w:rPr>
            </w:pPr>
            <w:r w:rsidRPr="001D41B7">
              <w:rPr>
                <w:b/>
                <w:bCs/>
                <w:lang w:eastAsia="fr-CA"/>
              </w:rPr>
              <w:t>18–29 y</w:t>
            </w:r>
          </w:p>
          <w:p w14:paraId="34264426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(n=254)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114005" w14:textId="77777777" w:rsidR="00BE50EE" w:rsidRPr="001D41B7" w:rsidRDefault="00BE50EE" w:rsidP="001D41B7">
            <w:pPr>
              <w:spacing w:line="360" w:lineRule="auto"/>
              <w:jc w:val="center"/>
              <w:rPr>
                <w:b/>
                <w:bCs/>
                <w:lang w:eastAsia="fr-CA"/>
              </w:rPr>
            </w:pPr>
            <w:r w:rsidRPr="001D41B7">
              <w:rPr>
                <w:b/>
                <w:bCs/>
                <w:lang w:eastAsia="fr-CA"/>
              </w:rPr>
              <w:t>30–39 y</w:t>
            </w:r>
          </w:p>
          <w:p w14:paraId="1FD1CDF8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(n=241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D767E1" w14:textId="77777777" w:rsidR="00BE50EE" w:rsidRPr="001D41B7" w:rsidRDefault="00BE50EE" w:rsidP="001D41B7">
            <w:pPr>
              <w:spacing w:line="360" w:lineRule="auto"/>
              <w:jc w:val="center"/>
              <w:rPr>
                <w:b/>
                <w:bCs/>
                <w:lang w:eastAsia="fr-CA"/>
              </w:rPr>
            </w:pPr>
            <w:r w:rsidRPr="001D41B7">
              <w:rPr>
                <w:b/>
                <w:bCs/>
                <w:lang w:eastAsia="fr-CA"/>
              </w:rPr>
              <w:t>40–49 y</w:t>
            </w:r>
          </w:p>
          <w:p w14:paraId="38B8F2D6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(n=155)</w:t>
            </w:r>
          </w:p>
        </w:tc>
        <w:tc>
          <w:tcPr>
            <w:tcW w:w="16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48DC40" w14:textId="77777777" w:rsidR="00BE50EE" w:rsidRPr="001D41B7" w:rsidRDefault="00BE50EE" w:rsidP="001D41B7">
            <w:pPr>
              <w:spacing w:line="360" w:lineRule="auto"/>
              <w:jc w:val="center"/>
              <w:rPr>
                <w:b/>
                <w:bCs/>
                <w:lang w:eastAsia="fr-CA"/>
              </w:rPr>
            </w:pPr>
            <w:r w:rsidRPr="001D41B7">
              <w:rPr>
                <w:b/>
                <w:bCs/>
                <w:lang w:eastAsia="fr-CA"/>
              </w:rPr>
              <w:t>50–74 y</w:t>
            </w:r>
          </w:p>
          <w:p w14:paraId="48365B4A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(n=179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1021" w14:textId="546FED15" w:rsidR="00BE50EE" w:rsidRPr="001D41B7" w:rsidRDefault="00BE50EE" w:rsidP="001D41B7">
            <w:pPr>
              <w:spacing w:line="360" w:lineRule="auto"/>
              <w:jc w:val="center"/>
              <w:rPr>
                <w:i/>
                <w:iCs/>
                <w:lang w:eastAsia="fr-CA"/>
              </w:rPr>
            </w:pPr>
          </w:p>
        </w:tc>
      </w:tr>
      <w:tr w:rsidR="001D41B7" w:rsidRPr="001D41B7" w14:paraId="39D7AF63" w14:textId="77777777" w:rsidTr="004C253E">
        <w:trPr>
          <w:trHeight w:val="255"/>
          <w:jc w:val="center"/>
        </w:trPr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4802F" w14:textId="77777777" w:rsidR="00BE50EE" w:rsidRPr="001D41B7" w:rsidRDefault="00BE50EE" w:rsidP="001D41B7">
            <w:pPr>
              <w:spacing w:line="360" w:lineRule="auto"/>
              <w:rPr>
                <w:b/>
                <w:lang w:eastAsia="fr-CA"/>
              </w:rPr>
            </w:pPr>
            <w:proofErr w:type="spellStart"/>
            <w:r w:rsidRPr="001D41B7">
              <w:rPr>
                <w:b/>
                <w:lang w:eastAsia="fr-CA"/>
              </w:rPr>
              <w:t>risk</w:t>
            </w:r>
            <w:proofErr w:type="spellEnd"/>
            <w:r w:rsidRPr="001D41B7">
              <w:rPr>
                <w:b/>
                <w:lang w:eastAsia="fr-CA"/>
              </w:rPr>
              <w:t xml:space="preserve"> </w:t>
            </w:r>
            <w:proofErr w:type="spellStart"/>
            <w:r w:rsidRPr="001D41B7">
              <w:rPr>
                <w:b/>
                <w:lang w:eastAsia="fr-CA"/>
              </w:rPr>
              <w:t>factors</w:t>
            </w:r>
            <w:proofErr w:type="spellEnd"/>
          </w:p>
        </w:tc>
        <w:tc>
          <w:tcPr>
            <w:tcW w:w="165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65E9F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16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8C18A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5CBCA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16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7B337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30C9D" w14:textId="64E72A00" w:rsidR="00BE50EE" w:rsidRPr="001D41B7" w:rsidRDefault="00CA7FB2" w:rsidP="001D41B7">
            <w:pPr>
              <w:spacing w:line="360" w:lineRule="auto"/>
              <w:jc w:val="center"/>
              <w:rPr>
                <w:i/>
                <w:iCs/>
                <w:lang w:eastAsia="fr-CA"/>
              </w:rPr>
            </w:pPr>
            <w:proofErr w:type="spellStart"/>
            <w:r w:rsidRPr="001D41B7">
              <w:rPr>
                <w:i/>
                <w:iCs/>
                <w:lang w:eastAsia="fr-CA"/>
              </w:rPr>
              <w:t>P</w:t>
            </w:r>
            <w:r w:rsidRPr="001D41B7">
              <w:rPr>
                <w:vertAlign w:val="subscript"/>
                <w:lang w:eastAsia="fr-CA"/>
              </w:rPr>
              <w:t>trend</w:t>
            </w:r>
            <w:proofErr w:type="spellEnd"/>
          </w:p>
        </w:tc>
      </w:tr>
      <w:tr w:rsidR="001D41B7" w:rsidRPr="001D41B7" w14:paraId="5A0C2F00" w14:textId="77777777" w:rsidTr="004C253E">
        <w:trPr>
          <w:trHeight w:val="413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4654" w14:textId="77777777" w:rsidR="00BE50EE" w:rsidRPr="001D41B7" w:rsidRDefault="00BE50EE" w:rsidP="001D41B7">
            <w:pPr>
              <w:spacing w:line="360" w:lineRule="auto"/>
              <w:rPr>
                <w:lang w:eastAsia="fr-CA"/>
              </w:rPr>
            </w:pPr>
            <w:r w:rsidRPr="001D41B7">
              <w:rPr>
                <w:lang w:eastAsia="fr-CA"/>
              </w:rPr>
              <w:t>TC (</w:t>
            </w:r>
            <w:proofErr w:type="spellStart"/>
            <w:r w:rsidRPr="001D41B7">
              <w:rPr>
                <w:lang w:eastAsia="fr-CA"/>
              </w:rPr>
              <w:t>mmol</w:t>
            </w:r>
            <w:proofErr w:type="spellEnd"/>
            <w:r w:rsidRPr="001D41B7">
              <w:rPr>
                <w:lang w:eastAsia="fr-CA"/>
              </w:rPr>
              <w:t>/l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6C46E" w14:textId="7E501784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4.3</w:t>
            </w:r>
            <w:r w:rsidRPr="001D41B7">
              <w:t>±</w:t>
            </w:r>
            <w:r w:rsidRPr="001D41B7">
              <w:rPr>
                <w:lang w:eastAsia="fr-CA"/>
              </w:rPr>
              <w:t>0.8</w:t>
            </w:r>
            <w:r w:rsidR="00CA7656" w:rsidRPr="00CA7656">
              <w:rPr>
                <w:vertAlign w:val="superscript"/>
                <w:lang w:eastAsia="fr-CA"/>
              </w:rPr>
              <w:t>a</w:t>
            </w:r>
          </w:p>
        </w:tc>
        <w:tc>
          <w:tcPr>
            <w:tcW w:w="16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EA877A" w14:textId="590C0913" w:rsidR="00BE50EE" w:rsidRPr="00B7742E" w:rsidRDefault="00BE50EE" w:rsidP="001D41B7">
            <w:pPr>
              <w:spacing w:line="360" w:lineRule="auto"/>
              <w:jc w:val="center"/>
              <w:rPr>
                <w:lang w:val="en-CA" w:eastAsia="fr-CA"/>
              </w:rPr>
            </w:pPr>
            <w:r w:rsidRPr="00B7742E">
              <w:rPr>
                <w:lang w:val="en-CA" w:eastAsia="fr-CA"/>
              </w:rPr>
              <w:t>4.7</w:t>
            </w:r>
            <w:r w:rsidRPr="00B7742E">
              <w:rPr>
                <w:lang w:val="en-CA"/>
              </w:rPr>
              <w:t>±</w:t>
            </w:r>
            <w:r w:rsidRPr="00B7742E">
              <w:rPr>
                <w:lang w:val="en-CA" w:eastAsia="fr-CA"/>
              </w:rPr>
              <w:t>0.8</w:t>
            </w:r>
            <w:r w:rsidR="00CA7656" w:rsidRPr="00B7742E">
              <w:rPr>
                <w:vertAlign w:val="superscript"/>
                <w:lang w:val="en-CA" w:eastAsia="fr-CA"/>
              </w:rPr>
              <w:t>bd</w:t>
            </w:r>
          </w:p>
          <w:p w14:paraId="095C3328" w14:textId="3DC4F50B" w:rsidR="00BE50EE" w:rsidRPr="00B7742E" w:rsidRDefault="00BE50EE" w:rsidP="001D41B7">
            <w:pPr>
              <w:spacing w:line="360" w:lineRule="auto"/>
              <w:jc w:val="center"/>
              <w:rPr>
                <w:lang w:val="en-CA" w:eastAsia="fr-CA"/>
              </w:rPr>
            </w:pPr>
            <w:r w:rsidRPr="00B7742E">
              <w:rPr>
                <w:lang w:val="en-CA" w:eastAsia="fr-CA"/>
              </w:rPr>
              <w:t>2.8</w:t>
            </w:r>
            <w:r w:rsidRPr="00B7742E">
              <w:rPr>
                <w:lang w:val="en-CA"/>
              </w:rPr>
              <w:t>±</w:t>
            </w:r>
            <w:r w:rsidRPr="00B7742E">
              <w:rPr>
                <w:lang w:val="en-CA" w:eastAsia="fr-CA"/>
              </w:rPr>
              <w:t>0.7</w:t>
            </w:r>
            <w:r w:rsidR="00CA7656" w:rsidRPr="00B7742E">
              <w:rPr>
                <w:vertAlign w:val="superscript"/>
                <w:lang w:val="en-CA" w:eastAsia="fr-CA"/>
              </w:rPr>
              <w:t>bd</w:t>
            </w:r>
          </w:p>
          <w:p w14:paraId="31234539" w14:textId="47F98A5A" w:rsidR="00BE50EE" w:rsidRPr="00B7742E" w:rsidRDefault="00BE50EE" w:rsidP="001D41B7">
            <w:pPr>
              <w:spacing w:line="360" w:lineRule="auto"/>
              <w:jc w:val="center"/>
              <w:rPr>
                <w:lang w:val="en-CA" w:eastAsia="fr-CA"/>
              </w:rPr>
            </w:pPr>
            <w:r w:rsidRPr="00B7742E">
              <w:rPr>
                <w:lang w:val="en-CA" w:eastAsia="fr-CA"/>
              </w:rPr>
              <w:t>1.0</w:t>
            </w:r>
            <w:r w:rsidRPr="00B7742E">
              <w:rPr>
                <w:lang w:val="en-CA"/>
              </w:rPr>
              <w:t>±</w:t>
            </w:r>
            <w:r w:rsidRPr="00B7742E">
              <w:rPr>
                <w:lang w:val="en-CA" w:eastAsia="fr-CA"/>
              </w:rPr>
              <w:t>0.4</w:t>
            </w:r>
            <w:r w:rsidR="00CA7656" w:rsidRPr="00B7742E">
              <w:rPr>
                <w:vertAlign w:val="superscript"/>
                <w:lang w:val="en-CA" w:eastAsia="fr-CA"/>
              </w:rPr>
              <w:t>b</w:t>
            </w:r>
          </w:p>
          <w:p w14:paraId="31235E52" w14:textId="4B3D72FD" w:rsidR="00BE50EE" w:rsidRPr="00B7742E" w:rsidRDefault="00BE50EE" w:rsidP="001D41B7">
            <w:pPr>
              <w:spacing w:line="360" w:lineRule="auto"/>
              <w:jc w:val="center"/>
              <w:rPr>
                <w:lang w:val="en-CA" w:eastAsia="fr-CA"/>
              </w:rPr>
            </w:pPr>
            <w:r w:rsidRPr="00B7742E">
              <w:rPr>
                <w:lang w:val="en-CA" w:eastAsia="fr-CA"/>
              </w:rPr>
              <w:t>1.2</w:t>
            </w:r>
            <w:r w:rsidRPr="00B7742E">
              <w:rPr>
                <w:lang w:val="en-CA"/>
              </w:rPr>
              <w:t>±</w:t>
            </w:r>
            <w:r w:rsidRPr="00B7742E">
              <w:rPr>
                <w:lang w:val="en-CA" w:eastAsia="fr-CA"/>
              </w:rPr>
              <w:t>0.3</w:t>
            </w:r>
            <w:r w:rsidR="00CA7656" w:rsidRPr="00B7742E">
              <w:rPr>
                <w:vertAlign w:val="superscript"/>
                <w:lang w:val="en-CA" w:eastAsia="fr-CA"/>
              </w:rPr>
              <w:t>a</w:t>
            </w:r>
          </w:p>
          <w:p w14:paraId="34E635A0" w14:textId="77777777" w:rsidR="00BE50EE" w:rsidRPr="00B7742E" w:rsidRDefault="00BE50EE" w:rsidP="001D41B7">
            <w:pPr>
              <w:spacing w:line="360" w:lineRule="auto"/>
              <w:jc w:val="center"/>
              <w:rPr>
                <w:lang w:val="en-CA" w:eastAsia="fr-CA"/>
              </w:rPr>
            </w:pPr>
            <w:r w:rsidRPr="00B7742E">
              <w:rPr>
                <w:lang w:val="en-CA" w:eastAsia="fr-CA"/>
              </w:rPr>
              <w:t>1.3</w:t>
            </w:r>
            <w:r w:rsidRPr="00B7742E">
              <w:rPr>
                <w:lang w:val="en-CA"/>
              </w:rPr>
              <w:t>±</w:t>
            </w:r>
            <w:r w:rsidRPr="00B7742E">
              <w:rPr>
                <w:lang w:val="en-CA" w:eastAsia="fr-CA"/>
              </w:rPr>
              <w:t>0.3</w:t>
            </w:r>
          </w:p>
          <w:p w14:paraId="7EA3F9B0" w14:textId="0F713B04" w:rsidR="00BE50EE" w:rsidRPr="00B7742E" w:rsidRDefault="00BE50EE" w:rsidP="001D41B7">
            <w:pPr>
              <w:spacing w:line="360" w:lineRule="auto"/>
              <w:jc w:val="center"/>
              <w:rPr>
                <w:lang w:val="en-CA" w:eastAsia="fr-CA"/>
              </w:rPr>
            </w:pPr>
            <w:r w:rsidRPr="00B7742E">
              <w:rPr>
                <w:lang w:val="en-CA" w:eastAsia="fr-CA"/>
              </w:rPr>
              <w:t>4.1</w:t>
            </w:r>
            <w:r w:rsidRPr="00B7742E">
              <w:rPr>
                <w:lang w:val="en-CA"/>
              </w:rPr>
              <w:t>±</w:t>
            </w:r>
            <w:r w:rsidRPr="00B7742E">
              <w:rPr>
                <w:lang w:val="en-CA" w:eastAsia="fr-CA"/>
              </w:rPr>
              <w:t>1.1</w:t>
            </w:r>
            <w:r w:rsidR="00CA7656" w:rsidRPr="00B7742E">
              <w:rPr>
                <w:vertAlign w:val="superscript"/>
                <w:lang w:val="en-CA" w:eastAsia="fr-CA"/>
              </w:rPr>
              <w:t>ab</w:t>
            </w:r>
          </w:p>
          <w:p w14:paraId="73AEC879" w14:textId="05F1B989" w:rsidR="00BE50EE" w:rsidRPr="00B7742E" w:rsidRDefault="00BE50EE" w:rsidP="001D41B7">
            <w:pPr>
              <w:spacing w:line="360" w:lineRule="auto"/>
              <w:jc w:val="center"/>
              <w:rPr>
                <w:lang w:val="en-CA" w:eastAsia="fr-CA"/>
              </w:rPr>
            </w:pPr>
            <w:r w:rsidRPr="00B7742E">
              <w:rPr>
                <w:lang w:val="en-CA" w:eastAsia="fr-CA"/>
              </w:rPr>
              <w:t>1.7</w:t>
            </w:r>
            <w:r w:rsidRPr="00B7742E">
              <w:rPr>
                <w:lang w:val="en-CA"/>
              </w:rPr>
              <w:t>±</w:t>
            </w:r>
            <w:r w:rsidRPr="00B7742E">
              <w:rPr>
                <w:lang w:val="en-CA" w:eastAsia="fr-CA"/>
              </w:rPr>
              <w:t>1.0</w:t>
            </w:r>
            <w:r w:rsidR="00CA7656" w:rsidRPr="00B7742E">
              <w:rPr>
                <w:vertAlign w:val="superscript"/>
                <w:lang w:val="en-CA" w:eastAsia="fr-CA"/>
              </w:rPr>
              <w:t>b</w:t>
            </w:r>
          </w:p>
          <w:p w14:paraId="134DCD9C" w14:textId="25676F46" w:rsidR="00BE50EE" w:rsidRPr="00B7742E" w:rsidRDefault="00BE50EE" w:rsidP="001D41B7">
            <w:pPr>
              <w:spacing w:line="360" w:lineRule="auto"/>
              <w:jc w:val="center"/>
              <w:rPr>
                <w:lang w:val="en-CA" w:eastAsia="fr-CA"/>
              </w:rPr>
            </w:pPr>
            <w:r w:rsidRPr="00B7742E">
              <w:rPr>
                <w:lang w:val="en-CA" w:eastAsia="fr-CA"/>
              </w:rPr>
              <w:t>6.0</w:t>
            </w:r>
            <w:r w:rsidRPr="00B7742E">
              <w:rPr>
                <w:lang w:val="en-CA"/>
              </w:rPr>
              <w:t>±</w:t>
            </w:r>
            <w:r w:rsidRPr="00B7742E">
              <w:rPr>
                <w:lang w:val="en-CA" w:eastAsia="fr-CA"/>
              </w:rPr>
              <w:t>1.9</w:t>
            </w:r>
            <w:r w:rsidR="00CA7656" w:rsidRPr="00B7742E">
              <w:rPr>
                <w:vertAlign w:val="superscript"/>
                <w:lang w:val="en-CA" w:eastAsia="fr-CA"/>
              </w:rPr>
              <w:t>ab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D592B2" w14:textId="2DA266F5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5.0</w:t>
            </w:r>
            <w:r w:rsidRPr="001D41B7">
              <w:t>±</w:t>
            </w:r>
            <w:r w:rsidRPr="001D41B7">
              <w:rPr>
                <w:lang w:eastAsia="fr-CA"/>
              </w:rPr>
              <w:t>0.9</w:t>
            </w:r>
            <w:r w:rsidR="00CA7656" w:rsidRPr="00CA7656">
              <w:rPr>
                <w:vertAlign w:val="superscript"/>
                <w:lang w:eastAsia="fr-CA"/>
              </w:rPr>
              <w:t>c</w:t>
            </w:r>
          </w:p>
          <w:p w14:paraId="5E6972E8" w14:textId="4A548A9D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3.0</w:t>
            </w:r>
            <w:r w:rsidRPr="001D41B7">
              <w:t>±</w:t>
            </w:r>
            <w:r w:rsidRPr="001D41B7">
              <w:rPr>
                <w:lang w:eastAsia="fr-CA"/>
              </w:rPr>
              <w:t>0.8</w:t>
            </w:r>
            <w:r w:rsidR="00CA7656" w:rsidRPr="00CA7656">
              <w:rPr>
                <w:vertAlign w:val="superscript"/>
                <w:lang w:eastAsia="fr-CA"/>
              </w:rPr>
              <w:t>c</w:t>
            </w:r>
          </w:p>
          <w:p w14:paraId="0E6A099F" w14:textId="2856790F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1.0</w:t>
            </w:r>
            <w:r w:rsidRPr="001D41B7">
              <w:t>±</w:t>
            </w:r>
            <w:r w:rsidRPr="001D41B7">
              <w:rPr>
                <w:lang w:eastAsia="fr-CA"/>
              </w:rPr>
              <w:t>0.3</w:t>
            </w:r>
            <w:r w:rsidR="00CA7656" w:rsidRPr="00CA7656">
              <w:rPr>
                <w:vertAlign w:val="superscript"/>
                <w:lang w:eastAsia="fr-CA"/>
              </w:rPr>
              <w:t>b</w:t>
            </w:r>
          </w:p>
          <w:p w14:paraId="14FFDC5A" w14:textId="186F0DFE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1.2</w:t>
            </w:r>
            <w:r w:rsidRPr="001D41B7">
              <w:t>±</w:t>
            </w:r>
            <w:r w:rsidRPr="001D41B7">
              <w:rPr>
                <w:lang w:eastAsia="fr-CA"/>
              </w:rPr>
              <w:t>0.3</w:t>
            </w:r>
            <w:r w:rsidR="00CA7656" w:rsidRPr="00CA7656">
              <w:rPr>
                <w:vertAlign w:val="superscript"/>
                <w:lang w:eastAsia="fr-CA"/>
              </w:rPr>
              <w:t>ab</w:t>
            </w:r>
          </w:p>
          <w:p w14:paraId="36B51607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1.4</w:t>
            </w:r>
            <w:r w:rsidRPr="001D41B7">
              <w:t>±</w:t>
            </w:r>
            <w:r w:rsidRPr="001D41B7">
              <w:rPr>
                <w:lang w:eastAsia="fr-CA"/>
              </w:rPr>
              <w:t>0.3</w:t>
            </w:r>
          </w:p>
          <w:p w14:paraId="5C1AE042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4.2</w:t>
            </w:r>
            <w:r w:rsidRPr="001D41B7">
              <w:t>±</w:t>
            </w:r>
            <w:r w:rsidRPr="001D41B7">
              <w:rPr>
                <w:lang w:eastAsia="fr-CA"/>
              </w:rPr>
              <w:t>1.1</w:t>
            </w:r>
          </w:p>
          <w:p w14:paraId="0E1A3C64" w14:textId="77787F12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1.7</w:t>
            </w:r>
            <w:r w:rsidRPr="001D41B7">
              <w:t>±</w:t>
            </w:r>
            <w:r w:rsidRPr="001D41B7">
              <w:rPr>
                <w:lang w:eastAsia="fr-CA"/>
              </w:rPr>
              <w:t>0.9</w:t>
            </w:r>
            <w:r w:rsidR="00CA7656" w:rsidRPr="00CA7656">
              <w:rPr>
                <w:vertAlign w:val="superscript"/>
                <w:lang w:eastAsia="fr-CA"/>
              </w:rPr>
              <w:t>b</w:t>
            </w:r>
          </w:p>
          <w:p w14:paraId="1F8B77D6" w14:textId="64AFBF69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6.7</w:t>
            </w:r>
            <w:r w:rsidRPr="001D41B7">
              <w:t>±</w:t>
            </w:r>
            <w:r w:rsidRPr="001D41B7">
              <w:rPr>
                <w:lang w:eastAsia="fr-CA"/>
              </w:rPr>
              <w:t>2.8</w:t>
            </w:r>
            <w:r w:rsidR="00CA7656" w:rsidRPr="00CA7656">
              <w:rPr>
                <w:vertAlign w:val="superscript"/>
                <w:lang w:eastAsia="fr-CA"/>
              </w:rPr>
              <w:t>c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81065D" w14:textId="57A3E5C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4.7</w:t>
            </w:r>
            <w:r w:rsidRPr="001D41B7">
              <w:t>±</w:t>
            </w:r>
            <w:r w:rsidRPr="001D41B7">
              <w:rPr>
                <w:lang w:eastAsia="fr-CA"/>
              </w:rPr>
              <w:t>1.0</w:t>
            </w:r>
            <w:r w:rsidR="00CA7656" w:rsidRPr="00CA7656">
              <w:rPr>
                <w:vertAlign w:val="superscript"/>
                <w:lang w:eastAsia="fr-CA"/>
              </w:rPr>
              <w:t>d</w:t>
            </w:r>
          </w:p>
          <w:p w14:paraId="24DDEB6A" w14:textId="45B2DD0F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2.6</w:t>
            </w:r>
            <w:r w:rsidRPr="001D41B7">
              <w:t>±</w:t>
            </w:r>
            <w:r w:rsidRPr="001D41B7">
              <w:rPr>
                <w:lang w:eastAsia="fr-CA"/>
              </w:rPr>
              <w:t>0.8</w:t>
            </w:r>
            <w:r w:rsidR="00CA7656" w:rsidRPr="00CA7656">
              <w:rPr>
                <w:vertAlign w:val="superscript"/>
                <w:lang w:eastAsia="fr-CA"/>
              </w:rPr>
              <w:t>d</w:t>
            </w:r>
          </w:p>
          <w:p w14:paraId="709CFBE0" w14:textId="79D75326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1.1</w:t>
            </w:r>
            <w:r w:rsidRPr="001D41B7">
              <w:t>±</w:t>
            </w:r>
            <w:r w:rsidRPr="001D41B7">
              <w:rPr>
                <w:lang w:eastAsia="fr-CA"/>
              </w:rPr>
              <w:t>0.4</w:t>
            </w:r>
            <w:r w:rsidR="00CA7656" w:rsidRPr="00CA7656">
              <w:rPr>
                <w:vertAlign w:val="superscript"/>
                <w:lang w:eastAsia="fr-CA"/>
              </w:rPr>
              <w:t>b</w:t>
            </w:r>
          </w:p>
          <w:p w14:paraId="5177AD52" w14:textId="549DDCAD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1.3</w:t>
            </w:r>
            <w:r w:rsidRPr="001D41B7">
              <w:t>±</w:t>
            </w:r>
            <w:r w:rsidRPr="001D41B7">
              <w:rPr>
                <w:lang w:eastAsia="fr-CA"/>
              </w:rPr>
              <w:t>0.3</w:t>
            </w:r>
            <w:r w:rsidR="00CA7656" w:rsidRPr="00CA7656">
              <w:rPr>
                <w:vertAlign w:val="superscript"/>
                <w:lang w:eastAsia="fr-CA"/>
              </w:rPr>
              <w:t>b</w:t>
            </w:r>
          </w:p>
          <w:p w14:paraId="774100AC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1.3</w:t>
            </w:r>
            <w:r w:rsidRPr="001D41B7">
              <w:t>±</w:t>
            </w:r>
            <w:r w:rsidRPr="001D41B7">
              <w:rPr>
                <w:lang w:eastAsia="fr-CA"/>
              </w:rPr>
              <w:t>0.4</w:t>
            </w:r>
          </w:p>
          <w:p w14:paraId="13C3B72E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3.8</w:t>
            </w:r>
            <w:r w:rsidRPr="001D41B7">
              <w:t>±</w:t>
            </w:r>
            <w:r w:rsidRPr="001D41B7">
              <w:rPr>
                <w:lang w:eastAsia="fr-CA"/>
              </w:rPr>
              <w:t>1.7</w:t>
            </w:r>
          </w:p>
          <w:p w14:paraId="56571A61" w14:textId="4727CD10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1.7</w:t>
            </w:r>
            <w:r w:rsidRPr="001D41B7">
              <w:t>±</w:t>
            </w:r>
            <w:r w:rsidRPr="001D41B7">
              <w:rPr>
                <w:lang w:eastAsia="fr-CA"/>
              </w:rPr>
              <w:t>1.7</w:t>
            </w:r>
            <w:r w:rsidR="00CA7656" w:rsidRPr="00CA7656">
              <w:rPr>
                <w:vertAlign w:val="superscript"/>
                <w:lang w:eastAsia="fr-CA"/>
              </w:rPr>
              <w:t>ab</w:t>
            </w:r>
          </w:p>
          <w:p w14:paraId="669BDDB1" w14:textId="5CF2AE16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7.7</w:t>
            </w:r>
            <w:r w:rsidRPr="001D41B7">
              <w:t>±</w:t>
            </w:r>
            <w:r w:rsidRPr="001D41B7">
              <w:rPr>
                <w:lang w:eastAsia="fr-CA"/>
              </w:rPr>
              <w:t>3.3</w:t>
            </w:r>
            <w:r w:rsidR="00CA7656" w:rsidRPr="00CA7656">
              <w:rPr>
                <w:vertAlign w:val="superscript"/>
                <w:lang w:eastAsia="fr-CA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4C312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&lt;.0001</w:t>
            </w:r>
          </w:p>
        </w:tc>
      </w:tr>
      <w:tr w:rsidR="001D41B7" w:rsidRPr="001D41B7" w14:paraId="70A464AB" w14:textId="77777777" w:rsidTr="004C253E">
        <w:trPr>
          <w:trHeight w:val="255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0C50" w14:textId="77777777" w:rsidR="00BE50EE" w:rsidRPr="001D41B7" w:rsidRDefault="00BE50EE" w:rsidP="001D41B7">
            <w:pPr>
              <w:spacing w:line="360" w:lineRule="auto"/>
              <w:rPr>
                <w:lang w:eastAsia="fr-CA"/>
              </w:rPr>
            </w:pPr>
            <w:r w:rsidRPr="001D41B7">
              <w:rPr>
                <w:lang w:eastAsia="fr-CA"/>
              </w:rPr>
              <w:t>LDL-c (</w:t>
            </w:r>
            <w:proofErr w:type="spellStart"/>
            <w:r w:rsidRPr="001D41B7">
              <w:rPr>
                <w:lang w:eastAsia="fr-CA"/>
              </w:rPr>
              <w:t>mmol</w:t>
            </w:r>
            <w:proofErr w:type="spellEnd"/>
            <w:r w:rsidRPr="001D41B7">
              <w:rPr>
                <w:lang w:eastAsia="fr-CA"/>
              </w:rPr>
              <w:t>/l)</w:t>
            </w:r>
          </w:p>
        </w:tc>
        <w:tc>
          <w:tcPr>
            <w:tcW w:w="16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090F76" w14:textId="61A327CD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2.4</w:t>
            </w:r>
            <w:r w:rsidRPr="001D41B7">
              <w:t>±</w:t>
            </w:r>
            <w:r w:rsidRPr="001D41B7">
              <w:rPr>
                <w:lang w:eastAsia="fr-CA"/>
              </w:rPr>
              <w:t>0.7</w:t>
            </w:r>
            <w:r w:rsidR="00CA7656" w:rsidRPr="00CA7656">
              <w:rPr>
                <w:vertAlign w:val="superscript"/>
                <w:lang w:eastAsia="fr-CA"/>
              </w:rPr>
              <w:t>a</w:t>
            </w:r>
          </w:p>
          <w:p w14:paraId="39A2F6C3" w14:textId="4B3ABF42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0.9</w:t>
            </w:r>
            <w:r w:rsidRPr="001D41B7">
              <w:t>±</w:t>
            </w:r>
            <w:r w:rsidRPr="001D41B7">
              <w:rPr>
                <w:lang w:eastAsia="fr-CA"/>
              </w:rPr>
              <w:t>0.4</w:t>
            </w:r>
            <w:r w:rsidR="00CA7656" w:rsidRPr="00CA7656">
              <w:rPr>
                <w:vertAlign w:val="superscript"/>
                <w:lang w:eastAsia="fr-CA"/>
              </w:rPr>
              <w:t>a</w:t>
            </w:r>
          </w:p>
          <w:p w14:paraId="3BE168F6" w14:textId="27C83460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1.2</w:t>
            </w:r>
            <w:r w:rsidRPr="001D41B7">
              <w:t>±</w:t>
            </w:r>
            <w:r w:rsidRPr="001D41B7">
              <w:rPr>
                <w:lang w:eastAsia="fr-CA"/>
              </w:rPr>
              <w:t>0.3</w:t>
            </w:r>
            <w:r w:rsidR="00CA7656" w:rsidRPr="00CA7656">
              <w:rPr>
                <w:vertAlign w:val="superscript"/>
                <w:lang w:eastAsia="fr-CA"/>
              </w:rPr>
              <w:t>a</w:t>
            </w:r>
          </w:p>
          <w:p w14:paraId="51848234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1.2</w:t>
            </w:r>
            <w:r w:rsidRPr="001D41B7">
              <w:t>±</w:t>
            </w:r>
            <w:r w:rsidRPr="001D41B7">
              <w:rPr>
                <w:lang w:eastAsia="fr-CA"/>
              </w:rPr>
              <w:t>0.3</w:t>
            </w:r>
          </w:p>
          <w:p w14:paraId="6383E0C0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3.7</w:t>
            </w:r>
            <w:r w:rsidRPr="001D41B7">
              <w:t>±</w:t>
            </w:r>
            <w:r w:rsidRPr="001D41B7">
              <w:rPr>
                <w:lang w:eastAsia="fr-CA"/>
              </w:rPr>
              <w:t>1.1</w:t>
            </w:r>
          </w:p>
          <w:p w14:paraId="55521A1D" w14:textId="468E01D8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1.4</w:t>
            </w:r>
            <w:r w:rsidRPr="001D41B7">
              <w:t>±</w:t>
            </w:r>
            <w:r w:rsidRPr="001D41B7">
              <w:rPr>
                <w:lang w:eastAsia="fr-CA"/>
              </w:rPr>
              <w:t>0.8</w:t>
            </w:r>
            <w:r w:rsidR="00CA7656" w:rsidRPr="00CA7656">
              <w:rPr>
                <w:vertAlign w:val="superscript"/>
                <w:lang w:eastAsia="fr-CA"/>
              </w:rPr>
              <w:t>a</w:t>
            </w:r>
          </w:p>
          <w:p w14:paraId="49C0A7BF" w14:textId="50E9936F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5.4</w:t>
            </w:r>
            <w:r w:rsidRPr="001D41B7">
              <w:t>±</w:t>
            </w:r>
            <w:r w:rsidRPr="001D41B7">
              <w:rPr>
                <w:lang w:eastAsia="fr-CA"/>
              </w:rPr>
              <w:t>1.4</w:t>
            </w:r>
            <w:r w:rsidR="00CA7656" w:rsidRPr="00CA7656">
              <w:rPr>
                <w:vertAlign w:val="superscript"/>
                <w:lang w:eastAsia="fr-CA"/>
              </w:rPr>
              <w:t>a</w:t>
            </w:r>
          </w:p>
        </w:tc>
        <w:tc>
          <w:tcPr>
            <w:tcW w:w="160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F022B9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711954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16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E58A99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2FCAE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&lt;.0001</w:t>
            </w:r>
          </w:p>
        </w:tc>
      </w:tr>
      <w:tr w:rsidR="001D41B7" w:rsidRPr="001D41B7" w14:paraId="3A423AC2" w14:textId="77777777" w:rsidTr="004C253E">
        <w:trPr>
          <w:trHeight w:val="255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DC92" w14:textId="77777777" w:rsidR="00BE50EE" w:rsidRPr="001D41B7" w:rsidRDefault="00BE50EE" w:rsidP="001D41B7">
            <w:pPr>
              <w:spacing w:line="360" w:lineRule="auto"/>
              <w:rPr>
                <w:lang w:eastAsia="fr-CA"/>
              </w:rPr>
            </w:pPr>
            <w:r w:rsidRPr="001D41B7">
              <w:rPr>
                <w:lang w:eastAsia="fr-CA"/>
              </w:rPr>
              <w:t>Apo B-100 (g/l)</w:t>
            </w:r>
          </w:p>
        </w:tc>
        <w:tc>
          <w:tcPr>
            <w:tcW w:w="165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38AED3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160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9789C6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8D68D1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16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FAE562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E90B5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&lt;.0001</w:t>
            </w:r>
          </w:p>
        </w:tc>
      </w:tr>
      <w:tr w:rsidR="001D41B7" w:rsidRPr="001D41B7" w14:paraId="1A3FA9DD" w14:textId="77777777" w:rsidTr="004C253E">
        <w:trPr>
          <w:trHeight w:val="255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F780" w14:textId="77777777" w:rsidR="00BE50EE" w:rsidRPr="001D41B7" w:rsidRDefault="00BE50EE" w:rsidP="001D41B7">
            <w:pPr>
              <w:spacing w:line="360" w:lineRule="auto"/>
              <w:rPr>
                <w:lang w:eastAsia="fr-CA"/>
              </w:rPr>
            </w:pPr>
            <w:r w:rsidRPr="001D41B7">
              <w:rPr>
                <w:lang w:eastAsia="fr-CA"/>
              </w:rPr>
              <w:t>HDL-c (</w:t>
            </w:r>
            <w:proofErr w:type="spellStart"/>
            <w:r w:rsidRPr="001D41B7">
              <w:rPr>
                <w:lang w:eastAsia="fr-CA"/>
              </w:rPr>
              <w:t>mmol</w:t>
            </w:r>
            <w:proofErr w:type="spellEnd"/>
            <w:r w:rsidRPr="001D41B7">
              <w:rPr>
                <w:lang w:eastAsia="fr-CA"/>
              </w:rPr>
              <w:t>/l)</w:t>
            </w:r>
          </w:p>
        </w:tc>
        <w:tc>
          <w:tcPr>
            <w:tcW w:w="165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27A6DE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160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39636B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A7F8BA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16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FDF753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5F973" w14:textId="43098442" w:rsidR="00BE50EE" w:rsidRPr="001D41B7" w:rsidRDefault="001D41B7" w:rsidP="001D41B7">
            <w:pPr>
              <w:spacing w:line="360" w:lineRule="auto"/>
              <w:jc w:val="center"/>
              <w:rPr>
                <w:lang w:eastAsia="fr-CA"/>
              </w:rPr>
            </w:pPr>
            <w:r>
              <w:rPr>
                <w:lang w:eastAsia="fr-CA"/>
              </w:rPr>
              <w:t>0.03</w:t>
            </w:r>
          </w:p>
        </w:tc>
      </w:tr>
      <w:tr w:rsidR="001D41B7" w:rsidRPr="001D41B7" w14:paraId="01C24B82" w14:textId="77777777" w:rsidTr="004C253E">
        <w:trPr>
          <w:trHeight w:val="255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4B25" w14:textId="77777777" w:rsidR="00BE50EE" w:rsidRPr="001D41B7" w:rsidRDefault="00BE50EE" w:rsidP="001D41B7">
            <w:pPr>
              <w:spacing w:line="360" w:lineRule="auto"/>
              <w:rPr>
                <w:lang w:eastAsia="fr-CA"/>
              </w:rPr>
            </w:pPr>
            <w:r w:rsidRPr="001D41B7">
              <w:rPr>
                <w:lang w:eastAsia="fr-CA"/>
              </w:rPr>
              <w:t>Apo A1 (g/l)</w:t>
            </w:r>
          </w:p>
        </w:tc>
        <w:tc>
          <w:tcPr>
            <w:tcW w:w="165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A38555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160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3F053E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B8DCA2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16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F52D23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15BFA" w14:textId="41835442" w:rsidR="00BE50EE" w:rsidRPr="001D41B7" w:rsidRDefault="001D41B7" w:rsidP="001D41B7">
            <w:pPr>
              <w:spacing w:line="360" w:lineRule="auto"/>
              <w:jc w:val="center"/>
              <w:rPr>
                <w:lang w:eastAsia="fr-CA"/>
              </w:rPr>
            </w:pPr>
            <w:r>
              <w:rPr>
                <w:lang w:eastAsia="fr-CA"/>
              </w:rPr>
              <w:t>0.23</w:t>
            </w:r>
          </w:p>
        </w:tc>
      </w:tr>
      <w:tr w:rsidR="001D41B7" w:rsidRPr="001D41B7" w14:paraId="7350BF3C" w14:textId="77777777" w:rsidTr="004C253E">
        <w:trPr>
          <w:trHeight w:val="255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6ADC" w14:textId="77777777" w:rsidR="00BE50EE" w:rsidRPr="001D41B7" w:rsidRDefault="00BE50EE" w:rsidP="001D41B7">
            <w:pPr>
              <w:spacing w:line="360" w:lineRule="auto"/>
              <w:rPr>
                <w:lang w:eastAsia="fr-CA"/>
              </w:rPr>
            </w:pPr>
            <w:proofErr w:type="spellStart"/>
            <w:r w:rsidRPr="001D41B7">
              <w:rPr>
                <w:lang w:eastAsia="fr-CA"/>
              </w:rPr>
              <w:t>TC:HDL-c</w:t>
            </w:r>
            <w:proofErr w:type="spellEnd"/>
          </w:p>
        </w:tc>
        <w:tc>
          <w:tcPr>
            <w:tcW w:w="165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2B28FC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160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CFF25D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9190B4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16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694F10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F473" w14:textId="4399268B" w:rsidR="00BE50EE" w:rsidRPr="001D41B7" w:rsidRDefault="001D41B7" w:rsidP="001D41B7">
            <w:pPr>
              <w:spacing w:line="360" w:lineRule="auto"/>
              <w:jc w:val="center"/>
              <w:rPr>
                <w:lang w:eastAsia="fr-CA"/>
              </w:rPr>
            </w:pPr>
            <w:r>
              <w:rPr>
                <w:lang w:eastAsia="fr-CA"/>
              </w:rPr>
              <w:t>0.34</w:t>
            </w:r>
          </w:p>
        </w:tc>
      </w:tr>
      <w:tr w:rsidR="001D41B7" w:rsidRPr="001D41B7" w14:paraId="2278CCBF" w14:textId="77777777" w:rsidTr="004C253E">
        <w:trPr>
          <w:trHeight w:val="255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4A5E" w14:textId="77777777" w:rsidR="00BE50EE" w:rsidRPr="001D41B7" w:rsidRDefault="00BE50EE" w:rsidP="001D41B7">
            <w:pPr>
              <w:spacing w:line="360" w:lineRule="auto"/>
              <w:rPr>
                <w:lang w:eastAsia="fr-CA"/>
              </w:rPr>
            </w:pPr>
            <w:r w:rsidRPr="001D41B7">
              <w:rPr>
                <w:lang w:eastAsia="fr-CA"/>
              </w:rPr>
              <w:t>TG (</w:t>
            </w:r>
            <w:proofErr w:type="spellStart"/>
            <w:r w:rsidRPr="001D41B7">
              <w:rPr>
                <w:lang w:eastAsia="fr-CA"/>
              </w:rPr>
              <w:t>mmol</w:t>
            </w:r>
            <w:proofErr w:type="spellEnd"/>
            <w:r w:rsidRPr="001D41B7">
              <w:rPr>
                <w:lang w:eastAsia="fr-CA"/>
              </w:rPr>
              <w:t>/l)</w:t>
            </w:r>
          </w:p>
        </w:tc>
        <w:tc>
          <w:tcPr>
            <w:tcW w:w="165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C2F5CD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160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5CAAD8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12CD20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16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54285B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CFBE7" w14:textId="65FFB814" w:rsidR="00BE50EE" w:rsidRPr="001D41B7" w:rsidRDefault="001D41B7" w:rsidP="001D41B7">
            <w:pPr>
              <w:spacing w:line="360" w:lineRule="auto"/>
              <w:jc w:val="center"/>
              <w:rPr>
                <w:lang w:eastAsia="fr-CA"/>
              </w:rPr>
            </w:pPr>
            <w:r>
              <w:rPr>
                <w:lang w:eastAsia="fr-CA"/>
              </w:rPr>
              <w:t>0.03</w:t>
            </w:r>
          </w:p>
        </w:tc>
      </w:tr>
      <w:tr w:rsidR="001D41B7" w:rsidRPr="001D41B7" w14:paraId="04573156" w14:textId="77777777" w:rsidTr="004C253E">
        <w:trPr>
          <w:trHeight w:val="255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9095" w14:textId="77777777" w:rsidR="00BE50EE" w:rsidRPr="001D41B7" w:rsidRDefault="00BE50EE" w:rsidP="001D41B7">
            <w:pPr>
              <w:spacing w:line="360" w:lineRule="auto"/>
              <w:rPr>
                <w:lang w:eastAsia="fr-CA"/>
              </w:rPr>
            </w:pPr>
            <w:proofErr w:type="spellStart"/>
            <w:r w:rsidRPr="001D41B7">
              <w:rPr>
                <w:lang w:eastAsia="fr-CA"/>
              </w:rPr>
              <w:t>Fasting</w:t>
            </w:r>
            <w:proofErr w:type="spellEnd"/>
            <w:r w:rsidRPr="001D41B7">
              <w:rPr>
                <w:lang w:eastAsia="fr-CA"/>
              </w:rPr>
              <w:t xml:space="preserve"> glucose (</w:t>
            </w:r>
            <w:proofErr w:type="spellStart"/>
            <w:r w:rsidRPr="001D41B7">
              <w:rPr>
                <w:lang w:eastAsia="fr-CA"/>
              </w:rPr>
              <w:t>mmol</w:t>
            </w:r>
            <w:proofErr w:type="spellEnd"/>
            <w:r w:rsidRPr="001D41B7">
              <w:rPr>
                <w:lang w:eastAsia="fr-CA"/>
              </w:rPr>
              <w:t>/l)</w:t>
            </w:r>
          </w:p>
        </w:tc>
        <w:tc>
          <w:tcPr>
            <w:tcW w:w="165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E6BC3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16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8E431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70929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16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7502C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B7F81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&lt;.0001</w:t>
            </w:r>
          </w:p>
        </w:tc>
      </w:tr>
      <w:tr w:rsidR="001D41B7" w:rsidRPr="001D41B7" w14:paraId="2ADC9E64" w14:textId="77777777" w:rsidTr="004C253E">
        <w:trPr>
          <w:trHeight w:val="300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6FEF" w14:textId="4EE473EB" w:rsidR="00BE50EE" w:rsidRPr="00B7742E" w:rsidRDefault="00BE50EE" w:rsidP="001D41B7">
            <w:pPr>
              <w:spacing w:line="360" w:lineRule="auto"/>
              <w:rPr>
                <w:lang w:val="en-CA" w:eastAsia="fr-CA"/>
              </w:rPr>
            </w:pPr>
            <w:r w:rsidRPr="00B7742E">
              <w:rPr>
                <w:lang w:val="en-CA" w:eastAsia="fr-CA"/>
              </w:rPr>
              <w:t>Fasting insulin (</w:t>
            </w:r>
            <w:proofErr w:type="spellStart"/>
            <w:r w:rsidRPr="00B7742E">
              <w:rPr>
                <w:lang w:val="en-CA" w:eastAsia="fr-CA"/>
              </w:rPr>
              <w:t>pmol</w:t>
            </w:r>
            <w:proofErr w:type="spellEnd"/>
            <w:r w:rsidRPr="00B7742E">
              <w:rPr>
                <w:lang w:val="en-CA" w:eastAsia="fr-CA"/>
              </w:rPr>
              <w:t>/l)</w:t>
            </w:r>
            <w:r w:rsidR="008945B3">
              <w:rPr>
                <w:vertAlign w:val="superscript"/>
                <w:lang w:val="en-CA" w:eastAsia="fr-CA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DABA4" w14:textId="1113D649" w:rsid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131.8</w:t>
            </w:r>
            <w:r w:rsidR="00CA7656" w:rsidRPr="00CA7656">
              <w:rPr>
                <w:vertAlign w:val="superscript"/>
                <w:lang w:eastAsia="fr-CA"/>
              </w:rPr>
              <w:t>a</w:t>
            </w:r>
          </w:p>
          <w:p w14:paraId="182EE670" w14:textId="338E8DEB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(122.0–142.5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7B24D" w14:textId="41106747" w:rsid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142.7</w:t>
            </w:r>
            <w:r w:rsidR="00CA7656" w:rsidRPr="00CA7656">
              <w:rPr>
                <w:vertAlign w:val="superscript"/>
                <w:lang w:eastAsia="fr-CA"/>
              </w:rPr>
              <w:t>ab</w:t>
            </w:r>
          </w:p>
          <w:p w14:paraId="5A4B1C85" w14:textId="79702C14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(132.9–15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2695" w14:textId="2D56EC31" w:rsid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133.1</w:t>
            </w:r>
            <w:r w:rsidR="00CA7656" w:rsidRPr="00CA7656">
              <w:rPr>
                <w:vertAlign w:val="superscript"/>
                <w:lang w:eastAsia="fr-CA"/>
              </w:rPr>
              <w:t>a</w:t>
            </w:r>
          </w:p>
          <w:p w14:paraId="0E91FF40" w14:textId="08FF14C6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(121.0–146.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7434D" w14:textId="7AAFEA6A" w:rsid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161.6</w:t>
            </w:r>
            <w:r w:rsidR="00CA7656" w:rsidRPr="00CA7656">
              <w:rPr>
                <w:vertAlign w:val="superscript"/>
                <w:lang w:eastAsia="fr-CA"/>
              </w:rPr>
              <w:t>b</w:t>
            </w:r>
          </w:p>
          <w:p w14:paraId="11F9E111" w14:textId="493DDBA1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(149.4–174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C0019" w14:textId="7AB0C4FD" w:rsidR="00BE50EE" w:rsidRPr="001D41B7" w:rsidRDefault="001D41B7" w:rsidP="001D41B7">
            <w:pPr>
              <w:spacing w:line="360" w:lineRule="auto"/>
              <w:jc w:val="center"/>
              <w:rPr>
                <w:lang w:eastAsia="fr-CA"/>
              </w:rPr>
            </w:pPr>
            <w:r>
              <w:rPr>
                <w:lang w:eastAsia="fr-CA"/>
              </w:rPr>
              <w:t>0.003</w:t>
            </w:r>
          </w:p>
        </w:tc>
      </w:tr>
      <w:tr w:rsidR="001D41B7" w:rsidRPr="001D41B7" w14:paraId="6BDA5D1E" w14:textId="77777777" w:rsidTr="004C253E">
        <w:trPr>
          <w:trHeight w:val="255"/>
          <w:jc w:val="center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3DF7" w14:textId="77777777" w:rsidR="00BE50EE" w:rsidRPr="001D41B7" w:rsidRDefault="00BE50EE" w:rsidP="001D41B7">
            <w:pPr>
              <w:spacing w:line="360" w:lineRule="auto"/>
              <w:rPr>
                <w:lang w:eastAsia="fr-CA"/>
              </w:rPr>
            </w:pPr>
            <w:r w:rsidRPr="001D41B7">
              <w:rPr>
                <w:lang w:eastAsia="fr-CA"/>
              </w:rPr>
              <w:t>SBP (mm Hg)</w:t>
            </w:r>
          </w:p>
        </w:tc>
        <w:tc>
          <w:tcPr>
            <w:tcW w:w="16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170C31" w14:textId="2BC9EC9B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71.1</w:t>
            </w:r>
            <w:r w:rsidRPr="001D41B7">
              <w:t>±</w:t>
            </w:r>
            <w:r w:rsidRPr="001D41B7">
              <w:rPr>
                <w:lang w:eastAsia="fr-CA"/>
              </w:rPr>
              <w:t>11.1</w:t>
            </w:r>
            <w:r w:rsidR="00CA7656" w:rsidRPr="00CA7656">
              <w:rPr>
                <w:vertAlign w:val="superscript"/>
                <w:lang w:eastAsia="fr-CA"/>
              </w:rPr>
              <w:t>a</w:t>
            </w:r>
          </w:p>
          <w:p w14:paraId="0F3B7704" w14:textId="7C86C3A2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115.9</w:t>
            </w:r>
            <w:r w:rsidRPr="001D41B7">
              <w:t>±</w:t>
            </w:r>
            <w:r w:rsidRPr="001D41B7">
              <w:rPr>
                <w:lang w:eastAsia="fr-CA"/>
              </w:rPr>
              <w:t>11.8</w:t>
            </w:r>
            <w:r w:rsidR="00CA7656" w:rsidRPr="00CA7656">
              <w:rPr>
                <w:vertAlign w:val="superscript"/>
                <w:lang w:eastAsia="fr-CA"/>
              </w:rPr>
              <w:t>a</w:t>
            </w:r>
          </w:p>
        </w:tc>
        <w:tc>
          <w:tcPr>
            <w:tcW w:w="16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51854E" w14:textId="49C0E3D0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75.8</w:t>
            </w:r>
            <w:r w:rsidRPr="001D41B7">
              <w:t>±</w:t>
            </w:r>
            <w:r w:rsidRPr="001D41B7">
              <w:rPr>
                <w:lang w:eastAsia="fr-CA"/>
              </w:rPr>
              <w:t>11.0</w:t>
            </w:r>
            <w:r w:rsidR="00CA7656" w:rsidRPr="00CA7656">
              <w:rPr>
                <w:vertAlign w:val="superscript"/>
                <w:lang w:eastAsia="fr-CA"/>
              </w:rPr>
              <w:t>b</w:t>
            </w:r>
          </w:p>
          <w:p w14:paraId="0D73F951" w14:textId="07F06D6B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120.0</w:t>
            </w:r>
            <w:r w:rsidRPr="001D41B7">
              <w:t>±</w:t>
            </w:r>
            <w:r w:rsidRPr="001D41B7">
              <w:rPr>
                <w:lang w:eastAsia="fr-CA"/>
              </w:rPr>
              <w:t>14.5</w:t>
            </w:r>
            <w:r w:rsidR="00CA7656" w:rsidRPr="00CA7656">
              <w:rPr>
                <w:vertAlign w:val="superscript"/>
                <w:lang w:eastAsia="fr-CA"/>
              </w:rPr>
              <w:t>b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3062FB" w14:textId="454F124F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76.6</w:t>
            </w:r>
            <w:r w:rsidRPr="001D41B7">
              <w:t>±</w:t>
            </w:r>
            <w:r w:rsidRPr="001D41B7">
              <w:rPr>
                <w:lang w:eastAsia="fr-CA"/>
              </w:rPr>
              <w:t>9.5</w:t>
            </w:r>
            <w:r w:rsidR="00CA7656" w:rsidRPr="00CA7656">
              <w:rPr>
                <w:vertAlign w:val="superscript"/>
                <w:lang w:eastAsia="fr-CA"/>
              </w:rPr>
              <w:t>b</w:t>
            </w:r>
          </w:p>
          <w:p w14:paraId="1C5206C3" w14:textId="057E4183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121.2</w:t>
            </w:r>
            <w:r w:rsidRPr="001D41B7">
              <w:t>±</w:t>
            </w:r>
            <w:r w:rsidRPr="001D41B7">
              <w:rPr>
                <w:lang w:eastAsia="fr-CA"/>
              </w:rPr>
              <w:t>13.0</w:t>
            </w:r>
            <w:r w:rsidR="00CA7656" w:rsidRPr="00CA7656">
              <w:rPr>
                <w:vertAlign w:val="superscript"/>
                <w:lang w:eastAsia="fr-CA"/>
              </w:rPr>
              <w:t>b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DA1693" w14:textId="650D6293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74.2</w:t>
            </w:r>
            <w:r w:rsidRPr="001D41B7">
              <w:t>±</w:t>
            </w:r>
            <w:r w:rsidRPr="001D41B7">
              <w:rPr>
                <w:lang w:eastAsia="fr-CA"/>
              </w:rPr>
              <w:t>11.1</w:t>
            </w:r>
            <w:r w:rsidR="00CA7656" w:rsidRPr="00CA7656">
              <w:rPr>
                <w:vertAlign w:val="superscript"/>
                <w:lang w:eastAsia="fr-CA"/>
              </w:rPr>
              <w:t>c</w:t>
            </w:r>
          </w:p>
          <w:p w14:paraId="76A0AD90" w14:textId="4D8B8069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130.6</w:t>
            </w:r>
            <w:r w:rsidRPr="001D41B7">
              <w:t>±</w:t>
            </w:r>
            <w:r w:rsidRPr="001D41B7">
              <w:rPr>
                <w:lang w:eastAsia="fr-CA"/>
              </w:rPr>
              <w:t>17.3</w:t>
            </w:r>
            <w:r w:rsidR="00CA7656" w:rsidRPr="00CA7656">
              <w:rPr>
                <w:vertAlign w:val="superscript"/>
                <w:lang w:eastAsia="fr-CA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F54F1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  <w:r w:rsidRPr="001D41B7">
              <w:rPr>
                <w:lang w:eastAsia="fr-CA"/>
              </w:rPr>
              <w:t>&lt;.0001</w:t>
            </w:r>
          </w:p>
        </w:tc>
      </w:tr>
      <w:tr w:rsidR="001D41B7" w:rsidRPr="001D41B7" w14:paraId="603343AC" w14:textId="77777777" w:rsidTr="004C253E">
        <w:trPr>
          <w:trHeight w:val="255"/>
          <w:jc w:val="center"/>
        </w:trPr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33140" w14:textId="77777777" w:rsidR="00BE50EE" w:rsidRPr="001D41B7" w:rsidRDefault="00BE50EE" w:rsidP="001D41B7">
            <w:pPr>
              <w:spacing w:line="360" w:lineRule="auto"/>
              <w:rPr>
                <w:lang w:eastAsia="fr-CA"/>
              </w:rPr>
            </w:pPr>
            <w:r w:rsidRPr="001D41B7">
              <w:rPr>
                <w:lang w:eastAsia="fr-CA"/>
              </w:rPr>
              <w:t>DBP (mm Hg)</w:t>
            </w:r>
          </w:p>
        </w:tc>
        <w:tc>
          <w:tcPr>
            <w:tcW w:w="165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52690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16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532A3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46644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16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40A62" w14:textId="77777777" w:rsidR="00BE50EE" w:rsidRPr="001D41B7" w:rsidRDefault="00BE50EE" w:rsidP="001D41B7">
            <w:pPr>
              <w:spacing w:line="360" w:lineRule="auto"/>
              <w:jc w:val="center"/>
              <w:rPr>
                <w:lang w:eastAsia="fr-C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F169C" w14:textId="3D7FB277" w:rsidR="00BE50EE" w:rsidRPr="001D41B7" w:rsidRDefault="001D41B7" w:rsidP="001D41B7">
            <w:pPr>
              <w:spacing w:line="360" w:lineRule="auto"/>
              <w:jc w:val="center"/>
              <w:rPr>
                <w:lang w:eastAsia="fr-CA"/>
              </w:rPr>
            </w:pPr>
            <w:r>
              <w:rPr>
                <w:lang w:eastAsia="fr-CA"/>
              </w:rPr>
              <w:t>0.002</w:t>
            </w:r>
          </w:p>
        </w:tc>
      </w:tr>
    </w:tbl>
    <w:p w14:paraId="723A33FA" w14:textId="0356B850" w:rsidR="001D41B7" w:rsidRPr="001D41B7" w:rsidRDefault="008945B3" w:rsidP="001D41B7">
      <w:pPr>
        <w:suppressLineNumbers/>
        <w:spacing w:before="60" w:line="360" w:lineRule="auto"/>
        <w:rPr>
          <w:lang w:eastAsia="fr-CA"/>
        </w:rPr>
      </w:pPr>
      <w:r>
        <w:rPr>
          <w:vertAlign w:val="superscript"/>
          <w:lang w:eastAsia="fr-CA"/>
        </w:rPr>
        <w:t>1</w:t>
      </w:r>
      <w:r w:rsidR="001D41B7" w:rsidRPr="001D41B7">
        <w:rPr>
          <w:lang w:eastAsia="fr-CA"/>
        </w:rPr>
        <w:t xml:space="preserve">Geometric </w:t>
      </w:r>
      <w:proofErr w:type="spellStart"/>
      <w:r w:rsidR="001D41B7" w:rsidRPr="001D41B7">
        <w:rPr>
          <w:lang w:eastAsia="fr-CA"/>
        </w:rPr>
        <w:t>mean</w:t>
      </w:r>
      <w:proofErr w:type="spellEnd"/>
      <w:r w:rsidR="001D41B7" w:rsidRPr="001D41B7">
        <w:rPr>
          <w:lang w:eastAsia="fr-CA"/>
        </w:rPr>
        <w:t xml:space="preserve"> (95% CI).</w:t>
      </w:r>
    </w:p>
    <w:p w14:paraId="3DE8FAA7" w14:textId="77777777" w:rsidR="001D41B7" w:rsidRDefault="001D41B7" w:rsidP="001D41B7">
      <w:pPr>
        <w:suppressLineNumbers/>
        <w:spacing w:line="360" w:lineRule="auto"/>
        <w:rPr>
          <w:lang w:val="en-US"/>
        </w:rPr>
      </w:pPr>
      <w:proofErr w:type="spellStart"/>
      <w:r w:rsidRPr="001D41B7">
        <w:rPr>
          <w:lang w:eastAsia="fr-CA"/>
        </w:rPr>
        <w:t>Arithmetic</w:t>
      </w:r>
      <w:proofErr w:type="spellEnd"/>
      <w:r w:rsidRPr="001D41B7">
        <w:rPr>
          <w:lang w:eastAsia="fr-CA"/>
        </w:rPr>
        <w:t xml:space="preserve"> </w:t>
      </w:r>
      <w:proofErr w:type="spellStart"/>
      <w:r w:rsidRPr="001D41B7">
        <w:rPr>
          <w:lang w:eastAsia="fr-CA"/>
        </w:rPr>
        <w:t>mean</w:t>
      </w:r>
      <w:proofErr w:type="spellEnd"/>
      <w:r w:rsidRPr="001D41B7">
        <w:rPr>
          <w:lang w:eastAsia="fr-CA"/>
        </w:rPr>
        <w:t xml:space="preserve"> ± SD.</w:t>
      </w:r>
    </w:p>
    <w:p w14:paraId="2DE4A3AC" w14:textId="77777777" w:rsidR="001D41B7" w:rsidRDefault="001D41B7" w:rsidP="001D41B7">
      <w:pPr>
        <w:suppressLineNumbers/>
        <w:spacing w:line="360" w:lineRule="auto"/>
        <w:rPr>
          <w:lang w:val="en-CA"/>
        </w:rPr>
      </w:pPr>
      <w:r w:rsidRPr="00AF62A5">
        <w:rPr>
          <w:lang w:val="en-US"/>
        </w:rPr>
        <w:t xml:space="preserve">Apo: </w:t>
      </w:r>
      <w:proofErr w:type="spellStart"/>
      <w:r w:rsidRPr="00AF62A5">
        <w:rPr>
          <w:lang w:val="en-US"/>
        </w:rPr>
        <w:t>apol</w:t>
      </w:r>
      <w:r w:rsidRPr="00AF62A5">
        <w:rPr>
          <w:lang w:val="en-CA"/>
        </w:rPr>
        <w:t>ipoprotein</w:t>
      </w:r>
      <w:proofErr w:type="spellEnd"/>
      <w:r w:rsidRPr="00AF62A5">
        <w:rPr>
          <w:lang w:val="en-CA"/>
        </w:rPr>
        <w:t xml:space="preserve">; DBP: diastolic blood pressure; HDL-c: HDL-cholesterol; LDL-c: LDL-cholesterol; SBP: systolic blood pressure; TC: total cholesterol; TG: </w:t>
      </w:r>
      <w:proofErr w:type="spellStart"/>
      <w:r w:rsidRPr="00AF62A5">
        <w:rPr>
          <w:lang w:val="en-CA"/>
        </w:rPr>
        <w:t>triacylglycerols</w:t>
      </w:r>
      <w:proofErr w:type="spellEnd"/>
      <w:r>
        <w:rPr>
          <w:lang w:val="en-CA"/>
        </w:rPr>
        <w:t>.</w:t>
      </w:r>
    </w:p>
    <w:p w14:paraId="036A224D" w14:textId="114C2CEA" w:rsidR="00EE7B11" w:rsidRPr="00F95D06" w:rsidRDefault="001D41B7" w:rsidP="005E0500">
      <w:pPr>
        <w:suppressLineNumbers/>
        <w:spacing w:line="360" w:lineRule="auto"/>
        <w:rPr>
          <w:lang w:val="en-CA" w:eastAsia="fr-CA"/>
        </w:rPr>
      </w:pPr>
      <w:r w:rsidRPr="00B7742E">
        <w:rPr>
          <w:lang w:val="en-CA" w:eastAsia="fr-CA"/>
        </w:rPr>
        <w:t xml:space="preserve">Different superscript letters indicate significant differences in mean values (ANCOVA with Bonferroni correction: </w:t>
      </w:r>
      <w:r w:rsidRPr="00B7742E">
        <w:rPr>
          <w:i/>
          <w:iCs/>
          <w:lang w:val="en-CA" w:eastAsia="fr-CA"/>
        </w:rPr>
        <w:t>P</w:t>
      </w:r>
      <w:r w:rsidRPr="00B7742E">
        <w:rPr>
          <w:lang w:val="en-CA" w:eastAsia="fr-CA"/>
        </w:rPr>
        <w:t>&lt;0.008).</w:t>
      </w:r>
      <w:bookmarkStart w:id="0" w:name="_GoBack"/>
      <w:bookmarkEnd w:id="0"/>
      <w:r w:rsidR="00013263" w:rsidRPr="00F95D06">
        <w:rPr>
          <w:lang w:val="en-CA"/>
        </w:rPr>
        <w:t xml:space="preserve"> </w:t>
      </w:r>
    </w:p>
    <w:sectPr w:rsidR="00EE7B11" w:rsidRPr="00F95D06" w:rsidSect="008908DD">
      <w:footerReference w:type="even" r:id="rId9"/>
      <w:footerReference w:type="default" r:id="rId10"/>
      <w:pgSz w:w="12242" w:h="15842" w:code="1"/>
      <w:pgMar w:top="1418" w:right="902" w:bottom="1418" w:left="1418" w:header="0" w:footer="567" w:gutter="0"/>
      <w:lnNumType w:countBy="1" w:restart="continuous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C7602DD" w15:done="0"/>
  <w15:commentEx w15:paraId="74D0049A" w15:done="0"/>
  <w15:commentEx w15:paraId="116D8FBB" w15:done="0"/>
  <w15:commentEx w15:paraId="3A6D10CE" w15:done="0"/>
  <w15:commentEx w15:paraId="1700EE10" w15:done="0"/>
  <w15:commentEx w15:paraId="586661AF" w15:done="0"/>
  <w15:commentEx w15:paraId="6108DD78" w15:done="0"/>
  <w15:commentEx w15:paraId="58919DC4" w15:done="0"/>
  <w15:commentEx w15:paraId="1370C5AF" w15:done="0"/>
  <w15:commentEx w15:paraId="3B2CC963" w15:done="0"/>
  <w15:commentEx w15:paraId="50DDE803" w15:done="0"/>
  <w15:commentEx w15:paraId="244B8077" w15:done="0"/>
  <w15:commentEx w15:paraId="7BBB592A" w15:done="0"/>
  <w15:commentEx w15:paraId="1C6206EE" w15:done="0"/>
  <w15:commentEx w15:paraId="0EE24A01" w15:done="0"/>
  <w15:commentEx w15:paraId="37BE9D2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6F5F93" w14:textId="77777777" w:rsidR="00382C17" w:rsidRDefault="00382C17">
      <w:r>
        <w:separator/>
      </w:r>
    </w:p>
  </w:endnote>
  <w:endnote w:type="continuationSeparator" w:id="0">
    <w:p w14:paraId="67F749B0" w14:textId="77777777" w:rsidR="00382C17" w:rsidRDefault="00382C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(W1)">
    <w:altName w:val="Arial"/>
    <w:charset w:val="00"/>
    <w:family w:val="swiss"/>
    <w:pitch w:val="variable"/>
    <w:sig w:usb0="20003A87" w:usb1="00000000" w:usb2="00000000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(W1)">
    <w:altName w:val="Times New Roman"/>
    <w:charset w:val="00"/>
    <w:family w:val="roman"/>
    <w:pitch w:val="variable"/>
    <w:sig w:usb0="20007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65E886" w14:textId="77777777" w:rsidR="00196997" w:rsidRDefault="00196997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099637B9" w14:textId="77777777" w:rsidR="00196997" w:rsidRDefault="0019699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A72A8C" w14:textId="77777777" w:rsidR="00196997" w:rsidRDefault="00196997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5E0500">
      <w:rPr>
        <w:rStyle w:val="Numrodepage"/>
        <w:noProof/>
      </w:rPr>
      <w:t>6</w:t>
    </w:r>
    <w:r>
      <w:rPr>
        <w:rStyle w:val="Numrodepage"/>
      </w:rPr>
      <w:fldChar w:fldCharType="end"/>
    </w:r>
  </w:p>
  <w:p w14:paraId="41183771" w14:textId="77777777" w:rsidR="00196997" w:rsidRDefault="0019699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23D052" w14:textId="77777777" w:rsidR="00382C17" w:rsidRDefault="00382C17">
      <w:r>
        <w:separator/>
      </w:r>
    </w:p>
  </w:footnote>
  <w:footnote w:type="continuationSeparator" w:id="0">
    <w:p w14:paraId="6161501F" w14:textId="77777777" w:rsidR="00382C17" w:rsidRDefault="00382C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>
    <w:nsid w:val="050706DE"/>
    <w:multiLevelType w:val="multilevel"/>
    <w:tmpl w:val="5B9E3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77E15EE"/>
    <w:multiLevelType w:val="hybridMultilevel"/>
    <w:tmpl w:val="44CE0E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DF0BAD"/>
    <w:multiLevelType w:val="hybridMultilevel"/>
    <w:tmpl w:val="2418FF16"/>
    <w:lvl w:ilvl="0" w:tplc="EF52E46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6C63C5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25D4895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B58F35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7A877B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D29080C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88A26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B14DCF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C2D4DD4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36B79F4"/>
    <w:multiLevelType w:val="multilevel"/>
    <w:tmpl w:val="2418FF1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4B608D6"/>
    <w:multiLevelType w:val="hybridMultilevel"/>
    <w:tmpl w:val="5838E32C"/>
    <w:lvl w:ilvl="0" w:tplc="EF2646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9C4658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8126FA1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63788BC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728ABC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3E6D94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2220CE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1AA942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60AA5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59172C6"/>
    <w:multiLevelType w:val="multilevel"/>
    <w:tmpl w:val="CEB0EF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48108BE"/>
    <w:multiLevelType w:val="hybridMultilevel"/>
    <w:tmpl w:val="53A44CC6"/>
    <w:lvl w:ilvl="0" w:tplc="95DA4762">
      <w:start w:val="1"/>
      <w:numFmt w:val="bullet"/>
      <w:pStyle w:val="BulletText3"/>
      <w:lvlText w:val=""/>
      <w:lvlJc w:val="left"/>
      <w:pPr>
        <w:tabs>
          <w:tab w:val="num" w:pos="0"/>
        </w:tabs>
        <w:ind w:left="533" w:hanging="173"/>
      </w:pPr>
      <w:rPr>
        <w:rFonts w:ascii="Wingdings" w:hAnsi="Wingdings" w:hint="default"/>
      </w:rPr>
    </w:lvl>
    <w:lvl w:ilvl="1" w:tplc="ED98644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2D18505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1270C1A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2B078C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CD8C1E8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9BD6EB9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B10E052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3738E404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8">
    <w:nsid w:val="422F406E"/>
    <w:multiLevelType w:val="multilevel"/>
    <w:tmpl w:val="040C0025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9">
    <w:nsid w:val="48411FF8"/>
    <w:multiLevelType w:val="multilevel"/>
    <w:tmpl w:val="5394D4E0"/>
    <w:lvl w:ilvl="0">
      <w:start w:val="1"/>
      <w:numFmt w:val="decimal"/>
      <w:lvlText w:val="%1"/>
      <w:lvlJc w:val="left"/>
      <w:pPr>
        <w:tabs>
          <w:tab w:val="num" w:pos="615"/>
        </w:tabs>
        <w:ind w:left="615" w:hanging="61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0">
    <w:nsid w:val="4C0647AC"/>
    <w:multiLevelType w:val="hybridMultilevel"/>
    <w:tmpl w:val="880A736E"/>
    <w:lvl w:ilvl="0" w:tplc="9C0C0CB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7F8391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6380AE0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1866E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92C823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5B896B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D3E054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36A3D2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CA801F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512F503E"/>
    <w:multiLevelType w:val="hybridMultilevel"/>
    <w:tmpl w:val="B0402CF4"/>
    <w:lvl w:ilvl="0" w:tplc="E8803370">
      <w:start w:val="514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  <w:sz w:val="16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1487CB4"/>
    <w:multiLevelType w:val="hybridMultilevel"/>
    <w:tmpl w:val="B9B846AE"/>
    <w:lvl w:ilvl="0" w:tplc="BCCC7C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798A07F6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 w:tplc="DCCC29C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B50AAED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96653A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E7695C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53CC2EE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456688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D3AB56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54644DF0"/>
    <w:multiLevelType w:val="multilevel"/>
    <w:tmpl w:val="B9B846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551B4316"/>
    <w:multiLevelType w:val="multilevel"/>
    <w:tmpl w:val="36CC7D3E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 w:val="0"/>
        <w:i w:val="0"/>
        <w:sz w:val="20"/>
      </w:rPr>
    </w:lvl>
    <w:lvl w:ilvl="1">
      <w:start w:val="2"/>
      <w:numFmt w:val="decimal"/>
      <w:pStyle w:val="tit3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tit4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5">
    <w:nsid w:val="5E3736C4"/>
    <w:multiLevelType w:val="hybridMultilevel"/>
    <w:tmpl w:val="E4F87F4E"/>
    <w:lvl w:ilvl="0" w:tplc="76369704">
      <w:start w:val="3"/>
      <w:numFmt w:val="bullet"/>
      <w:lvlText w:val=""/>
      <w:lvlJc w:val="left"/>
      <w:pPr>
        <w:ind w:left="502" w:hanging="360"/>
      </w:pPr>
      <w:rPr>
        <w:rFonts w:ascii="Wingdings" w:eastAsia="Times New Roman" w:hAnsi="Wingdings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6">
    <w:nsid w:val="62231EB0"/>
    <w:multiLevelType w:val="hybridMultilevel"/>
    <w:tmpl w:val="1AC44ABA"/>
    <w:lvl w:ilvl="0" w:tplc="5A32CA8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E2E649E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B330C7B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BC6C217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48A8E75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1548C0B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AB4632F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C07E5A0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7FE4ABD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7">
    <w:nsid w:val="634B0F58"/>
    <w:multiLevelType w:val="hybridMultilevel"/>
    <w:tmpl w:val="35D8F282"/>
    <w:lvl w:ilvl="0" w:tplc="684A700A">
      <w:start w:val="1"/>
      <w:numFmt w:val="bullet"/>
      <w:lvlText w:val=""/>
      <w:lvlJc w:val="left"/>
      <w:pPr>
        <w:tabs>
          <w:tab w:val="num" w:pos="420"/>
        </w:tabs>
        <w:ind w:left="420" w:hanging="360"/>
      </w:pPr>
      <w:rPr>
        <w:rFonts w:ascii="Symbol" w:hAnsi="Symbol" w:hint="default"/>
      </w:rPr>
    </w:lvl>
    <w:lvl w:ilvl="1" w:tplc="C20A7788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3B12A37C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49E89EEA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4C404C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90EC274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68F4BA4E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F9C234C6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1EB6A402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8">
    <w:nsid w:val="6C6B02AF"/>
    <w:multiLevelType w:val="singleLevel"/>
    <w:tmpl w:val="15F25542"/>
    <w:lvl w:ilvl="0">
      <w:start w:val="1"/>
      <w:numFmt w:val="bullet"/>
      <w:pStyle w:val="BulletText2"/>
      <w:lvlText w:val="-"/>
      <w:lvlJc w:val="left"/>
      <w:pPr>
        <w:tabs>
          <w:tab w:val="num" w:pos="360"/>
        </w:tabs>
        <w:ind w:left="360" w:hanging="187"/>
      </w:pPr>
      <w:rPr>
        <w:rFonts w:ascii="Symbol" w:hAnsi="Symbol" w:cs="Times New Roman" w:hint="default"/>
      </w:rPr>
    </w:lvl>
  </w:abstractNum>
  <w:abstractNum w:abstractNumId="19">
    <w:nsid w:val="747C1559"/>
    <w:multiLevelType w:val="multilevel"/>
    <w:tmpl w:val="FB9C52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78407290"/>
    <w:multiLevelType w:val="singleLevel"/>
    <w:tmpl w:val="2012D14E"/>
    <w:lvl w:ilvl="0">
      <w:start w:val="1"/>
      <w:numFmt w:val="bullet"/>
      <w:pStyle w:val="BulletText1"/>
      <w:lvlText w:val=""/>
      <w:lvlJc w:val="left"/>
      <w:pPr>
        <w:tabs>
          <w:tab w:val="num" w:pos="173"/>
        </w:tabs>
        <w:ind w:left="173" w:hanging="173"/>
      </w:pPr>
      <w:rPr>
        <w:rFonts w:ascii="Symbol" w:hAnsi="Symbol" w:hint="default"/>
      </w:rPr>
    </w:lvl>
  </w:abstractNum>
  <w:abstractNum w:abstractNumId="21">
    <w:nsid w:val="78FF30A9"/>
    <w:multiLevelType w:val="hybridMultilevel"/>
    <w:tmpl w:val="19AE98EE"/>
    <w:lvl w:ilvl="0" w:tplc="0FE07322">
      <w:start w:val="5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2"/>
      </w:rPr>
    </w:lvl>
    <w:lvl w:ilvl="1" w:tplc="5A58532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ECCE05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C40801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5E4860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8E8B6C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33BC328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ADCA86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24A2CB4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8"/>
  </w:num>
  <w:num w:numId="2">
    <w:abstractNumId w:val="9"/>
  </w:num>
  <w:num w:numId="3">
    <w:abstractNumId w:val="1"/>
  </w:num>
  <w:num w:numId="4">
    <w:abstractNumId w:val="20"/>
  </w:num>
  <w:num w:numId="5">
    <w:abstractNumId w:val="18"/>
  </w:num>
  <w:num w:numId="6">
    <w:abstractNumId w:val="7"/>
  </w:num>
  <w:num w:numId="7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8">
    <w:abstractNumId w:val="3"/>
  </w:num>
  <w:num w:numId="9">
    <w:abstractNumId w:val="4"/>
  </w:num>
  <w:num w:numId="10">
    <w:abstractNumId w:val="10"/>
  </w:num>
  <w:num w:numId="11">
    <w:abstractNumId w:val="12"/>
  </w:num>
  <w:num w:numId="12">
    <w:abstractNumId w:val="19"/>
  </w:num>
  <w:num w:numId="13">
    <w:abstractNumId w:val="5"/>
  </w:num>
  <w:num w:numId="14">
    <w:abstractNumId w:val="13"/>
  </w:num>
  <w:num w:numId="15">
    <w:abstractNumId w:val="17"/>
  </w:num>
  <w:num w:numId="16">
    <w:abstractNumId w:val="14"/>
  </w:num>
  <w:num w:numId="17">
    <w:abstractNumId w:val="21"/>
  </w:num>
  <w:num w:numId="18">
    <w:abstractNumId w:val="16"/>
  </w:num>
  <w:num w:numId="19">
    <w:abstractNumId w:val="6"/>
  </w:num>
  <w:num w:numId="20">
    <w:abstractNumId w:val="2"/>
  </w:num>
  <w:num w:numId="21">
    <w:abstractNumId w:val="15"/>
  </w:num>
  <w:num w:numId="22">
    <w:abstractNumId w:val="1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ouise">
    <w15:presenceInfo w15:providerId="None" w15:userId="Louis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hideSpellingErrors/>
  <w:hideGrammaticalErrors/>
  <w:activeWritingStyle w:appName="MSWord" w:lang="en-CA" w:vendorID="64" w:dllVersion="131078" w:nlCheck="1" w:checkStyle="1"/>
  <w:activeWritingStyle w:appName="MSWord" w:lang="fr-FR" w:vendorID="64" w:dllVersion="131078" w:nlCheck="1" w:checkStyle="1"/>
  <w:activeWritingStyle w:appName="MSWord" w:lang="en-US" w:vendorID="64" w:dllVersion="131078" w:nlCheck="1" w:checkStyle="1"/>
  <w:activeWritingStyle w:appName="MSWord" w:lang="fr-CA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1"/>
  <w:activeWritingStyle w:appName="MSWord" w:lang="en-CA" w:vendorID="8" w:dllVersion="513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oNotTrackFormatting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5ar5v5pjrvdfzesw50xtwxi20r5t9p20f20&quot;&gt;Omega&lt;record-ids&gt;&lt;item&gt;8&lt;/item&gt;&lt;item&gt;9&lt;/item&gt;&lt;item&gt;10&lt;/item&gt;&lt;item&gt;12&lt;/item&gt;&lt;item&gt;13&lt;/item&gt;&lt;item&gt;14&lt;/item&gt;&lt;item&gt;15&lt;/item&gt;&lt;item&gt;16&lt;/item&gt;&lt;item&gt;22&lt;/item&gt;&lt;item&gt;24&lt;/item&gt;&lt;item&gt;25&lt;/item&gt;&lt;item&gt;26&lt;/item&gt;&lt;item&gt;27&lt;/item&gt;&lt;item&gt;31&lt;/item&gt;&lt;item&gt;32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/record-ids&gt;&lt;/item&gt;&lt;/Libraries&gt;"/>
  </w:docVars>
  <w:rsids>
    <w:rsidRoot w:val="00CD2DBC"/>
    <w:rsid w:val="00002064"/>
    <w:rsid w:val="000047C9"/>
    <w:rsid w:val="00004BA4"/>
    <w:rsid w:val="00005653"/>
    <w:rsid w:val="000058FD"/>
    <w:rsid w:val="0000590E"/>
    <w:rsid w:val="00007267"/>
    <w:rsid w:val="00013263"/>
    <w:rsid w:val="00013371"/>
    <w:rsid w:val="000140B8"/>
    <w:rsid w:val="00015220"/>
    <w:rsid w:val="000259B7"/>
    <w:rsid w:val="00026C8C"/>
    <w:rsid w:val="00026EC2"/>
    <w:rsid w:val="0003086D"/>
    <w:rsid w:val="000315E5"/>
    <w:rsid w:val="000319A8"/>
    <w:rsid w:val="0003448A"/>
    <w:rsid w:val="00036383"/>
    <w:rsid w:val="00036BEC"/>
    <w:rsid w:val="000379B7"/>
    <w:rsid w:val="000425E7"/>
    <w:rsid w:val="00043BD9"/>
    <w:rsid w:val="00044879"/>
    <w:rsid w:val="00044A86"/>
    <w:rsid w:val="00046571"/>
    <w:rsid w:val="000467D7"/>
    <w:rsid w:val="00046AE2"/>
    <w:rsid w:val="000500C4"/>
    <w:rsid w:val="000511A5"/>
    <w:rsid w:val="00053063"/>
    <w:rsid w:val="000538FA"/>
    <w:rsid w:val="00056EE9"/>
    <w:rsid w:val="00057230"/>
    <w:rsid w:val="00063350"/>
    <w:rsid w:val="000642EA"/>
    <w:rsid w:val="000644D1"/>
    <w:rsid w:val="0006698C"/>
    <w:rsid w:val="0007003F"/>
    <w:rsid w:val="00072A64"/>
    <w:rsid w:val="00072C1A"/>
    <w:rsid w:val="0007620A"/>
    <w:rsid w:val="00076BE3"/>
    <w:rsid w:val="00080545"/>
    <w:rsid w:val="000806A4"/>
    <w:rsid w:val="00080C5A"/>
    <w:rsid w:val="000816CC"/>
    <w:rsid w:val="00081CFC"/>
    <w:rsid w:val="00082919"/>
    <w:rsid w:val="0008348C"/>
    <w:rsid w:val="00083EE4"/>
    <w:rsid w:val="00085444"/>
    <w:rsid w:val="00085EE7"/>
    <w:rsid w:val="00086FC8"/>
    <w:rsid w:val="000872CC"/>
    <w:rsid w:val="000A0099"/>
    <w:rsid w:val="000A32A8"/>
    <w:rsid w:val="000A4DCD"/>
    <w:rsid w:val="000A7DAD"/>
    <w:rsid w:val="000B10C0"/>
    <w:rsid w:val="000B1515"/>
    <w:rsid w:val="000B63A7"/>
    <w:rsid w:val="000B66ED"/>
    <w:rsid w:val="000B7352"/>
    <w:rsid w:val="000C1590"/>
    <w:rsid w:val="000C2040"/>
    <w:rsid w:val="000C284A"/>
    <w:rsid w:val="000C2E73"/>
    <w:rsid w:val="000C5CCB"/>
    <w:rsid w:val="000C7BB0"/>
    <w:rsid w:val="000D15C2"/>
    <w:rsid w:val="000D191C"/>
    <w:rsid w:val="000D2E31"/>
    <w:rsid w:val="000D2EBA"/>
    <w:rsid w:val="000D5150"/>
    <w:rsid w:val="000D5556"/>
    <w:rsid w:val="000D5CE4"/>
    <w:rsid w:val="000D602E"/>
    <w:rsid w:val="000D69B5"/>
    <w:rsid w:val="000D7A4D"/>
    <w:rsid w:val="000E1375"/>
    <w:rsid w:val="000E153B"/>
    <w:rsid w:val="000E177E"/>
    <w:rsid w:val="000E19A6"/>
    <w:rsid w:val="000E2A27"/>
    <w:rsid w:val="000E416C"/>
    <w:rsid w:val="000E7C8E"/>
    <w:rsid w:val="000F0CD3"/>
    <w:rsid w:val="000F0FCE"/>
    <w:rsid w:val="000F21BA"/>
    <w:rsid w:val="000F338F"/>
    <w:rsid w:val="000F3828"/>
    <w:rsid w:val="000F4308"/>
    <w:rsid w:val="00100137"/>
    <w:rsid w:val="00100D9C"/>
    <w:rsid w:val="0010223F"/>
    <w:rsid w:val="00102D28"/>
    <w:rsid w:val="00102F0C"/>
    <w:rsid w:val="001059D9"/>
    <w:rsid w:val="00105AFA"/>
    <w:rsid w:val="0010606B"/>
    <w:rsid w:val="001067E1"/>
    <w:rsid w:val="001069DF"/>
    <w:rsid w:val="0011000B"/>
    <w:rsid w:val="001102BA"/>
    <w:rsid w:val="001123A5"/>
    <w:rsid w:val="00112889"/>
    <w:rsid w:val="00115856"/>
    <w:rsid w:val="00116F2B"/>
    <w:rsid w:val="00121108"/>
    <w:rsid w:val="001219F2"/>
    <w:rsid w:val="00126AB9"/>
    <w:rsid w:val="00130F91"/>
    <w:rsid w:val="0013166D"/>
    <w:rsid w:val="00131886"/>
    <w:rsid w:val="00131D21"/>
    <w:rsid w:val="0013298A"/>
    <w:rsid w:val="0013329C"/>
    <w:rsid w:val="001338A4"/>
    <w:rsid w:val="00137895"/>
    <w:rsid w:val="0014145E"/>
    <w:rsid w:val="0014277F"/>
    <w:rsid w:val="001429DF"/>
    <w:rsid w:val="001431A9"/>
    <w:rsid w:val="00145338"/>
    <w:rsid w:val="001459C9"/>
    <w:rsid w:val="0014616F"/>
    <w:rsid w:val="00146BB3"/>
    <w:rsid w:val="00146E60"/>
    <w:rsid w:val="0014715D"/>
    <w:rsid w:val="00147202"/>
    <w:rsid w:val="00147D14"/>
    <w:rsid w:val="00150B9A"/>
    <w:rsid w:val="00155AA0"/>
    <w:rsid w:val="001572C9"/>
    <w:rsid w:val="00160DFB"/>
    <w:rsid w:val="001610CA"/>
    <w:rsid w:val="001613B3"/>
    <w:rsid w:val="00161B97"/>
    <w:rsid w:val="0016240E"/>
    <w:rsid w:val="001650F7"/>
    <w:rsid w:val="001651DB"/>
    <w:rsid w:val="0016542D"/>
    <w:rsid w:val="00170759"/>
    <w:rsid w:val="001715F9"/>
    <w:rsid w:val="00171B09"/>
    <w:rsid w:val="001721F5"/>
    <w:rsid w:val="001723C7"/>
    <w:rsid w:val="00172F10"/>
    <w:rsid w:val="00174411"/>
    <w:rsid w:val="001746D8"/>
    <w:rsid w:val="001811E5"/>
    <w:rsid w:val="0018422F"/>
    <w:rsid w:val="001844DF"/>
    <w:rsid w:val="0018505B"/>
    <w:rsid w:val="001864CC"/>
    <w:rsid w:val="001866AE"/>
    <w:rsid w:val="001870A6"/>
    <w:rsid w:val="0019118F"/>
    <w:rsid w:val="00192294"/>
    <w:rsid w:val="00192BDB"/>
    <w:rsid w:val="00193100"/>
    <w:rsid w:val="001934FD"/>
    <w:rsid w:val="00193552"/>
    <w:rsid w:val="00193898"/>
    <w:rsid w:val="00193F0E"/>
    <w:rsid w:val="0019554D"/>
    <w:rsid w:val="001956FC"/>
    <w:rsid w:val="00196997"/>
    <w:rsid w:val="00197D89"/>
    <w:rsid w:val="001A0443"/>
    <w:rsid w:val="001A0761"/>
    <w:rsid w:val="001A131F"/>
    <w:rsid w:val="001A268E"/>
    <w:rsid w:val="001A2B12"/>
    <w:rsid w:val="001A30F5"/>
    <w:rsid w:val="001A4E23"/>
    <w:rsid w:val="001A4EF4"/>
    <w:rsid w:val="001B165E"/>
    <w:rsid w:val="001B1700"/>
    <w:rsid w:val="001B369D"/>
    <w:rsid w:val="001B40D6"/>
    <w:rsid w:val="001B4E13"/>
    <w:rsid w:val="001B5880"/>
    <w:rsid w:val="001B7A54"/>
    <w:rsid w:val="001C114B"/>
    <w:rsid w:val="001C1204"/>
    <w:rsid w:val="001C17BD"/>
    <w:rsid w:val="001C43B1"/>
    <w:rsid w:val="001D08F7"/>
    <w:rsid w:val="001D09F7"/>
    <w:rsid w:val="001D31DE"/>
    <w:rsid w:val="001D3F1C"/>
    <w:rsid w:val="001D41B7"/>
    <w:rsid w:val="001D584E"/>
    <w:rsid w:val="001E3F72"/>
    <w:rsid w:val="001E55C4"/>
    <w:rsid w:val="001E641E"/>
    <w:rsid w:val="001E6FB3"/>
    <w:rsid w:val="001F156C"/>
    <w:rsid w:val="001F1F1C"/>
    <w:rsid w:val="001F3FD2"/>
    <w:rsid w:val="001F5A1F"/>
    <w:rsid w:val="001F6E90"/>
    <w:rsid w:val="0020099B"/>
    <w:rsid w:val="0020141E"/>
    <w:rsid w:val="0020166D"/>
    <w:rsid w:val="002038FE"/>
    <w:rsid w:val="00205154"/>
    <w:rsid w:val="0020550A"/>
    <w:rsid w:val="002078EE"/>
    <w:rsid w:val="002079D5"/>
    <w:rsid w:val="002079D6"/>
    <w:rsid w:val="00207E9D"/>
    <w:rsid w:val="002102CA"/>
    <w:rsid w:val="0021172F"/>
    <w:rsid w:val="0021314F"/>
    <w:rsid w:val="00214127"/>
    <w:rsid w:val="002144A0"/>
    <w:rsid w:val="00214E7B"/>
    <w:rsid w:val="00215D7B"/>
    <w:rsid w:val="00216148"/>
    <w:rsid w:val="00217905"/>
    <w:rsid w:val="00217BBC"/>
    <w:rsid w:val="0022123C"/>
    <w:rsid w:val="002223E4"/>
    <w:rsid w:val="002247FF"/>
    <w:rsid w:val="00224FAC"/>
    <w:rsid w:val="00225415"/>
    <w:rsid w:val="00227883"/>
    <w:rsid w:val="0023142D"/>
    <w:rsid w:val="0023213F"/>
    <w:rsid w:val="00232FFC"/>
    <w:rsid w:val="002352CF"/>
    <w:rsid w:val="002408B5"/>
    <w:rsid w:val="00240FA3"/>
    <w:rsid w:val="00243B13"/>
    <w:rsid w:val="002442F6"/>
    <w:rsid w:val="00250729"/>
    <w:rsid w:val="00250A09"/>
    <w:rsid w:val="00250D67"/>
    <w:rsid w:val="002521CE"/>
    <w:rsid w:val="002553B3"/>
    <w:rsid w:val="0025559F"/>
    <w:rsid w:val="00256C16"/>
    <w:rsid w:val="00257904"/>
    <w:rsid w:val="002634B5"/>
    <w:rsid w:val="00263AEF"/>
    <w:rsid w:val="0026414E"/>
    <w:rsid w:val="0026534A"/>
    <w:rsid w:val="00265580"/>
    <w:rsid w:val="0026680D"/>
    <w:rsid w:val="0026693D"/>
    <w:rsid w:val="00267D9C"/>
    <w:rsid w:val="00270888"/>
    <w:rsid w:val="002721F7"/>
    <w:rsid w:val="002728C4"/>
    <w:rsid w:val="0027366A"/>
    <w:rsid w:val="002739E3"/>
    <w:rsid w:val="0027622E"/>
    <w:rsid w:val="00276E4C"/>
    <w:rsid w:val="00277361"/>
    <w:rsid w:val="002804DF"/>
    <w:rsid w:val="00281E66"/>
    <w:rsid w:val="002869C5"/>
    <w:rsid w:val="00287D17"/>
    <w:rsid w:val="00290828"/>
    <w:rsid w:val="002921E9"/>
    <w:rsid w:val="00293390"/>
    <w:rsid w:val="002A16BC"/>
    <w:rsid w:val="002A42C0"/>
    <w:rsid w:val="002A7449"/>
    <w:rsid w:val="002A7707"/>
    <w:rsid w:val="002A7B3E"/>
    <w:rsid w:val="002B1783"/>
    <w:rsid w:val="002B2416"/>
    <w:rsid w:val="002B2CC9"/>
    <w:rsid w:val="002B43FD"/>
    <w:rsid w:val="002B65D8"/>
    <w:rsid w:val="002B743F"/>
    <w:rsid w:val="002C0AB8"/>
    <w:rsid w:val="002C1E92"/>
    <w:rsid w:val="002C499D"/>
    <w:rsid w:val="002C7C3F"/>
    <w:rsid w:val="002C7D05"/>
    <w:rsid w:val="002D20DB"/>
    <w:rsid w:val="002D55E5"/>
    <w:rsid w:val="002D7716"/>
    <w:rsid w:val="002D7C25"/>
    <w:rsid w:val="002E15D5"/>
    <w:rsid w:val="002E568B"/>
    <w:rsid w:val="002E5CE6"/>
    <w:rsid w:val="002E64AF"/>
    <w:rsid w:val="002F16F8"/>
    <w:rsid w:val="002F18F3"/>
    <w:rsid w:val="002F23FF"/>
    <w:rsid w:val="00302651"/>
    <w:rsid w:val="00302C0F"/>
    <w:rsid w:val="00305C56"/>
    <w:rsid w:val="003105C2"/>
    <w:rsid w:val="0031169B"/>
    <w:rsid w:val="00312240"/>
    <w:rsid w:val="00315683"/>
    <w:rsid w:val="00316B12"/>
    <w:rsid w:val="00320D44"/>
    <w:rsid w:val="0032190D"/>
    <w:rsid w:val="00321F7C"/>
    <w:rsid w:val="0032399D"/>
    <w:rsid w:val="00323BD2"/>
    <w:rsid w:val="003250AE"/>
    <w:rsid w:val="003255BE"/>
    <w:rsid w:val="0033197C"/>
    <w:rsid w:val="003322B6"/>
    <w:rsid w:val="00332FFA"/>
    <w:rsid w:val="0033668D"/>
    <w:rsid w:val="003368AC"/>
    <w:rsid w:val="00341275"/>
    <w:rsid w:val="00341333"/>
    <w:rsid w:val="00342BC0"/>
    <w:rsid w:val="00343652"/>
    <w:rsid w:val="00343DA7"/>
    <w:rsid w:val="0034462A"/>
    <w:rsid w:val="003466D8"/>
    <w:rsid w:val="00347346"/>
    <w:rsid w:val="00350CEA"/>
    <w:rsid w:val="003518E5"/>
    <w:rsid w:val="00352B95"/>
    <w:rsid w:val="0035458D"/>
    <w:rsid w:val="003545D3"/>
    <w:rsid w:val="00355C28"/>
    <w:rsid w:val="00357D2A"/>
    <w:rsid w:val="00361956"/>
    <w:rsid w:val="003619A3"/>
    <w:rsid w:val="003629A2"/>
    <w:rsid w:val="003630D4"/>
    <w:rsid w:val="003650F7"/>
    <w:rsid w:val="00365CF6"/>
    <w:rsid w:val="00367ED3"/>
    <w:rsid w:val="00370BC1"/>
    <w:rsid w:val="00371089"/>
    <w:rsid w:val="003713A5"/>
    <w:rsid w:val="003735DF"/>
    <w:rsid w:val="003753A1"/>
    <w:rsid w:val="003777EF"/>
    <w:rsid w:val="003800A5"/>
    <w:rsid w:val="003821CD"/>
    <w:rsid w:val="00382C17"/>
    <w:rsid w:val="00385088"/>
    <w:rsid w:val="003878F2"/>
    <w:rsid w:val="00390C17"/>
    <w:rsid w:val="003953D4"/>
    <w:rsid w:val="003963B7"/>
    <w:rsid w:val="0039641F"/>
    <w:rsid w:val="00396C0E"/>
    <w:rsid w:val="00396E5A"/>
    <w:rsid w:val="00397948"/>
    <w:rsid w:val="003A15F3"/>
    <w:rsid w:val="003A301B"/>
    <w:rsid w:val="003A5C08"/>
    <w:rsid w:val="003B0A3E"/>
    <w:rsid w:val="003B321E"/>
    <w:rsid w:val="003B6FEC"/>
    <w:rsid w:val="003B718E"/>
    <w:rsid w:val="003C0874"/>
    <w:rsid w:val="003C2A23"/>
    <w:rsid w:val="003C2EA8"/>
    <w:rsid w:val="003C6795"/>
    <w:rsid w:val="003C7F6D"/>
    <w:rsid w:val="003D082C"/>
    <w:rsid w:val="003D1350"/>
    <w:rsid w:val="003D1CAC"/>
    <w:rsid w:val="003D1E88"/>
    <w:rsid w:val="003D27DE"/>
    <w:rsid w:val="003D29CD"/>
    <w:rsid w:val="003D29CF"/>
    <w:rsid w:val="003D2C0E"/>
    <w:rsid w:val="003E06DA"/>
    <w:rsid w:val="003E0D26"/>
    <w:rsid w:val="003E33C0"/>
    <w:rsid w:val="003E5FFB"/>
    <w:rsid w:val="003E6510"/>
    <w:rsid w:val="003F04A9"/>
    <w:rsid w:val="003F05BA"/>
    <w:rsid w:val="003F2601"/>
    <w:rsid w:val="003F2F1E"/>
    <w:rsid w:val="003F4D20"/>
    <w:rsid w:val="00400D14"/>
    <w:rsid w:val="00401511"/>
    <w:rsid w:val="00401B32"/>
    <w:rsid w:val="0040455D"/>
    <w:rsid w:val="004046A6"/>
    <w:rsid w:val="00405F33"/>
    <w:rsid w:val="004112AB"/>
    <w:rsid w:val="00412AA6"/>
    <w:rsid w:val="00413926"/>
    <w:rsid w:val="00413D28"/>
    <w:rsid w:val="004178D1"/>
    <w:rsid w:val="0042344E"/>
    <w:rsid w:val="00423EFA"/>
    <w:rsid w:val="0042433C"/>
    <w:rsid w:val="00424B62"/>
    <w:rsid w:val="00426433"/>
    <w:rsid w:val="00431B20"/>
    <w:rsid w:val="00431C64"/>
    <w:rsid w:val="00431FE7"/>
    <w:rsid w:val="0043240A"/>
    <w:rsid w:val="00433ED1"/>
    <w:rsid w:val="004371F9"/>
    <w:rsid w:val="004375CA"/>
    <w:rsid w:val="00441B94"/>
    <w:rsid w:val="00443800"/>
    <w:rsid w:val="00445560"/>
    <w:rsid w:val="00445FCF"/>
    <w:rsid w:val="00446DC0"/>
    <w:rsid w:val="004472CC"/>
    <w:rsid w:val="00451D3B"/>
    <w:rsid w:val="00453042"/>
    <w:rsid w:val="00454C2A"/>
    <w:rsid w:val="00455233"/>
    <w:rsid w:val="004609EA"/>
    <w:rsid w:val="00460F05"/>
    <w:rsid w:val="00462645"/>
    <w:rsid w:val="00462B2B"/>
    <w:rsid w:val="00463079"/>
    <w:rsid w:val="00463A95"/>
    <w:rsid w:val="004660EB"/>
    <w:rsid w:val="00471A0C"/>
    <w:rsid w:val="0047273D"/>
    <w:rsid w:val="0047503A"/>
    <w:rsid w:val="00477FB4"/>
    <w:rsid w:val="0048053E"/>
    <w:rsid w:val="004812FC"/>
    <w:rsid w:val="0048214D"/>
    <w:rsid w:val="00483AB3"/>
    <w:rsid w:val="00486B25"/>
    <w:rsid w:val="004909AE"/>
    <w:rsid w:val="00490C7B"/>
    <w:rsid w:val="00490F8F"/>
    <w:rsid w:val="00491A24"/>
    <w:rsid w:val="0049299C"/>
    <w:rsid w:val="00494BF9"/>
    <w:rsid w:val="00495FA8"/>
    <w:rsid w:val="0049627C"/>
    <w:rsid w:val="00497628"/>
    <w:rsid w:val="00497D12"/>
    <w:rsid w:val="004A0291"/>
    <w:rsid w:val="004A37A9"/>
    <w:rsid w:val="004A4C1F"/>
    <w:rsid w:val="004A6F01"/>
    <w:rsid w:val="004B04CB"/>
    <w:rsid w:val="004B3E80"/>
    <w:rsid w:val="004B582F"/>
    <w:rsid w:val="004B5992"/>
    <w:rsid w:val="004B6DEA"/>
    <w:rsid w:val="004C251E"/>
    <w:rsid w:val="004C253E"/>
    <w:rsid w:val="004D07ED"/>
    <w:rsid w:val="004D0FEC"/>
    <w:rsid w:val="004D1FFE"/>
    <w:rsid w:val="004D2EF0"/>
    <w:rsid w:val="004D3C40"/>
    <w:rsid w:val="004D4A4E"/>
    <w:rsid w:val="004D7E94"/>
    <w:rsid w:val="004E0517"/>
    <w:rsid w:val="004E0592"/>
    <w:rsid w:val="004E1A35"/>
    <w:rsid w:val="004E2855"/>
    <w:rsid w:val="004E3107"/>
    <w:rsid w:val="004E33D4"/>
    <w:rsid w:val="004E3EFE"/>
    <w:rsid w:val="004E43DD"/>
    <w:rsid w:val="004E4822"/>
    <w:rsid w:val="004E7EAC"/>
    <w:rsid w:val="004F16FE"/>
    <w:rsid w:val="004F2B68"/>
    <w:rsid w:val="004F3D56"/>
    <w:rsid w:val="004F4629"/>
    <w:rsid w:val="004F72A6"/>
    <w:rsid w:val="00500A4A"/>
    <w:rsid w:val="00500E24"/>
    <w:rsid w:val="00502E9C"/>
    <w:rsid w:val="00503B75"/>
    <w:rsid w:val="00503BB7"/>
    <w:rsid w:val="00503FF4"/>
    <w:rsid w:val="005043FC"/>
    <w:rsid w:val="00504B55"/>
    <w:rsid w:val="005051BE"/>
    <w:rsid w:val="005054C0"/>
    <w:rsid w:val="0050707A"/>
    <w:rsid w:val="00507095"/>
    <w:rsid w:val="005077A7"/>
    <w:rsid w:val="00507F6F"/>
    <w:rsid w:val="005110C4"/>
    <w:rsid w:val="00511929"/>
    <w:rsid w:val="00513777"/>
    <w:rsid w:val="00514806"/>
    <w:rsid w:val="00517A1E"/>
    <w:rsid w:val="005208A4"/>
    <w:rsid w:val="005233DE"/>
    <w:rsid w:val="005236EF"/>
    <w:rsid w:val="00523ED7"/>
    <w:rsid w:val="00526165"/>
    <w:rsid w:val="00526954"/>
    <w:rsid w:val="005309C7"/>
    <w:rsid w:val="00533513"/>
    <w:rsid w:val="00535191"/>
    <w:rsid w:val="00535E20"/>
    <w:rsid w:val="005371C5"/>
    <w:rsid w:val="00540F03"/>
    <w:rsid w:val="00542ABA"/>
    <w:rsid w:val="00543A5C"/>
    <w:rsid w:val="0054610B"/>
    <w:rsid w:val="00546B70"/>
    <w:rsid w:val="00547D4E"/>
    <w:rsid w:val="00550C70"/>
    <w:rsid w:val="00553958"/>
    <w:rsid w:val="00553A28"/>
    <w:rsid w:val="00553C98"/>
    <w:rsid w:val="00554A42"/>
    <w:rsid w:val="00554FE2"/>
    <w:rsid w:val="00555230"/>
    <w:rsid w:val="00556318"/>
    <w:rsid w:val="005565E3"/>
    <w:rsid w:val="005574BB"/>
    <w:rsid w:val="00557D27"/>
    <w:rsid w:val="00563D21"/>
    <w:rsid w:val="00566B07"/>
    <w:rsid w:val="00570DA7"/>
    <w:rsid w:val="00571B9E"/>
    <w:rsid w:val="0057477E"/>
    <w:rsid w:val="00575510"/>
    <w:rsid w:val="005805F3"/>
    <w:rsid w:val="005818E7"/>
    <w:rsid w:val="00582833"/>
    <w:rsid w:val="005831D1"/>
    <w:rsid w:val="00583D46"/>
    <w:rsid w:val="00584CA3"/>
    <w:rsid w:val="00585510"/>
    <w:rsid w:val="00587050"/>
    <w:rsid w:val="00592C47"/>
    <w:rsid w:val="00592EEE"/>
    <w:rsid w:val="0059399B"/>
    <w:rsid w:val="00593F8C"/>
    <w:rsid w:val="005943F1"/>
    <w:rsid w:val="005A1522"/>
    <w:rsid w:val="005A16D8"/>
    <w:rsid w:val="005A1797"/>
    <w:rsid w:val="005A1D27"/>
    <w:rsid w:val="005A2BE8"/>
    <w:rsid w:val="005A303C"/>
    <w:rsid w:val="005A349B"/>
    <w:rsid w:val="005A3975"/>
    <w:rsid w:val="005A4376"/>
    <w:rsid w:val="005A6F69"/>
    <w:rsid w:val="005B1AE2"/>
    <w:rsid w:val="005B1C63"/>
    <w:rsid w:val="005B3162"/>
    <w:rsid w:val="005B3B80"/>
    <w:rsid w:val="005B4916"/>
    <w:rsid w:val="005B4DEB"/>
    <w:rsid w:val="005B57FC"/>
    <w:rsid w:val="005B6206"/>
    <w:rsid w:val="005B6E94"/>
    <w:rsid w:val="005B7B1C"/>
    <w:rsid w:val="005C1A8D"/>
    <w:rsid w:val="005C277E"/>
    <w:rsid w:val="005C3234"/>
    <w:rsid w:val="005C42BE"/>
    <w:rsid w:val="005C45E3"/>
    <w:rsid w:val="005C51F1"/>
    <w:rsid w:val="005C7879"/>
    <w:rsid w:val="005C7B89"/>
    <w:rsid w:val="005C7C49"/>
    <w:rsid w:val="005D1145"/>
    <w:rsid w:val="005D1B6E"/>
    <w:rsid w:val="005D22B2"/>
    <w:rsid w:val="005D2F8C"/>
    <w:rsid w:val="005E0500"/>
    <w:rsid w:val="005E07B4"/>
    <w:rsid w:val="005E29C2"/>
    <w:rsid w:val="005E2E84"/>
    <w:rsid w:val="005E3297"/>
    <w:rsid w:val="005E3B34"/>
    <w:rsid w:val="005E569F"/>
    <w:rsid w:val="005E5CB1"/>
    <w:rsid w:val="005E6044"/>
    <w:rsid w:val="005F18EC"/>
    <w:rsid w:val="005F1E88"/>
    <w:rsid w:val="005F24F8"/>
    <w:rsid w:val="005F2554"/>
    <w:rsid w:val="005F3532"/>
    <w:rsid w:val="005F3957"/>
    <w:rsid w:val="005F4BD5"/>
    <w:rsid w:val="005F5C4C"/>
    <w:rsid w:val="005F6B84"/>
    <w:rsid w:val="005F7065"/>
    <w:rsid w:val="006002ED"/>
    <w:rsid w:val="00601DA2"/>
    <w:rsid w:val="00602842"/>
    <w:rsid w:val="00602919"/>
    <w:rsid w:val="00604B76"/>
    <w:rsid w:val="006105F7"/>
    <w:rsid w:val="00615137"/>
    <w:rsid w:val="00615CD4"/>
    <w:rsid w:val="00616FD0"/>
    <w:rsid w:val="006179E1"/>
    <w:rsid w:val="00617B45"/>
    <w:rsid w:val="00622FF6"/>
    <w:rsid w:val="006244B7"/>
    <w:rsid w:val="006264BC"/>
    <w:rsid w:val="00626B20"/>
    <w:rsid w:val="0062740C"/>
    <w:rsid w:val="0063097F"/>
    <w:rsid w:val="00631234"/>
    <w:rsid w:val="00631460"/>
    <w:rsid w:val="00631D73"/>
    <w:rsid w:val="00631FF1"/>
    <w:rsid w:val="00632953"/>
    <w:rsid w:val="00634C66"/>
    <w:rsid w:val="00635ECB"/>
    <w:rsid w:val="0064045C"/>
    <w:rsid w:val="00644FDE"/>
    <w:rsid w:val="00645E98"/>
    <w:rsid w:val="0064656D"/>
    <w:rsid w:val="00647587"/>
    <w:rsid w:val="0065107F"/>
    <w:rsid w:val="006516F3"/>
    <w:rsid w:val="00652013"/>
    <w:rsid w:val="00654089"/>
    <w:rsid w:val="00654F51"/>
    <w:rsid w:val="00655B45"/>
    <w:rsid w:val="00655CB4"/>
    <w:rsid w:val="00656B8E"/>
    <w:rsid w:val="00660976"/>
    <w:rsid w:val="00662FE9"/>
    <w:rsid w:val="00663673"/>
    <w:rsid w:val="00663779"/>
    <w:rsid w:val="00663B85"/>
    <w:rsid w:val="00663DC6"/>
    <w:rsid w:val="00663E57"/>
    <w:rsid w:val="0066442E"/>
    <w:rsid w:val="0067384C"/>
    <w:rsid w:val="0069131E"/>
    <w:rsid w:val="00693720"/>
    <w:rsid w:val="00693DF1"/>
    <w:rsid w:val="00694285"/>
    <w:rsid w:val="00694449"/>
    <w:rsid w:val="00694B14"/>
    <w:rsid w:val="006953FE"/>
    <w:rsid w:val="006A05A3"/>
    <w:rsid w:val="006A1757"/>
    <w:rsid w:val="006A511D"/>
    <w:rsid w:val="006A670F"/>
    <w:rsid w:val="006A7F49"/>
    <w:rsid w:val="006B1090"/>
    <w:rsid w:val="006B24A4"/>
    <w:rsid w:val="006B263E"/>
    <w:rsid w:val="006B31E8"/>
    <w:rsid w:val="006B4E6B"/>
    <w:rsid w:val="006B7DC9"/>
    <w:rsid w:val="006C1525"/>
    <w:rsid w:val="006C166D"/>
    <w:rsid w:val="006C215C"/>
    <w:rsid w:val="006C2F10"/>
    <w:rsid w:val="006C605E"/>
    <w:rsid w:val="006C6933"/>
    <w:rsid w:val="006C6BCA"/>
    <w:rsid w:val="006C79AE"/>
    <w:rsid w:val="006D4112"/>
    <w:rsid w:val="006D6F19"/>
    <w:rsid w:val="006D707C"/>
    <w:rsid w:val="006E0419"/>
    <w:rsid w:val="006E150D"/>
    <w:rsid w:val="006E2F81"/>
    <w:rsid w:val="006E47B2"/>
    <w:rsid w:val="006E4A33"/>
    <w:rsid w:val="006E4EC7"/>
    <w:rsid w:val="006E6CFA"/>
    <w:rsid w:val="006E786F"/>
    <w:rsid w:val="006F0059"/>
    <w:rsid w:val="006F17A1"/>
    <w:rsid w:val="006F1F8A"/>
    <w:rsid w:val="006F2AF2"/>
    <w:rsid w:val="007014F6"/>
    <w:rsid w:val="0070592F"/>
    <w:rsid w:val="0071491E"/>
    <w:rsid w:val="007154D9"/>
    <w:rsid w:val="007175DD"/>
    <w:rsid w:val="00717687"/>
    <w:rsid w:val="00726482"/>
    <w:rsid w:val="00730568"/>
    <w:rsid w:val="007318CB"/>
    <w:rsid w:val="00731B7B"/>
    <w:rsid w:val="00735734"/>
    <w:rsid w:val="00736260"/>
    <w:rsid w:val="007363F6"/>
    <w:rsid w:val="00736F0B"/>
    <w:rsid w:val="00737DEA"/>
    <w:rsid w:val="00742D87"/>
    <w:rsid w:val="00745D2A"/>
    <w:rsid w:val="0075087B"/>
    <w:rsid w:val="007508FE"/>
    <w:rsid w:val="00750901"/>
    <w:rsid w:val="00753519"/>
    <w:rsid w:val="00754626"/>
    <w:rsid w:val="00755A57"/>
    <w:rsid w:val="007562EC"/>
    <w:rsid w:val="00756874"/>
    <w:rsid w:val="00756CA6"/>
    <w:rsid w:val="00757B62"/>
    <w:rsid w:val="007618F0"/>
    <w:rsid w:val="0076276F"/>
    <w:rsid w:val="00763EA6"/>
    <w:rsid w:val="00766DC9"/>
    <w:rsid w:val="00770849"/>
    <w:rsid w:val="00771605"/>
    <w:rsid w:val="007743C5"/>
    <w:rsid w:val="00774720"/>
    <w:rsid w:val="00775C2A"/>
    <w:rsid w:val="00777CA4"/>
    <w:rsid w:val="00777EEA"/>
    <w:rsid w:val="00780299"/>
    <w:rsid w:val="00780BCC"/>
    <w:rsid w:val="00781232"/>
    <w:rsid w:val="007819E4"/>
    <w:rsid w:val="00781A33"/>
    <w:rsid w:val="0078213D"/>
    <w:rsid w:val="00782297"/>
    <w:rsid w:val="0078494C"/>
    <w:rsid w:val="00787161"/>
    <w:rsid w:val="0078751A"/>
    <w:rsid w:val="00791ABF"/>
    <w:rsid w:val="007950DB"/>
    <w:rsid w:val="00796C2B"/>
    <w:rsid w:val="007978E6"/>
    <w:rsid w:val="007A0422"/>
    <w:rsid w:val="007A0B65"/>
    <w:rsid w:val="007A1B4E"/>
    <w:rsid w:val="007A4704"/>
    <w:rsid w:val="007A6CC5"/>
    <w:rsid w:val="007B2799"/>
    <w:rsid w:val="007B3596"/>
    <w:rsid w:val="007B36B0"/>
    <w:rsid w:val="007B55E4"/>
    <w:rsid w:val="007B5E1D"/>
    <w:rsid w:val="007B7360"/>
    <w:rsid w:val="007C13D7"/>
    <w:rsid w:val="007C51AD"/>
    <w:rsid w:val="007C6DFB"/>
    <w:rsid w:val="007C7949"/>
    <w:rsid w:val="007D6F04"/>
    <w:rsid w:val="007D7A69"/>
    <w:rsid w:val="007D7B2C"/>
    <w:rsid w:val="007E016F"/>
    <w:rsid w:val="007E2A76"/>
    <w:rsid w:val="007E3F17"/>
    <w:rsid w:val="007E4FD8"/>
    <w:rsid w:val="007F4A25"/>
    <w:rsid w:val="007F78EC"/>
    <w:rsid w:val="00800D7C"/>
    <w:rsid w:val="0080665E"/>
    <w:rsid w:val="00806C3B"/>
    <w:rsid w:val="00817FC2"/>
    <w:rsid w:val="00821F56"/>
    <w:rsid w:val="00823C79"/>
    <w:rsid w:val="00824AD5"/>
    <w:rsid w:val="008254B2"/>
    <w:rsid w:val="008277B3"/>
    <w:rsid w:val="00827C0C"/>
    <w:rsid w:val="00827D5C"/>
    <w:rsid w:val="00832C98"/>
    <w:rsid w:val="0083385D"/>
    <w:rsid w:val="008374A2"/>
    <w:rsid w:val="00837EB5"/>
    <w:rsid w:val="00840ACB"/>
    <w:rsid w:val="00841DE0"/>
    <w:rsid w:val="008432F5"/>
    <w:rsid w:val="00844DAB"/>
    <w:rsid w:val="00850B09"/>
    <w:rsid w:val="00850D59"/>
    <w:rsid w:val="00850D65"/>
    <w:rsid w:val="00852D2C"/>
    <w:rsid w:val="00853716"/>
    <w:rsid w:val="00854568"/>
    <w:rsid w:val="00856762"/>
    <w:rsid w:val="008611EE"/>
    <w:rsid w:val="00861EA5"/>
    <w:rsid w:val="008625ED"/>
    <w:rsid w:val="00871677"/>
    <w:rsid w:val="00873584"/>
    <w:rsid w:val="00876602"/>
    <w:rsid w:val="008770CC"/>
    <w:rsid w:val="0088413D"/>
    <w:rsid w:val="00884C37"/>
    <w:rsid w:val="00884C69"/>
    <w:rsid w:val="0088657E"/>
    <w:rsid w:val="008908DD"/>
    <w:rsid w:val="00890DD5"/>
    <w:rsid w:val="008912CF"/>
    <w:rsid w:val="008921F0"/>
    <w:rsid w:val="00892D1D"/>
    <w:rsid w:val="0089314B"/>
    <w:rsid w:val="008936BC"/>
    <w:rsid w:val="008945B3"/>
    <w:rsid w:val="00896975"/>
    <w:rsid w:val="00897248"/>
    <w:rsid w:val="008A180D"/>
    <w:rsid w:val="008A26CE"/>
    <w:rsid w:val="008A2D4E"/>
    <w:rsid w:val="008A3355"/>
    <w:rsid w:val="008A413C"/>
    <w:rsid w:val="008A4E70"/>
    <w:rsid w:val="008A592E"/>
    <w:rsid w:val="008A5C4F"/>
    <w:rsid w:val="008A6ED8"/>
    <w:rsid w:val="008B0315"/>
    <w:rsid w:val="008B0E3F"/>
    <w:rsid w:val="008B16FB"/>
    <w:rsid w:val="008B1755"/>
    <w:rsid w:val="008B428F"/>
    <w:rsid w:val="008B4C51"/>
    <w:rsid w:val="008B76A8"/>
    <w:rsid w:val="008B77A3"/>
    <w:rsid w:val="008C09DA"/>
    <w:rsid w:val="008C101C"/>
    <w:rsid w:val="008C1EF0"/>
    <w:rsid w:val="008C60FF"/>
    <w:rsid w:val="008C6BD1"/>
    <w:rsid w:val="008C7269"/>
    <w:rsid w:val="008D3065"/>
    <w:rsid w:val="008D69D0"/>
    <w:rsid w:val="008D74FC"/>
    <w:rsid w:val="008E55C8"/>
    <w:rsid w:val="008E60B7"/>
    <w:rsid w:val="008E6464"/>
    <w:rsid w:val="008F03D3"/>
    <w:rsid w:val="008F5DE7"/>
    <w:rsid w:val="008F5FF7"/>
    <w:rsid w:val="008F72F9"/>
    <w:rsid w:val="009004B9"/>
    <w:rsid w:val="009014D4"/>
    <w:rsid w:val="00902983"/>
    <w:rsid w:val="009049E4"/>
    <w:rsid w:val="009113B4"/>
    <w:rsid w:val="00911E4E"/>
    <w:rsid w:val="00916055"/>
    <w:rsid w:val="00920A91"/>
    <w:rsid w:val="0092108F"/>
    <w:rsid w:val="009211B3"/>
    <w:rsid w:val="00923633"/>
    <w:rsid w:val="00925C9B"/>
    <w:rsid w:val="00926F97"/>
    <w:rsid w:val="00927360"/>
    <w:rsid w:val="00927FA8"/>
    <w:rsid w:val="0093090B"/>
    <w:rsid w:val="009313FC"/>
    <w:rsid w:val="0093296E"/>
    <w:rsid w:val="00933096"/>
    <w:rsid w:val="00934FC5"/>
    <w:rsid w:val="009356CE"/>
    <w:rsid w:val="00937BAB"/>
    <w:rsid w:val="00941178"/>
    <w:rsid w:val="00942DA4"/>
    <w:rsid w:val="009434FC"/>
    <w:rsid w:val="009456F0"/>
    <w:rsid w:val="00946527"/>
    <w:rsid w:val="00946F15"/>
    <w:rsid w:val="009520D5"/>
    <w:rsid w:val="00952123"/>
    <w:rsid w:val="009542CB"/>
    <w:rsid w:val="00954615"/>
    <w:rsid w:val="00955996"/>
    <w:rsid w:val="00957CD2"/>
    <w:rsid w:val="009603B4"/>
    <w:rsid w:val="00967B16"/>
    <w:rsid w:val="0097061C"/>
    <w:rsid w:val="00970C43"/>
    <w:rsid w:val="00971815"/>
    <w:rsid w:val="00972AB5"/>
    <w:rsid w:val="009732AC"/>
    <w:rsid w:val="0097377E"/>
    <w:rsid w:val="0097473D"/>
    <w:rsid w:val="00974F97"/>
    <w:rsid w:val="00977A24"/>
    <w:rsid w:val="00986A6A"/>
    <w:rsid w:val="009876FE"/>
    <w:rsid w:val="0099282C"/>
    <w:rsid w:val="00994484"/>
    <w:rsid w:val="0099578E"/>
    <w:rsid w:val="00996CE4"/>
    <w:rsid w:val="00996DD0"/>
    <w:rsid w:val="00997205"/>
    <w:rsid w:val="009A26F9"/>
    <w:rsid w:val="009A4F10"/>
    <w:rsid w:val="009A7EA4"/>
    <w:rsid w:val="009B052D"/>
    <w:rsid w:val="009B082D"/>
    <w:rsid w:val="009B10A0"/>
    <w:rsid w:val="009B452C"/>
    <w:rsid w:val="009C2F17"/>
    <w:rsid w:val="009C638A"/>
    <w:rsid w:val="009C7732"/>
    <w:rsid w:val="009C7CBC"/>
    <w:rsid w:val="009D178D"/>
    <w:rsid w:val="009D1D2F"/>
    <w:rsid w:val="009D22A2"/>
    <w:rsid w:val="009D31B9"/>
    <w:rsid w:val="009D329C"/>
    <w:rsid w:val="009D3390"/>
    <w:rsid w:val="009D36B1"/>
    <w:rsid w:val="009D47F8"/>
    <w:rsid w:val="009D614E"/>
    <w:rsid w:val="009D6B09"/>
    <w:rsid w:val="009D7CC7"/>
    <w:rsid w:val="009D7D40"/>
    <w:rsid w:val="009E019C"/>
    <w:rsid w:val="009E365C"/>
    <w:rsid w:val="009E3DC2"/>
    <w:rsid w:val="009E3F37"/>
    <w:rsid w:val="009E5EE4"/>
    <w:rsid w:val="009E66F9"/>
    <w:rsid w:val="009F2C22"/>
    <w:rsid w:val="00A0049E"/>
    <w:rsid w:val="00A00D11"/>
    <w:rsid w:val="00A01230"/>
    <w:rsid w:val="00A03819"/>
    <w:rsid w:val="00A0472B"/>
    <w:rsid w:val="00A1166C"/>
    <w:rsid w:val="00A141C2"/>
    <w:rsid w:val="00A14CE3"/>
    <w:rsid w:val="00A14D96"/>
    <w:rsid w:val="00A1593C"/>
    <w:rsid w:val="00A15AAC"/>
    <w:rsid w:val="00A16625"/>
    <w:rsid w:val="00A16B0D"/>
    <w:rsid w:val="00A16CE2"/>
    <w:rsid w:val="00A204D4"/>
    <w:rsid w:val="00A2074A"/>
    <w:rsid w:val="00A21FA8"/>
    <w:rsid w:val="00A2208F"/>
    <w:rsid w:val="00A22A2D"/>
    <w:rsid w:val="00A23626"/>
    <w:rsid w:val="00A23E8F"/>
    <w:rsid w:val="00A25F61"/>
    <w:rsid w:val="00A264A3"/>
    <w:rsid w:val="00A32A8D"/>
    <w:rsid w:val="00A32B45"/>
    <w:rsid w:val="00A34917"/>
    <w:rsid w:val="00A34F4E"/>
    <w:rsid w:val="00A40F3E"/>
    <w:rsid w:val="00A41E84"/>
    <w:rsid w:val="00A429D7"/>
    <w:rsid w:val="00A42B84"/>
    <w:rsid w:val="00A42C0E"/>
    <w:rsid w:val="00A43428"/>
    <w:rsid w:val="00A4726E"/>
    <w:rsid w:val="00A5026E"/>
    <w:rsid w:val="00A5419A"/>
    <w:rsid w:val="00A578D3"/>
    <w:rsid w:val="00A6177A"/>
    <w:rsid w:val="00A61FE0"/>
    <w:rsid w:val="00A6437B"/>
    <w:rsid w:val="00A646EA"/>
    <w:rsid w:val="00A67B55"/>
    <w:rsid w:val="00A67EA6"/>
    <w:rsid w:val="00A70015"/>
    <w:rsid w:val="00A70EFC"/>
    <w:rsid w:val="00A73816"/>
    <w:rsid w:val="00A74E0F"/>
    <w:rsid w:val="00A83B5E"/>
    <w:rsid w:val="00A83FA6"/>
    <w:rsid w:val="00A84119"/>
    <w:rsid w:val="00A84ACC"/>
    <w:rsid w:val="00A8509B"/>
    <w:rsid w:val="00A85251"/>
    <w:rsid w:val="00A85F7C"/>
    <w:rsid w:val="00A8793B"/>
    <w:rsid w:val="00A911A4"/>
    <w:rsid w:val="00A91332"/>
    <w:rsid w:val="00A914EB"/>
    <w:rsid w:val="00A91F93"/>
    <w:rsid w:val="00A94018"/>
    <w:rsid w:val="00A94B1B"/>
    <w:rsid w:val="00A9504E"/>
    <w:rsid w:val="00AA0F88"/>
    <w:rsid w:val="00AA2DE9"/>
    <w:rsid w:val="00AA30D0"/>
    <w:rsid w:val="00AA52DD"/>
    <w:rsid w:val="00AA72A2"/>
    <w:rsid w:val="00AB07A0"/>
    <w:rsid w:val="00AB3C5A"/>
    <w:rsid w:val="00AB3FBD"/>
    <w:rsid w:val="00AB4564"/>
    <w:rsid w:val="00AB61E7"/>
    <w:rsid w:val="00AC1DE0"/>
    <w:rsid w:val="00AC479F"/>
    <w:rsid w:val="00AC5AB1"/>
    <w:rsid w:val="00AC6E53"/>
    <w:rsid w:val="00AD3E8D"/>
    <w:rsid w:val="00AD41DC"/>
    <w:rsid w:val="00AD44EC"/>
    <w:rsid w:val="00AD59E1"/>
    <w:rsid w:val="00AD5CC3"/>
    <w:rsid w:val="00AD740D"/>
    <w:rsid w:val="00AE064D"/>
    <w:rsid w:val="00AE197C"/>
    <w:rsid w:val="00AE2E86"/>
    <w:rsid w:val="00AE36B9"/>
    <w:rsid w:val="00AE4448"/>
    <w:rsid w:val="00AE578A"/>
    <w:rsid w:val="00AE5CEF"/>
    <w:rsid w:val="00AE68C0"/>
    <w:rsid w:val="00AE78AF"/>
    <w:rsid w:val="00AF0496"/>
    <w:rsid w:val="00AF18F5"/>
    <w:rsid w:val="00AF2758"/>
    <w:rsid w:val="00AF28C1"/>
    <w:rsid w:val="00AF3A98"/>
    <w:rsid w:val="00AF4A59"/>
    <w:rsid w:val="00AF62A5"/>
    <w:rsid w:val="00AF6975"/>
    <w:rsid w:val="00AF766E"/>
    <w:rsid w:val="00B00B6E"/>
    <w:rsid w:val="00B01D74"/>
    <w:rsid w:val="00B03173"/>
    <w:rsid w:val="00B035E2"/>
    <w:rsid w:val="00B11F52"/>
    <w:rsid w:val="00B11F8B"/>
    <w:rsid w:val="00B1496C"/>
    <w:rsid w:val="00B17B5E"/>
    <w:rsid w:val="00B17BA7"/>
    <w:rsid w:val="00B204AA"/>
    <w:rsid w:val="00B207FB"/>
    <w:rsid w:val="00B22EB6"/>
    <w:rsid w:val="00B232C6"/>
    <w:rsid w:val="00B23690"/>
    <w:rsid w:val="00B255A0"/>
    <w:rsid w:val="00B258A7"/>
    <w:rsid w:val="00B303A0"/>
    <w:rsid w:val="00B317FD"/>
    <w:rsid w:val="00B354C5"/>
    <w:rsid w:val="00B424BA"/>
    <w:rsid w:val="00B425EF"/>
    <w:rsid w:val="00B467E9"/>
    <w:rsid w:val="00B47EC8"/>
    <w:rsid w:val="00B5722C"/>
    <w:rsid w:val="00B5724A"/>
    <w:rsid w:val="00B578AC"/>
    <w:rsid w:val="00B631BA"/>
    <w:rsid w:val="00B63E0C"/>
    <w:rsid w:val="00B65919"/>
    <w:rsid w:val="00B666F5"/>
    <w:rsid w:val="00B66790"/>
    <w:rsid w:val="00B71760"/>
    <w:rsid w:val="00B738F6"/>
    <w:rsid w:val="00B73F9B"/>
    <w:rsid w:val="00B7481B"/>
    <w:rsid w:val="00B757DA"/>
    <w:rsid w:val="00B76412"/>
    <w:rsid w:val="00B7710E"/>
    <w:rsid w:val="00B7742E"/>
    <w:rsid w:val="00B77718"/>
    <w:rsid w:val="00B80158"/>
    <w:rsid w:val="00B8033A"/>
    <w:rsid w:val="00B81639"/>
    <w:rsid w:val="00B82898"/>
    <w:rsid w:val="00B8439B"/>
    <w:rsid w:val="00B85686"/>
    <w:rsid w:val="00B8619F"/>
    <w:rsid w:val="00B86E4B"/>
    <w:rsid w:val="00B87247"/>
    <w:rsid w:val="00B90E18"/>
    <w:rsid w:val="00B90F55"/>
    <w:rsid w:val="00B92BEC"/>
    <w:rsid w:val="00B930C6"/>
    <w:rsid w:val="00B936DC"/>
    <w:rsid w:val="00B946B5"/>
    <w:rsid w:val="00B94B90"/>
    <w:rsid w:val="00BA15FB"/>
    <w:rsid w:val="00BA183C"/>
    <w:rsid w:val="00BA2273"/>
    <w:rsid w:val="00BA25D4"/>
    <w:rsid w:val="00BA280A"/>
    <w:rsid w:val="00BA2B23"/>
    <w:rsid w:val="00BA4959"/>
    <w:rsid w:val="00BA5C3D"/>
    <w:rsid w:val="00BA5C95"/>
    <w:rsid w:val="00BB0B67"/>
    <w:rsid w:val="00BB5BD8"/>
    <w:rsid w:val="00BC0FDF"/>
    <w:rsid w:val="00BC159A"/>
    <w:rsid w:val="00BC263D"/>
    <w:rsid w:val="00BC3311"/>
    <w:rsid w:val="00BC4A41"/>
    <w:rsid w:val="00BC4E60"/>
    <w:rsid w:val="00BC7263"/>
    <w:rsid w:val="00BD15E5"/>
    <w:rsid w:val="00BD1A8B"/>
    <w:rsid w:val="00BD452F"/>
    <w:rsid w:val="00BD4BCF"/>
    <w:rsid w:val="00BD7696"/>
    <w:rsid w:val="00BE0866"/>
    <w:rsid w:val="00BE50EE"/>
    <w:rsid w:val="00BF10D0"/>
    <w:rsid w:val="00BF34D8"/>
    <w:rsid w:val="00BF3623"/>
    <w:rsid w:val="00BF4BDD"/>
    <w:rsid w:val="00BF5AF0"/>
    <w:rsid w:val="00BF66B5"/>
    <w:rsid w:val="00BF7298"/>
    <w:rsid w:val="00BF77D7"/>
    <w:rsid w:val="00C06287"/>
    <w:rsid w:val="00C10DD2"/>
    <w:rsid w:val="00C13C37"/>
    <w:rsid w:val="00C16EBB"/>
    <w:rsid w:val="00C20B1F"/>
    <w:rsid w:val="00C21045"/>
    <w:rsid w:val="00C22C9C"/>
    <w:rsid w:val="00C252D3"/>
    <w:rsid w:val="00C25CEF"/>
    <w:rsid w:val="00C272B7"/>
    <w:rsid w:val="00C310B2"/>
    <w:rsid w:val="00C31A1E"/>
    <w:rsid w:val="00C356A7"/>
    <w:rsid w:val="00C3636C"/>
    <w:rsid w:val="00C36AB7"/>
    <w:rsid w:val="00C370A6"/>
    <w:rsid w:val="00C4128E"/>
    <w:rsid w:val="00C45B6E"/>
    <w:rsid w:val="00C5049D"/>
    <w:rsid w:val="00C507D4"/>
    <w:rsid w:val="00C53805"/>
    <w:rsid w:val="00C548A5"/>
    <w:rsid w:val="00C60557"/>
    <w:rsid w:val="00C637EF"/>
    <w:rsid w:val="00C65A8C"/>
    <w:rsid w:val="00C66396"/>
    <w:rsid w:val="00C679CC"/>
    <w:rsid w:val="00C73BA1"/>
    <w:rsid w:val="00C75CB9"/>
    <w:rsid w:val="00C767EE"/>
    <w:rsid w:val="00C769A6"/>
    <w:rsid w:val="00C80275"/>
    <w:rsid w:val="00C82271"/>
    <w:rsid w:val="00C82752"/>
    <w:rsid w:val="00C865DD"/>
    <w:rsid w:val="00C912C1"/>
    <w:rsid w:val="00CA04FE"/>
    <w:rsid w:val="00CA2236"/>
    <w:rsid w:val="00CA5DC9"/>
    <w:rsid w:val="00CA7656"/>
    <w:rsid w:val="00CA7FB2"/>
    <w:rsid w:val="00CB021F"/>
    <w:rsid w:val="00CB0798"/>
    <w:rsid w:val="00CB171B"/>
    <w:rsid w:val="00CB5026"/>
    <w:rsid w:val="00CB6AF1"/>
    <w:rsid w:val="00CC01B2"/>
    <w:rsid w:val="00CC2FB3"/>
    <w:rsid w:val="00CC421C"/>
    <w:rsid w:val="00CC67A9"/>
    <w:rsid w:val="00CC6BEF"/>
    <w:rsid w:val="00CC7BCE"/>
    <w:rsid w:val="00CD2DBC"/>
    <w:rsid w:val="00CD461D"/>
    <w:rsid w:val="00CD4973"/>
    <w:rsid w:val="00CD4E34"/>
    <w:rsid w:val="00CD67E4"/>
    <w:rsid w:val="00CE1D39"/>
    <w:rsid w:val="00CE2A1C"/>
    <w:rsid w:val="00CE4E91"/>
    <w:rsid w:val="00CE5CBF"/>
    <w:rsid w:val="00CE5E9D"/>
    <w:rsid w:val="00CF221B"/>
    <w:rsid w:val="00CF3844"/>
    <w:rsid w:val="00CF593A"/>
    <w:rsid w:val="00CF6587"/>
    <w:rsid w:val="00CF6C97"/>
    <w:rsid w:val="00D026DE"/>
    <w:rsid w:val="00D05C07"/>
    <w:rsid w:val="00D0602E"/>
    <w:rsid w:val="00D06402"/>
    <w:rsid w:val="00D06889"/>
    <w:rsid w:val="00D12085"/>
    <w:rsid w:val="00D1393C"/>
    <w:rsid w:val="00D145B7"/>
    <w:rsid w:val="00D14DAA"/>
    <w:rsid w:val="00D15141"/>
    <w:rsid w:val="00D15320"/>
    <w:rsid w:val="00D15B3E"/>
    <w:rsid w:val="00D15F9D"/>
    <w:rsid w:val="00D16F93"/>
    <w:rsid w:val="00D175A0"/>
    <w:rsid w:val="00D17764"/>
    <w:rsid w:val="00D17F4C"/>
    <w:rsid w:val="00D20C9E"/>
    <w:rsid w:val="00D21289"/>
    <w:rsid w:val="00D2168D"/>
    <w:rsid w:val="00D2225F"/>
    <w:rsid w:val="00D2308E"/>
    <w:rsid w:val="00D23A81"/>
    <w:rsid w:val="00D24DA1"/>
    <w:rsid w:val="00D25286"/>
    <w:rsid w:val="00D25EA1"/>
    <w:rsid w:val="00D27DE4"/>
    <w:rsid w:val="00D313AC"/>
    <w:rsid w:val="00D32F6E"/>
    <w:rsid w:val="00D34AD4"/>
    <w:rsid w:val="00D3503E"/>
    <w:rsid w:val="00D35693"/>
    <w:rsid w:val="00D3617F"/>
    <w:rsid w:val="00D418E1"/>
    <w:rsid w:val="00D4274D"/>
    <w:rsid w:val="00D42FE8"/>
    <w:rsid w:val="00D43B3A"/>
    <w:rsid w:val="00D44EB2"/>
    <w:rsid w:val="00D453EB"/>
    <w:rsid w:val="00D476C1"/>
    <w:rsid w:val="00D55E3E"/>
    <w:rsid w:val="00D57913"/>
    <w:rsid w:val="00D6034F"/>
    <w:rsid w:val="00D610A6"/>
    <w:rsid w:val="00D619A0"/>
    <w:rsid w:val="00D6271B"/>
    <w:rsid w:val="00D635F5"/>
    <w:rsid w:val="00D64676"/>
    <w:rsid w:val="00D65A24"/>
    <w:rsid w:val="00D6687F"/>
    <w:rsid w:val="00D673C1"/>
    <w:rsid w:val="00D715B8"/>
    <w:rsid w:val="00D731FD"/>
    <w:rsid w:val="00D87435"/>
    <w:rsid w:val="00D87872"/>
    <w:rsid w:val="00D87CB7"/>
    <w:rsid w:val="00D92DD6"/>
    <w:rsid w:val="00D92E2E"/>
    <w:rsid w:val="00D93511"/>
    <w:rsid w:val="00D9530A"/>
    <w:rsid w:val="00D97444"/>
    <w:rsid w:val="00DA094E"/>
    <w:rsid w:val="00DA2DE3"/>
    <w:rsid w:val="00DA4D5D"/>
    <w:rsid w:val="00DB00D3"/>
    <w:rsid w:val="00DB11AC"/>
    <w:rsid w:val="00DB208E"/>
    <w:rsid w:val="00DB636C"/>
    <w:rsid w:val="00DC1AB7"/>
    <w:rsid w:val="00DC20FE"/>
    <w:rsid w:val="00DC2817"/>
    <w:rsid w:val="00DC313E"/>
    <w:rsid w:val="00DC3B94"/>
    <w:rsid w:val="00DC3BAC"/>
    <w:rsid w:val="00DC6C32"/>
    <w:rsid w:val="00DD0559"/>
    <w:rsid w:val="00DD2D75"/>
    <w:rsid w:val="00DD34F2"/>
    <w:rsid w:val="00DD56F6"/>
    <w:rsid w:val="00DE232F"/>
    <w:rsid w:val="00DE2FCD"/>
    <w:rsid w:val="00DE5E39"/>
    <w:rsid w:val="00DE69E5"/>
    <w:rsid w:val="00DE7156"/>
    <w:rsid w:val="00DF0E7B"/>
    <w:rsid w:val="00DF151B"/>
    <w:rsid w:val="00DF1E2C"/>
    <w:rsid w:val="00DF330A"/>
    <w:rsid w:val="00DF4FD9"/>
    <w:rsid w:val="00DF71FC"/>
    <w:rsid w:val="00E01DDB"/>
    <w:rsid w:val="00E01F28"/>
    <w:rsid w:val="00E039B8"/>
    <w:rsid w:val="00E03B6D"/>
    <w:rsid w:val="00E06712"/>
    <w:rsid w:val="00E06766"/>
    <w:rsid w:val="00E112A6"/>
    <w:rsid w:val="00E12BBB"/>
    <w:rsid w:val="00E13400"/>
    <w:rsid w:val="00E13DAA"/>
    <w:rsid w:val="00E16F6F"/>
    <w:rsid w:val="00E17E9C"/>
    <w:rsid w:val="00E21296"/>
    <w:rsid w:val="00E21F4F"/>
    <w:rsid w:val="00E22483"/>
    <w:rsid w:val="00E256AF"/>
    <w:rsid w:val="00E2592B"/>
    <w:rsid w:val="00E3293D"/>
    <w:rsid w:val="00E37FCD"/>
    <w:rsid w:val="00E400AC"/>
    <w:rsid w:val="00E40DDB"/>
    <w:rsid w:val="00E40E0E"/>
    <w:rsid w:val="00E41974"/>
    <w:rsid w:val="00E41B22"/>
    <w:rsid w:val="00E42FD9"/>
    <w:rsid w:val="00E447D7"/>
    <w:rsid w:val="00E44B0A"/>
    <w:rsid w:val="00E44BFF"/>
    <w:rsid w:val="00E461EC"/>
    <w:rsid w:val="00E53112"/>
    <w:rsid w:val="00E53965"/>
    <w:rsid w:val="00E53E70"/>
    <w:rsid w:val="00E54D52"/>
    <w:rsid w:val="00E56618"/>
    <w:rsid w:val="00E567DD"/>
    <w:rsid w:val="00E56CEB"/>
    <w:rsid w:val="00E57085"/>
    <w:rsid w:val="00E647BD"/>
    <w:rsid w:val="00E66973"/>
    <w:rsid w:val="00E67A99"/>
    <w:rsid w:val="00E70E51"/>
    <w:rsid w:val="00E71065"/>
    <w:rsid w:val="00E71A27"/>
    <w:rsid w:val="00E72868"/>
    <w:rsid w:val="00E72B2C"/>
    <w:rsid w:val="00E73AE1"/>
    <w:rsid w:val="00E755DC"/>
    <w:rsid w:val="00E778B4"/>
    <w:rsid w:val="00E80E61"/>
    <w:rsid w:val="00E82830"/>
    <w:rsid w:val="00E83631"/>
    <w:rsid w:val="00E84396"/>
    <w:rsid w:val="00E84A42"/>
    <w:rsid w:val="00E90AE3"/>
    <w:rsid w:val="00E93840"/>
    <w:rsid w:val="00E954DC"/>
    <w:rsid w:val="00E960AC"/>
    <w:rsid w:val="00E979F7"/>
    <w:rsid w:val="00EA16F0"/>
    <w:rsid w:val="00EA66C1"/>
    <w:rsid w:val="00EA6931"/>
    <w:rsid w:val="00EA6AAD"/>
    <w:rsid w:val="00EB00E6"/>
    <w:rsid w:val="00EB1A14"/>
    <w:rsid w:val="00EB3718"/>
    <w:rsid w:val="00EB4D6C"/>
    <w:rsid w:val="00EB68AD"/>
    <w:rsid w:val="00EB6F66"/>
    <w:rsid w:val="00EB71CD"/>
    <w:rsid w:val="00EC26D0"/>
    <w:rsid w:val="00EC4177"/>
    <w:rsid w:val="00ED07E9"/>
    <w:rsid w:val="00ED2522"/>
    <w:rsid w:val="00ED4A99"/>
    <w:rsid w:val="00ED6AD0"/>
    <w:rsid w:val="00ED70B1"/>
    <w:rsid w:val="00ED7296"/>
    <w:rsid w:val="00ED7B1D"/>
    <w:rsid w:val="00EE0228"/>
    <w:rsid w:val="00EE02BF"/>
    <w:rsid w:val="00EE345F"/>
    <w:rsid w:val="00EE3ADA"/>
    <w:rsid w:val="00EE4843"/>
    <w:rsid w:val="00EE4DA1"/>
    <w:rsid w:val="00EE6298"/>
    <w:rsid w:val="00EE7B11"/>
    <w:rsid w:val="00EF0B13"/>
    <w:rsid w:val="00EF1895"/>
    <w:rsid w:val="00EF2C19"/>
    <w:rsid w:val="00EF4036"/>
    <w:rsid w:val="00EF44E2"/>
    <w:rsid w:val="00F04F72"/>
    <w:rsid w:val="00F05099"/>
    <w:rsid w:val="00F0699E"/>
    <w:rsid w:val="00F108D1"/>
    <w:rsid w:val="00F118FA"/>
    <w:rsid w:val="00F12111"/>
    <w:rsid w:val="00F14D60"/>
    <w:rsid w:val="00F155B7"/>
    <w:rsid w:val="00F15D47"/>
    <w:rsid w:val="00F161C0"/>
    <w:rsid w:val="00F16372"/>
    <w:rsid w:val="00F163CD"/>
    <w:rsid w:val="00F204AF"/>
    <w:rsid w:val="00F205DC"/>
    <w:rsid w:val="00F214D5"/>
    <w:rsid w:val="00F21718"/>
    <w:rsid w:val="00F24694"/>
    <w:rsid w:val="00F24DD3"/>
    <w:rsid w:val="00F2535B"/>
    <w:rsid w:val="00F26109"/>
    <w:rsid w:val="00F26189"/>
    <w:rsid w:val="00F27A88"/>
    <w:rsid w:val="00F27BF0"/>
    <w:rsid w:val="00F32608"/>
    <w:rsid w:val="00F3706B"/>
    <w:rsid w:val="00F408D1"/>
    <w:rsid w:val="00F41336"/>
    <w:rsid w:val="00F41ED3"/>
    <w:rsid w:val="00F457FA"/>
    <w:rsid w:val="00F469EB"/>
    <w:rsid w:val="00F514C1"/>
    <w:rsid w:val="00F51AF7"/>
    <w:rsid w:val="00F538BD"/>
    <w:rsid w:val="00F5417B"/>
    <w:rsid w:val="00F5491F"/>
    <w:rsid w:val="00F54933"/>
    <w:rsid w:val="00F6052F"/>
    <w:rsid w:val="00F64978"/>
    <w:rsid w:val="00F70A71"/>
    <w:rsid w:val="00F72750"/>
    <w:rsid w:val="00F752EA"/>
    <w:rsid w:val="00F75919"/>
    <w:rsid w:val="00F7759E"/>
    <w:rsid w:val="00F77FEA"/>
    <w:rsid w:val="00F80762"/>
    <w:rsid w:val="00F813EB"/>
    <w:rsid w:val="00F822ED"/>
    <w:rsid w:val="00F82A19"/>
    <w:rsid w:val="00F83745"/>
    <w:rsid w:val="00F84DFC"/>
    <w:rsid w:val="00F862CC"/>
    <w:rsid w:val="00F90BE2"/>
    <w:rsid w:val="00F91D61"/>
    <w:rsid w:val="00F941D1"/>
    <w:rsid w:val="00F95D06"/>
    <w:rsid w:val="00FA1A26"/>
    <w:rsid w:val="00FA2EEF"/>
    <w:rsid w:val="00FA5ABD"/>
    <w:rsid w:val="00FA6FD9"/>
    <w:rsid w:val="00FA72B3"/>
    <w:rsid w:val="00FB1127"/>
    <w:rsid w:val="00FB15DC"/>
    <w:rsid w:val="00FB1A9F"/>
    <w:rsid w:val="00FB4550"/>
    <w:rsid w:val="00FB5D05"/>
    <w:rsid w:val="00FB7E00"/>
    <w:rsid w:val="00FC1A98"/>
    <w:rsid w:val="00FC1A9A"/>
    <w:rsid w:val="00FC3511"/>
    <w:rsid w:val="00FC55CC"/>
    <w:rsid w:val="00FC7F52"/>
    <w:rsid w:val="00FD1DBC"/>
    <w:rsid w:val="00FD21F8"/>
    <w:rsid w:val="00FD382F"/>
    <w:rsid w:val="00FD3F68"/>
    <w:rsid w:val="00FE0F82"/>
    <w:rsid w:val="00FE6625"/>
    <w:rsid w:val="00FF2041"/>
    <w:rsid w:val="00FF220E"/>
    <w:rsid w:val="00FF4059"/>
    <w:rsid w:val="00FF48A9"/>
    <w:rsid w:val="00FF7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9080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532"/>
    <w:rPr>
      <w:sz w:val="24"/>
      <w:szCs w:val="24"/>
      <w:lang w:val="fr-FR" w:eastAsia="fr-FR"/>
    </w:rPr>
  </w:style>
  <w:style w:type="paragraph" w:styleId="Titre1">
    <w:name w:val="heading 1"/>
    <w:aliases w:val="Part Title"/>
    <w:basedOn w:val="Normal"/>
    <w:qFormat/>
    <w:rsid w:val="005F3532"/>
    <w:pPr>
      <w:tabs>
        <w:tab w:val="num" w:pos="432"/>
      </w:tabs>
      <w:spacing w:before="100" w:beforeAutospacing="1" w:after="100" w:afterAutospacing="1"/>
      <w:ind w:left="432" w:hanging="432"/>
      <w:outlineLvl w:val="0"/>
    </w:pPr>
    <w:rPr>
      <w:rFonts w:ascii="Arial" w:hAnsi="Arial" w:cs="Arial"/>
      <w:b/>
      <w:bCs/>
      <w:color w:val="003366"/>
      <w:kern w:val="36"/>
      <w:sz w:val="48"/>
      <w:szCs w:val="48"/>
    </w:rPr>
  </w:style>
  <w:style w:type="paragraph" w:styleId="Titre2">
    <w:name w:val="heading 2"/>
    <w:aliases w:val="Chapter Title"/>
    <w:basedOn w:val="Normal"/>
    <w:qFormat/>
    <w:rsid w:val="005F3532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Titre3">
    <w:name w:val="heading 3"/>
    <w:aliases w:val="Section Title"/>
    <w:basedOn w:val="Normal"/>
    <w:next w:val="Normal"/>
    <w:qFormat/>
    <w:rsid w:val="005F353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itre4">
    <w:name w:val="heading 4"/>
    <w:aliases w:val="Map Title"/>
    <w:basedOn w:val="Normal"/>
    <w:next w:val="Normal"/>
    <w:qFormat/>
    <w:rsid w:val="005F3532"/>
    <w:pPr>
      <w:keepNext/>
      <w:widowControl w:val="0"/>
      <w:tabs>
        <w:tab w:val="num" w:pos="864"/>
      </w:tabs>
      <w:suppressAutoHyphens/>
      <w:spacing w:before="240" w:after="60"/>
      <w:ind w:left="864" w:hanging="864"/>
      <w:outlineLvl w:val="3"/>
    </w:pPr>
    <w:rPr>
      <w:rFonts w:eastAsia="Lucida Sans Unicode"/>
      <w:b/>
      <w:bCs/>
      <w:sz w:val="28"/>
      <w:szCs w:val="28"/>
    </w:rPr>
  </w:style>
  <w:style w:type="paragraph" w:styleId="Titre5">
    <w:name w:val="heading 5"/>
    <w:aliases w:val="Block Label"/>
    <w:basedOn w:val="Normal"/>
    <w:next w:val="Normal"/>
    <w:qFormat/>
    <w:rsid w:val="005F353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6">
    <w:name w:val="heading 6"/>
    <w:aliases w:val="Sub Label"/>
    <w:basedOn w:val="Normal"/>
    <w:next w:val="Normal"/>
    <w:qFormat/>
    <w:rsid w:val="005F3532"/>
    <w:pPr>
      <w:keepNext/>
      <w:tabs>
        <w:tab w:val="num" w:pos="1152"/>
      </w:tabs>
      <w:ind w:left="1152" w:hanging="1152"/>
      <w:outlineLvl w:val="5"/>
    </w:pPr>
    <w:rPr>
      <w:b/>
      <w:sz w:val="28"/>
      <w:szCs w:val="28"/>
      <w:lang w:val="en-CA"/>
    </w:rPr>
  </w:style>
  <w:style w:type="paragraph" w:styleId="Titre7">
    <w:name w:val="heading 7"/>
    <w:basedOn w:val="Normal"/>
    <w:next w:val="Normal"/>
    <w:qFormat/>
    <w:rsid w:val="005F3532"/>
    <w:pPr>
      <w:tabs>
        <w:tab w:val="num" w:pos="1296"/>
      </w:tabs>
      <w:spacing w:before="240" w:after="60"/>
      <w:ind w:left="1296" w:hanging="1296"/>
      <w:outlineLvl w:val="6"/>
    </w:pPr>
    <w:rPr>
      <w:lang w:val="fr-CA"/>
    </w:rPr>
  </w:style>
  <w:style w:type="paragraph" w:styleId="Titre8">
    <w:name w:val="heading 8"/>
    <w:basedOn w:val="Normal"/>
    <w:next w:val="Normal"/>
    <w:qFormat/>
    <w:rsid w:val="005F3532"/>
    <w:pPr>
      <w:tabs>
        <w:tab w:val="num" w:pos="1440"/>
      </w:tabs>
      <w:spacing w:before="240" w:after="60"/>
      <w:ind w:left="1440" w:hanging="1440"/>
      <w:outlineLvl w:val="7"/>
    </w:pPr>
    <w:rPr>
      <w:i/>
      <w:iCs/>
      <w:lang w:val="fr-CA"/>
    </w:rPr>
  </w:style>
  <w:style w:type="paragraph" w:styleId="Titre9">
    <w:name w:val="heading 9"/>
    <w:basedOn w:val="Normal"/>
    <w:next w:val="Normal"/>
    <w:qFormat/>
    <w:rsid w:val="005F3532"/>
    <w:pPr>
      <w:tabs>
        <w:tab w:val="num" w:pos="1584"/>
      </w:tabs>
      <w:spacing w:before="240" w:after="60"/>
      <w:ind w:left="1584" w:hanging="1584"/>
      <w:outlineLvl w:val="8"/>
    </w:pPr>
    <w:rPr>
      <w:rFonts w:ascii="Arial" w:hAnsi="Arial" w:cs="Arial"/>
      <w:sz w:val="22"/>
      <w:szCs w:val="22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mes12esp6">
    <w:name w:val="Times 12 esp.6"/>
    <w:basedOn w:val="Normal"/>
    <w:rsid w:val="005F3532"/>
    <w:pPr>
      <w:spacing w:after="120"/>
      <w:jc w:val="both"/>
    </w:pPr>
    <w:rPr>
      <w:rFonts w:eastAsia="Lucida Sans Unicode"/>
      <w:szCs w:val="20"/>
    </w:rPr>
  </w:style>
  <w:style w:type="paragraph" w:styleId="Pieddepage">
    <w:name w:val="footer"/>
    <w:basedOn w:val="Normal"/>
    <w:rsid w:val="005F3532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rsid w:val="005F3532"/>
  </w:style>
  <w:style w:type="paragraph" w:styleId="NormalWeb">
    <w:name w:val="Normal (Web)"/>
    <w:basedOn w:val="Normal"/>
    <w:uiPriority w:val="99"/>
    <w:rsid w:val="005F3532"/>
    <w:pPr>
      <w:spacing w:before="100" w:beforeAutospacing="1" w:after="100" w:afterAutospacing="1"/>
    </w:pPr>
  </w:style>
  <w:style w:type="paragraph" w:styleId="En-tte">
    <w:name w:val="header"/>
    <w:aliases w:val="HeaderQ"/>
    <w:basedOn w:val="Normal"/>
    <w:rsid w:val="005F3532"/>
    <w:pPr>
      <w:tabs>
        <w:tab w:val="center" w:pos="4536"/>
        <w:tab w:val="right" w:pos="9072"/>
      </w:tabs>
    </w:pPr>
  </w:style>
  <w:style w:type="paragraph" w:styleId="Notedebasdepage">
    <w:name w:val="footnote text"/>
    <w:basedOn w:val="Normal"/>
    <w:link w:val="NotedebasdepageCar"/>
    <w:semiHidden/>
    <w:rsid w:val="005F3532"/>
    <w:rPr>
      <w:sz w:val="20"/>
      <w:szCs w:val="20"/>
    </w:rPr>
  </w:style>
  <w:style w:type="character" w:styleId="Appelnotedebasdep">
    <w:name w:val="footnote reference"/>
    <w:basedOn w:val="Policepardfaut"/>
    <w:semiHidden/>
    <w:rsid w:val="005F3532"/>
    <w:rPr>
      <w:vertAlign w:val="superscript"/>
    </w:rPr>
  </w:style>
  <w:style w:type="paragraph" w:customStyle="1" w:styleId="Default">
    <w:name w:val="Default"/>
    <w:rsid w:val="005F3532"/>
    <w:pPr>
      <w:autoSpaceDE w:val="0"/>
      <w:autoSpaceDN w:val="0"/>
      <w:adjustRightInd w:val="0"/>
    </w:pPr>
    <w:rPr>
      <w:color w:val="000000"/>
      <w:sz w:val="24"/>
      <w:szCs w:val="24"/>
      <w:lang w:val="fr-FR" w:eastAsia="fr-FR"/>
    </w:rPr>
  </w:style>
  <w:style w:type="paragraph" w:customStyle="1" w:styleId="StyleArial8">
    <w:name w:val="Style Arial8"/>
    <w:basedOn w:val="Normal"/>
    <w:rsid w:val="005F3532"/>
    <w:pPr>
      <w:widowControl w:val="0"/>
      <w:suppressAutoHyphens/>
      <w:jc w:val="both"/>
    </w:pPr>
    <w:rPr>
      <w:rFonts w:ascii="Arial" w:eastAsia="Lucida Sans Unicode" w:hAnsi="Arial"/>
      <w:sz w:val="16"/>
      <w:szCs w:val="20"/>
    </w:rPr>
  </w:style>
  <w:style w:type="paragraph" w:customStyle="1" w:styleId="Arial10">
    <w:name w:val="Arial 10"/>
    <w:rsid w:val="005F3532"/>
    <w:pPr>
      <w:autoSpaceDE w:val="0"/>
      <w:jc w:val="both"/>
    </w:pPr>
    <w:rPr>
      <w:rFonts w:ascii="Arial" w:eastAsia="Lucida Sans Unicode" w:hAnsi="Arial" w:cs="Arial"/>
      <w:lang w:val="fr-FR"/>
    </w:rPr>
  </w:style>
  <w:style w:type="character" w:customStyle="1" w:styleId="Arial10Car">
    <w:name w:val="Arial 10 Car"/>
    <w:basedOn w:val="Policepardfaut"/>
    <w:rsid w:val="005F3532"/>
    <w:rPr>
      <w:rFonts w:ascii="Arial" w:eastAsia="Lucida Sans Unicode" w:hAnsi="Arial" w:cs="Arial"/>
      <w:noProof w:val="0"/>
      <w:lang w:val="fr-FR" w:bidi="ar-SA"/>
    </w:rPr>
  </w:style>
  <w:style w:type="character" w:customStyle="1" w:styleId="StyleArial8Car">
    <w:name w:val="Style Arial8 Car"/>
    <w:basedOn w:val="Policepardfaut"/>
    <w:rsid w:val="005F3532"/>
    <w:rPr>
      <w:rFonts w:ascii="Arial" w:eastAsia="Lucida Sans Unicode" w:hAnsi="Arial"/>
      <w:noProof w:val="0"/>
      <w:sz w:val="16"/>
      <w:lang w:val="fr-FR" w:bidi="ar-SA"/>
    </w:rPr>
  </w:style>
  <w:style w:type="paragraph" w:customStyle="1" w:styleId="style52">
    <w:name w:val="style52"/>
    <w:basedOn w:val="Normal"/>
    <w:rsid w:val="005F3532"/>
    <w:pPr>
      <w:spacing w:before="100" w:beforeAutospacing="1" w:after="100" w:afterAutospacing="1"/>
    </w:pPr>
    <w:rPr>
      <w:rFonts w:ascii="Verdana" w:hAnsi="Verdana"/>
    </w:rPr>
  </w:style>
  <w:style w:type="character" w:customStyle="1" w:styleId="articlechapeau1">
    <w:name w:val="articlechapeau1"/>
    <w:basedOn w:val="Policepardfaut"/>
    <w:rsid w:val="005F3532"/>
    <w:rPr>
      <w:rFonts w:ascii="Verdana" w:hAnsi="Verdana" w:hint="default"/>
      <w:b/>
      <w:bCs/>
      <w:sz w:val="20"/>
      <w:szCs w:val="20"/>
    </w:rPr>
  </w:style>
  <w:style w:type="character" w:customStyle="1" w:styleId="articlebody1">
    <w:name w:val="articlebody1"/>
    <w:basedOn w:val="Policepardfaut"/>
    <w:rsid w:val="005F3532"/>
    <w:rPr>
      <w:rFonts w:ascii="Verdana" w:hAnsi="Verdana" w:hint="default"/>
      <w:sz w:val="18"/>
      <w:szCs w:val="18"/>
    </w:rPr>
  </w:style>
  <w:style w:type="character" w:styleId="Lienhypertexte">
    <w:name w:val="Hyperlink"/>
    <w:basedOn w:val="Policepardfaut"/>
    <w:rsid w:val="005F3532"/>
    <w:rPr>
      <w:color w:val="0000FF"/>
      <w:u w:val="single"/>
    </w:rPr>
  </w:style>
  <w:style w:type="character" w:customStyle="1" w:styleId="citecrochet1">
    <w:name w:val="cite_crochet1"/>
    <w:basedOn w:val="Policepardfaut"/>
    <w:rsid w:val="005F3532"/>
    <w:rPr>
      <w:vanish/>
      <w:webHidden w:val="0"/>
      <w:specVanish w:val="0"/>
    </w:rPr>
  </w:style>
  <w:style w:type="character" w:customStyle="1" w:styleId="nowrap1">
    <w:name w:val="nowrap1"/>
    <w:basedOn w:val="Policepardfaut"/>
    <w:rsid w:val="005F3532"/>
  </w:style>
  <w:style w:type="paragraph" w:customStyle="1" w:styleId="spip">
    <w:name w:val="spip"/>
    <w:basedOn w:val="Normal"/>
    <w:rsid w:val="005F3532"/>
    <w:pPr>
      <w:spacing w:before="100" w:beforeAutospacing="1" w:after="100" w:afterAutospacing="1"/>
    </w:pPr>
  </w:style>
  <w:style w:type="character" w:styleId="lev">
    <w:name w:val="Strong"/>
    <w:basedOn w:val="Policepardfaut"/>
    <w:qFormat/>
    <w:rsid w:val="005F3532"/>
    <w:rPr>
      <w:b/>
      <w:bCs/>
    </w:rPr>
  </w:style>
  <w:style w:type="character" w:customStyle="1" w:styleId="citation">
    <w:name w:val="citation"/>
    <w:basedOn w:val="Policepardfaut"/>
    <w:rsid w:val="005F3532"/>
  </w:style>
  <w:style w:type="paragraph" w:customStyle="1" w:styleId="e">
    <w:name w:val="e"/>
    <w:basedOn w:val="Normal"/>
    <w:rsid w:val="005F3532"/>
    <w:pPr>
      <w:spacing w:before="100" w:beforeAutospacing="1" w:after="100" w:afterAutospacing="1"/>
    </w:pPr>
    <w:rPr>
      <w:rFonts w:ascii="Arial" w:hAnsi="Arial" w:cs="Arial"/>
      <w:color w:val="3333FF"/>
      <w:sz w:val="18"/>
      <w:szCs w:val="18"/>
    </w:rPr>
  </w:style>
  <w:style w:type="paragraph" w:customStyle="1" w:styleId="f">
    <w:name w:val="f"/>
    <w:basedOn w:val="Normal"/>
    <w:rsid w:val="005F3532"/>
    <w:pPr>
      <w:spacing w:before="100" w:beforeAutospacing="1" w:after="100" w:afterAutospacing="1"/>
    </w:pPr>
    <w:rPr>
      <w:rFonts w:ascii="Arial" w:hAnsi="Arial" w:cs="Arial"/>
      <w:b/>
      <w:bCs/>
      <w:color w:val="3333FF"/>
      <w:sz w:val="36"/>
      <w:szCs w:val="36"/>
    </w:rPr>
  </w:style>
  <w:style w:type="character" w:customStyle="1" w:styleId="f31">
    <w:name w:val="f31"/>
    <w:basedOn w:val="Policepardfaut"/>
    <w:rsid w:val="005F3532"/>
    <w:rPr>
      <w:rFonts w:ascii="Arial" w:hAnsi="Arial" w:cs="Arial" w:hint="default"/>
      <w:b/>
      <w:bCs/>
      <w:color w:val="3333FF"/>
      <w:sz w:val="21"/>
      <w:szCs w:val="21"/>
    </w:rPr>
  </w:style>
  <w:style w:type="character" w:customStyle="1" w:styleId="e1">
    <w:name w:val="e1"/>
    <w:basedOn w:val="Policepardfaut"/>
    <w:rsid w:val="005F3532"/>
    <w:rPr>
      <w:rFonts w:ascii="Arial" w:hAnsi="Arial" w:cs="Arial" w:hint="default"/>
      <w:color w:val="3333FF"/>
      <w:sz w:val="18"/>
      <w:szCs w:val="18"/>
    </w:rPr>
  </w:style>
  <w:style w:type="paragraph" w:customStyle="1" w:styleId="f3">
    <w:name w:val="f3"/>
    <w:basedOn w:val="Normal"/>
    <w:rsid w:val="005F3532"/>
    <w:pPr>
      <w:spacing w:before="100" w:beforeAutospacing="1" w:after="100" w:afterAutospacing="1"/>
    </w:pPr>
    <w:rPr>
      <w:rFonts w:ascii="Arial" w:hAnsi="Arial" w:cs="Arial"/>
      <w:b/>
      <w:bCs/>
      <w:color w:val="3333FF"/>
      <w:sz w:val="21"/>
      <w:szCs w:val="21"/>
    </w:rPr>
  </w:style>
  <w:style w:type="paragraph" w:customStyle="1" w:styleId="style11">
    <w:name w:val="style11"/>
    <w:basedOn w:val="Normal"/>
    <w:rsid w:val="005F3532"/>
    <w:pPr>
      <w:spacing w:before="100" w:beforeAutospacing="1" w:after="525"/>
    </w:pPr>
    <w:rPr>
      <w:rFonts w:ascii="Verdana" w:hAnsi="Verdana"/>
      <w:b/>
      <w:bCs/>
      <w:color w:val="000099"/>
    </w:rPr>
  </w:style>
  <w:style w:type="character" w:customStyle="1" w:styleId="Date1">
    <w:name w:val="Date1"/>
    <w:basedOn w:val="Policepardfaut"/>
    <w:rsid w:val="005F3532"/>
    <w:rPr>
      <w:rFonts w:ascii="Verdana" w:hAnsi="Verdana" w:hint="default"/>
    </w:rPr>
  </w:style>
  <w:style w:type="paragraph" w:styleId="Corpsdetexte2">
    <w:name w:val="Body Text 2"/>
    <w:basedOn w:val="Normal"/>
    <w:rsid w:val="005F3532"/>
    <w:pPr>
      <w:widowControl w:val="0"/>
      <w:suppressAutoHyphens/>
      <w:spacing w:after="120" w:line="480" w:lineRule="auto"/>
    </w:pPr>
    <w:rPr>
      <w:rFonts w:eastAsia="Lucida Sans Unicode"/>
      <w:szCs w:val="20"/>
    </w:rPr>
  </w:style>
  <w:style w:type="paragraph" w:styleId="Retraitcorpsdetexte2">
    <w:name w:val="Body Text Indent 2"/>
    <w:basedOn w:val="Normal"/>
    <w:rsid w:val="005F3532"/>
    <w:pPr>
      <w:autoSpaceDE w:val="0"/>
      <w:autoSpaceDN w:val="0"/>
      <w:adjustRightInd w:val="0"/>
      <w:spacing w:after="60"/>
      <w:ind w:left="180" w:hanging="180"/>
      <w:jc w:val="both"/>
    </w:pPr>
    <w:rPr>
      <w:lang w:val="en-CA"/>
    </w:rPr>
  </w:style>
  <w:style w:type="character" w:customStyle="1" w:styleId="jrnl">
    <w:name w:val="jrnl"/>
    <w:basedOn w:val="Policepardfaut"/>
    <w:rsid w:val="005F3532"/>
  </w:style>
  <w:style w:type="character" w:customStyle="1" w:styleId="st1">
    <w:name w:val="st1"/>
    <w:basedOn w:val="Policepardfaut"/>
    <w:rsid w:val="005F3532"/>
  </w:style>
  <w:style w:type="character" w:customStyle="1" w:styleId="Heading3Char">
    <w:name w:val="Heading 3 Char"/>
    <w:aliases w:val="Section Title Char"/>
    <w:basedOn w:val="Policepardfaut"/>
    <w:rsid w:val="005F3532"/>
    <w:rPr>
      <w:rFonts w:ascii="Arial" w:hAnsi="Arial" w:cs="Arial"/>
      <w:b/>
      <w:bCs/>
      <w:noProof w:val="0"/>
      <w:sz w:val="26"/>
      <w:szCs w:val="26"/>
      <w:lang w:val="fr-FR" w:eastAsia="fr-FR" w:bidi="ar-SA"/>
    </w:rPr>
  </w:style>
  <w:style w:type="paragraph" w:customStyle="1" w:styleId="Arial8">
    <w:name w:val="Arial 8"/>
    <w:basedOn w:val="Normal"/>
    <w:rsid w:val="005F3532"/>
    <w:pPr>
      <w:widowControl w:val="0"/>
      <w:suppressAutoHyphens/>
      <w:jc w:val="both"/>
    </w:pPr>
    <w:rPr>
      <w:rFonts w:ascii="Arial" w:eastAsia="Lucida Sans Unicode" w:hAnsi="Arial"/>
      <w:sz w:val="16"/>
      <w:szCs w:val="20"/>
    </w:rPr>
  </w:style>
  <w:style w:type="paragraph" w:customStyle="1" w:styleId="Puce2">
    <w:name w:val="Puce2"/>
    <w:basedOn w:val="Normal"/>
    <w:rsid w:val="005F3532"/>
    <w:pPr>
      <w:spacing w:after="120"/>
      <w:ind w:left="720" w:hanging="360"/>
      <w:jc w:val="both"/>
    </w:pPr>
    <w:rPr>
      <w:sz w:val="22"/>
      <w:szCs w:val="22"/>
      <w:lang w:val="en-CA"/>
    </w:rPr>
  </w:style>
  <w:style w:type="paragraph" w:styleId="Textedebulles">
    <w:name w:val="Balloon Text"/>
    <w:basedOn w:val="Normal"/>
    <w:link w:val="TextedebullesCar"/>
    <w:uiPriority w:val="99"/>
    <w:semiHidden/>
    <w:rsid w:val="00CD2DBC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Policepardfaut"/>
    <w:rsid w:val="005F3532"/>
  </w:style>
  <w:style w:type="paragraph" w:customStyle="1" w:styleId="desc">
    <w:name w:val="desc"/>
    <w:basedOn w:val="Normal"/>
    <w:rsid w:val="005F3532"/>
    <w:pPr>
      <w:spacing w:before="100" w:beforeAutospacing="1" w:after="100" w:afterAutospacing="1"/>
    </w:pPr>
  </w:style>
  <w:style w:type="character" w:styleId="Marquedecommentaire">
    <w:name w:val="annotation reference"/>
    <w:basedOn w:val="Policepardfaut"/>
    <w:uiPriority w:val="99"/>
    <w:semiHidden/>
    <w:rsid w:val="005F353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5F3532"/>
    <w:rPr>
      <w:sz w:val="20"/>
      <w:szCs w:val="20"/>
    </w:rPr>
  </w:style>
  <w:style w:type="paragraph" w:customStyle="1" w:styleId="CommentSubject1">
    <w:name w:val="Comment Subject1"/>
    <w:basedOn w:val="Commentaire"/>
    <w:next w:val="Commentaire"/>
    <w:semiHidden/>
    <w:rsid w:val="005F3532"/>
    <w:rPr>
      <w:b/>
      <w:bCs/>
    </w:rPr>
  </w:style>
  <w:style w:type="paragraph" w:customStyle="1" w:styleId="BalloonText1">
    <w:name w:val="Balloon Text1"/>
    <w:basedOn w:val="Normal"/>
    <w:semiHidden/>
    <w:rsid w:val="005F3532"/>
    <w:rPr>
      <w:rFonts w:ascii="Tahoma" w:hAnsi="Tahoma" w:cs="Tahoma"/>
      <w:sz w:val="16"/>
      <w:szCs w:val="16"/>
    </w:rPr>
  </w:style>
  <w:style w:type="character" w:customStyle="1" w:styleId="sb-pages">
    <w:name w:val="sb-pages"/>
    <w:basedOn w:val="Policepardfaut"/>
    <w:rsid w:val="005F3532"/>
  </w:style>
  <w:style w:type="character" w:customStyle="1" w:styleId="hps">
    <w:name w:val="hps"/>
    <w:basedOn w:val="Policepardfaut"/>
    <w:rsid w:val="005F3532"/>
  </w:style>
  <w:style w:type="character" w:customStyle="1" w:styleId="journal9">
    <w:name w:val="journal9"/>
    <w:basedOn w:val="Policepardfaut"/>
    <w:rsid w:val="005F3532"/>
    <w:rPr>
      <w:i/>
      <w:iCs/>
    </w:rPr>
  </w:style>
  <w:style w:type="character" w:customStyle="1" w:styleId="jnumber1">
    <w:name w:val="jnumber1"/>
    <w:basedOn w:val="Policepardfaut"/>
    <w:rsid w:val="005F3532"/>
    <w:rPr>
      <w:b/>
      <w:bCs/>
    </w:rPr>
  </w:style>
  <w:style w:type="paragraph" w:customStyle="1" w:styleId="authlist">
    <w:name w:val="auth_list"/>
    <w:basedOn w:val="Normal"/>
    <w:rsid w:val="005F3532"/>
    <w:pPr>
      <w:spacing w:before="100" w:beforeAutospacing="1" w:after="100" w:afterAutospacing="1"/>
    </w:pPr>
  </w:style>
  <w:style w:type="character" w:customStyle="1" w:styleId="ti2">
    <w:name w:val="ti2"/>
    <w:basedOn w:val="Policepardfaut"/>
    <w:rsid w:val="005F3532"/>
    <w:rPr>
      <w:sz w:val="22"/>
      <w:szCs w:val="22"/>
    </w:rPr>
  </w:style>
  <w:style w:type="character" w:customStyle="1" w:styleId="hpsatn">
    <w:name w:val="hps atn"/>
    <w:basedOn w:val="Policepardfaut"/>
    <w:rsid w:val="005F3532"/>
  </w:style>
  <w:style w:type="character" w:customStyle="1" w:styleId="name">
    <w:name w:val="name"/>
    <w:basedOn w:val="Policepardfaut"/>
    <w:rsid w:val="005F3532"/>
  </w:style>
  <w:style w:type="character" w:customStyle="1" w:styleId="contrib-degrees">
    <w:name w:val="contrib-degrees"/>
    <w:basedOn w:val="Policepardfaut"/>
    <w:rsid w:val="005F3532"/>
  </w:style>
  <w:style w:type="character" w:customStyle="1" w:styleId="slug-pub-date3">
    <w:name w:val="slug-pub-date3"/>
    <w:basedOn w:val="Policepardfaut"/>
    <w:rsid w:val="005F3532"/>
    <w:rPr>
      <w:b w:val="0"/>
      <w:bCs w:val="0"/>
      <w:vanish w:val="0"/>
      <w:webHidden w:val="0"/>
      <w:specVanish w:val="0"/>
    </w:rPr>
  </w:style>
  <w:style w:type="character" w:customStyle="1" w:styleId="slug-vol">
    <w:name w:val="slug-vol"/>
    <w:basedOn w:val="Policepardfaut"/>
    <w:rsid w:val="005F3532"/>
  </w:style>
  <w:style w:type="character" w:customStyle="1" w:styleId="slug-issue">
    <w:name w:val="slug-issue"/>
    <w:basedOn w:val="Policepardfaut"/>
    <w:rsid w:val="005F3532"/>
  </w:style>
  <w:style w:type="character" w:customStyle="1" w:styleId="slug-pages3">
    <w:name w:val="slug-pages3"/>
    <w:basedOn w:val="Policepardfaut"/>
    <w:rsid w:val="005F3532"/>
    <w:rPr>
      <w:b w:val="0"/>
      <w:bCs w:val="0"/>
    </w:rPr>
  </w:style>
  <w:style w:type="character" w:customStyle="1" w:styleId="Arial8Car">
    <w:name w:val="Arial 8 Car"/>
    <w:basedOn w:val="Policepardfaut"/>
    <w:rsid w:val="005F3532"/>
    <w:rPr>
      <w:rFonts w:ascii="Arial" w:eastAsia="Lucida Sans Unicode" w:hAnsi="Arial"/>
      <w:noProof w:val="0"/>
      <w:sz w:val="16"/>
      <w:lang w:val="fr-FR" w:bidi="ar-SA"/>
    </w:rPr>
  </w:style>
  <w:style w:type="character" w:customStyle="1" w:styleId="spipsurligne">
    <w:name w:val="spip_surligne"/>
    <w:basedOn w:val="Policepardfaut"/>
    <w:rsid w:val="005F3532"/>
  </w:style>
  <w:style w:type="paragraph" w:customStyle="1" w:styleId="para2">
    <w:name w:val="para2"/>
    <w:basedOn w:val="Normal"/>
    <w:rsid w:val="005F3532"/>
    <w:pPr>
      <w:spacing w:after="150"/>
    </w:pPr>
    <w:rPr>
      <w:rFonts w:ascii="Georgia" w:hAnsi="Georgia"/>
    </w:rPr>
  </w:style>
  <w:style w:type="character" w:customStyle="1" w:styleId="articlesoustitre1">
    <w:name w:val="articlesoustitre1"/>
    <w:basedOn w:val="Policepardfaut"/>
    <w:rsid w:val="005F3532"/>
    <w:rPr>
      <w:rFonts w:ascii="Verdana" w:hAnsi="Verdana" w:hint="default"/>
      <w:b/>
      <w:bCs/>
      <w:sz w:val="18"/>
      <w:szCs w:val="18"/>
    </w:rPr>
  </w:style>
  <w:style w:type="character" w:customStyle="1" w:styleId="doi">
    <w:name w:val="doi"/>
    <w:basedOn w:val="Policepardfaut"/>
    <w:rsid w:val="005F3532"/>
  </w:style>
  <w:style w:type="character" w:customStyle="1" w:styleId="pagination">
    <w:name w:val="pagination"/>
    <w:basedOn w:val="Policepardfaut"/>
    <w:rsid w:val="005F3532"/>
  </w:style>
  <w:style w:type="character" w:styleId="Accentuation">
    <w:name w:val="Emphasis"/>
    <w:basedOn w:val="Policepardfaut"/>
    <w:uiPriority w:val="20"/>
    <w:qFormat/>
    <w:rsid w:val="005F3532"/>
    <w:rPr>
      <w:i/>
      <w:iCs/>
    </w:rPr>
  </w:style>
  <w:style w:type="character" w:customStyle="1" w:styleId="ref-journal1">
    <w:name w:val="ref-journal1"/>
    <w:basedOn w:val="Policepardfaut"/>
    <w:rsid w:val="005F3532"/>
    <w:rPr>
      <w:i/>
      <w:iCs/>
    </w:rPr>
  </w:style>
  <w:style w:type="character" w:customStyle="1" w:styleId="ref-vol">
    <w:name w:val="ref-vol"/>
    <w:basedOn w:val="Policepardfaut"/>
    <w:rsid w:val="005F3532"/>
  </w:style>
  <w:style w:type="character" w:customStyle="1" w:styleId="nowrap">
    <w:name w:val="nowrap"/>
    <w:basedOn w:val="Policepardfaut"/>
    <w:rsid w:val="005F3532"/>
  </w:style>
  <w:style w:type="paragraph" w:styleId="Notedefin">
    <w:name w:val="endnote text"/>
    <w:basedOn w:val="Normal"/>
    <w:semiHidden/>
    <w:rsid w:val="005F3532"/>
    <w:rPr>
      <w:sz w:val="20"/>
      <w:szCs w:val="20"/>
    </w:rPr>
  </w:style>
  <w:style w:type="character" w:styleId="Appeldenotedefin">
    <w:name w:val="endnote reference"/>
    <w:basedOn w:val="Policepardfaut"/>
    <w:semiHidden/>
    <w:rsid w:val="005F3532"/>
    <w:rPr>
      <w:vertAlign w:val="superscript"/>
    </w:rPr>
  </w:style>
  <w:style w:type="character" w:customStyle="1" w:styleId="reftext">
    <w:name w:val="reftext"/>
    <w:basedOn w:val="Policepardfaut"/>
    <w:rsid w:val="005F3532"/>
  </w:style>
  <w:style w:type="paragraph" w:styleId="Corpsdetexte">
    <w:name w:val="Body Text"/>
    <w:basedOn w:val="Normal"/>
    <w:rsid w:val="005F3532"/>
    <w:pPr>
      <w:widowControl w:val="0"/>
      <w:suppressAutoHyphens/>
      <w:spacing w:after="120"/>
    </w:pPr>
    <w:rPr>
      <w:rFonts w:eastAsia="Lucida Sans Unicode"/>
      <w:szCs w:val="20"/>
    </w:rPr>
  </w:style>
  <w:style w:type="paragraph" w:customStyle="1" w:styleId="Titretableaux">
    <w:name w:val="Titre tableaux"/>
    <w:basedOn w:val="Lgende"/>
    <w:autoRedefine/>
    <w:rsid w:val="005F3532"/>
    <w:pPr>
      <w:widowControl w:val="0"/>
      <w:autoSpaceDE w:val="0"/>
      <w:autoSpaceDN w:val="0"/>
      <w:adjustRightInd w:val="0"/>
      <w:spacing w:after="60"/>
      <w:jc w:val="both"/>
      <w:textAlignment w:val="baseline"/>
    </w:pPr>
    <w:rPr>
      <w:bCs w:val="0"/>
      <w:sz w:val="24"/>
      <w:szCs w:val="24"/>
      <w:lang w:val="en-CA"/>
    </w:rPr>
  </w:style>
  <w:style w:type="paragraph" w:styleId="Lgende">
    <w:name w:val="caption"/>
    <w:basedOn w:val="Normal"/>
    <w:next w:val="Normal"/>
    <w:qFormat/>
    <w:rsid w:val="005F3532"/>
    <w:rPr>
      <w:b/>
      <w:bCs/>
      <w:sz w:val="20"/>
      <w:szCs w:val="20"/>
    </w:rPr>
  </w:style>
  <w:style w:type="character" w:customStyle="1" w:styleId="shorttext">
    <w:name w:val="short_text"/>
    <w:basedOn w:val="Policepardfaut"/>
    <w:rsid w:val="005F3532"/>
  </w:style>
  <w:style w:type="character" w:styleId="Lienhypertextesuivivisit">
    <w:name w:val="FollowedHyperlink"/>
    <w:basedOn w:val="Policepardfaut"/>
    <w:rsid w:val="005F3532"/>
    <w:rPr>
      <w:color w:val="800080"/>
      <w:u w:val="single"/>
    </w:rPr>
  </w:style>
  <w:style w:type="character" w:customStyle="1" w:styleId="sheader21">
    <w:name w:val="sheader21"/>
    <w:basedOn w:val="Policepardfaut"/>
    <w:rsid w:val="005F3532"/>
    <w:rPr>
      <w:rFonts w:ascii="Times New Roman" w:hAnsi="Times New Roman" w:cs="Times New Roman" w:hint="default"/>
      <w:sz w:val="34"/>
      <w:szCs w:val="34"/>
    </w:rPr>
  </w:style>
  <w:style w:type="character" w:customStyle="1" w:styleId="sheader51">
    <w:name w:val="sheader51"/>
    <w:basedOn w:val="Policepardfaut"/>
    <w:rsid w:val="005F3532"/>
    <w:rPr>
      <w:rFonts w:ascii="Times New Roman" w:hAnsi="Times New Roman" w:cs="Times New Roman" w:hint="default"/>
      <w:sz w:val="24"/>
      <w:szCs w:val="24"/>
    </w:rPr>
  </w:style>
  <w:style w:type="character" w:customStyle="1" w:styleId="searchblue1">
    <w:name w:val="search_blue1"/>
    <w:basedOn w:val="Policepardfaut"/>
    <w:rsid w:val="005F3532"/>
    <w:rPr>
      <w:rFonts w:ascii="Arial" w:hAnsi="Arial" w:cs="Arial" w:hint="default"/>
      <w:b/>
      <w:bCs/>
      <w:color w:val="3A4B56"/>
      <w:sz w:val="20"/>
      <w:szCs w:val="20"/>
    </w:rPr>
  </w:style>
  <w:style w:type="paragraph" w:customStyle="1" w:styleId="bodytext">
    <w:name w:val="bodytext"/>
    <w:basedOn w:val="Normal"/>
    <w:rsid w:val="005F3532"/>
    <w:pPr>
      <w:spacing w:after="201"/>
      <w:ind w:right="201"/>
    </w:pPr>
    <w:rPr>
      <w:color w:val="515050"/>
      <w:sz w:val="20"/>
      <w:szCs w:val="20"/>
    </w:rPr>
  </w:style>
  <w:style w:type="paragraph" w:customStyle="1" w:styleId="Titre10">
    <w:name w:val="Titre1"/>
    <w:basedOn w:val="Normal"/>
    <w:rsid w:val="005F3532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5F3532"/>
    <w:pPr>
      <w:spacing w:before="100" w:beforeAutospacing="1" w:after="100" w:afterAutospacing="1"/>
    </w:pPr>
  </w:style>
  <w:style w:type="character" w:customStyle="1" w:styleId="HeaderChar">
    <w:name w:val="Header Char"/>
    <w:aliases w:val="HeaderQ Char"/>
    <w:basedOn w:val="Policepardfaut"/>
    <w:rsid w:val="005F3532"/>
    <w:rPr>
      <w:noProof w:val="0"/>
      <w:sz w:val="24"/>
      <w:szCs w:val="24"/>
      <w:lang w:val="fr-FR" w:eastAsia="fr-FR" w:bidi="ar-SA"/>
    </w:rPr>
  </w:style>
  <w:style w:type="character" w:customStyle="1" w:styleId="printhide">
    <w:name w:val="printhide"/>
    <w:basedOn w:val="Policepardfaut"/>
    <w:rsid w:val="005F3532"/>
  </w:style>
  <w:style w:type="character" w:customStyle="1" w:styleId="HTMLCite1">
    <w:name w:val="HTML Cite1"/>
    <w:basedOn w:val="Policepardfaut"/>
    <w:rsid w:val="005F3532"/>
    <w:rPr>
      <w:i w:val="0"/>
      <w:iCs w:val="0"/>
    </w:rPr>
  </w:style>
  <w:style w:type="character" w:customStyle="1" w:styleId="mw-headline">
    <w:name w:val="mw-headline"/>
    <w:basedOn w:val="Policepardfaut"/>
    <w:rsid w:val="005F3532"/>
  </w:style>
  <w:style w:type="character" w:customStyle="1" w:styleId="neverexpand">
    <w:name w:val="neverexpand"/>
    <w:basedOn w:val="Policepardfaut"/>
    <w:rsid w:val="005F3532"/>
  </w:style>
  <w:style w:type="character" w:customStyle="1" w:styleId="z3988">
    <w:name w:val="z3988"/>
    <w:basedOn w:val="Policepardfaut"/>
    <w:rsid w:val="005F3532"/>
  </w:style>
  <w:style w:type="character" w:customStyle="1" w:styleId="reference">
    <w:name w:val="reference"/>
    <w:basedOn w:val="Policepardfaut"/>
    <w:rsid w:val="005F3532"/>
  </w:style>
  <w:style w:type="character" w:customStyle="1" w:styleId="grasorange">
    <w:name w:val="grasorange"/>
    <w:basedOn w:val="Policepardfaut"/>
    <w:rsid w:val="005F3532"/>
  </w:style>
  <w:style w:type="paragraph" w:customStyle="1" w:styleId="BodyText21">
    <w:name w:val="Body Text 21"/>
    <w:basedOn w:val="Normal"/>
    <w:rsid w:val="005F3532"/>
    <w:pPr>
      <w:widowControl w:val="0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  <w:tab w:val="left" w:pos="9360"/>
      </w:tabs>
      <w:spacing w:line="360" w:lineRule="auto"/>
      <w:ind w:right="51"/>
      <w:jc w:val="both"/>
    </w:pPr>
    <w:rPr>
      <w:szCs w:val="20"/>
      <w:lang w:val="en-US"/>
    </w:rPr>
  </w:style>
  <w:style w:type="character" w:customStyle="1" w:styleId="italic1">
    <w:name w:val="italic1"/>
    <w:basedOn w:val="Policepardfaut"/>
    <w:rsid w:val="005F3532"/>
    <w:rPr>
      <w:rFonts w:ascii="Verdana" w:hAnsi="Verdana" w:hint="default"/>
      <w:b w:val="0"/>
      <w:bCs w:val="0"/>
      <w:i/>
      <w:iCs/>
    </w:rPr>
  </w:style>
  <w:style w:type="paragraph" w:customStyle="1" w:styleId="rprtid">
    <w:name w:val="rprtid"/>
    <w:basedOn w:val="Normal"/>
    <w:rsid w:val="005F3532"/>
    <w:pPr>
      <w:spacing w:before="100" w:beforeAutospacing="1" w:after="100" w:afterAutospacing="1"/>
    </w:pPr>
    <w:rPr>
      <w:lang w:val="fr-CA" w:eastAsia="fr-CA"/>
    </w:rPr>
  </w:style>
  <w:style w:type="character" w:customStyle="1" w:styleId="pmid1">
    <w:name w:val="pmid1"/>
    <w:basedOn w:val="Policepardfaut"/>
    <w:rsid w:val="005F3532"/>
  </w:style>
  <w:style w:type="paragraph" w:customStyle="1" w:styleId="Arial10pts">
    <w:name w:val="Arial 10 pts"/>
    <w:basedOn w:val="Normal"/>
    <w:rsid w:val="005F3532"/>
    <w:pPr>
      <w:autoSpaceDE w:val="0"/>
      <w:autoSpaceDN w:val="0"/>
      <w:adjustRightInd w:val="0"/>
      <w:jc w:val="both"/>
      <w:textAlignment w:val="baseline"/>
    </w:pPr>
    <w:rPr>
      <w:rFonts w:ascii="Arial" w:hAnsi="Arial"/>
      <w:sz w:val="20"/>
      <w:lang w:val="en-CA" w:eastAsia="fr-CA"/>
    </w:rPr>
  </w:style>
  <w:style w:type="character" w:customStyle="1" w:styleId="ref-label">
    <w:name w:val="ref-label"/>
    <w:basedOn w:val="Policepardfaut"/>
    <w:rsid w:val="005F3532"/>
    <w:rPr>
      <w:i/>
      <w:iCs/>
    </w:rPr>
  </w:style>
  <w:style w:type="character" w:customStyle="1" w:styleId="bibno">
    <w:name w:val="bibno"/>
    <w:basedOn w:val="Policepardfaut"/>
    <w:rsid w:val="005F3532"/>
  </w:style>
  <w:style w:type="character" w:customStyle="1" w:styleId="ref">
    <w:name w:val="ref"/>
    <w:basedOn w:val="Policepardfaut"/>
    <w:rsid w:val="005F3532"/>
  </w:style>
  <w:style w:type="character" w:customStyle="1" w:styleId="ft">
    <w:name w:val="ft"/>
    <w:basedOn w:val="Policepardfaut"/>
    <w:rsid w:val="005F3532"/>
  </w:style>
  <w:style w:type="character" w:customStyle="1" w:styleId="src1">
    <w:name w:val="src1"/>
    <w:basedOn w:val="Policepardfaut"/>
    <w:rsid w:val="005F3532"/>
    <w:rPr>
      <w:vanish w:val="0"/>
      <w:webHidden w:val="0"/>
      <w:specVanish w:val="0"/>
    </w:rPr>
  </w:style>
  <w:style w:type="paragraph" w:customStyle="1" w:styleId="spipnote">
    <w:name w:val="spip_note"/>
    <w:basedOn w:val="Normal"/>
    <w:rsid w:val="005F3532"/>
    <w:pPr>
      <w:spacing w:before="100" w:beforeAutospacing="1" w:after="100" w:afterAutospacing="1"/>
    </w:pPr>
  </w:style>
  <w:style w:type="character" w:customStyle="1" w:styleId="citation-abbreviation2">
    <w:name w:val="citation-abbreviation2"/>
    <w:basedOn w:val="Policepardfaut"/>
    <w:rsid w:val="005F3532"/>
  </w:style>
  <w:style w:type="character" w:customStyle="1" w:styleId="citation-publication-date">
    <w:name w:val="citation-publication-date"/>
    <w:basedOn w:val="Policepardfaut"/>
    <w:rsid w:val="005F3532"/>
  </w:style>
  <w:style w:type="character" w:customStyle="1" w:styleId="citation-volume">
    <w:name w:val="citation-volume"/>
    <w:basedOn w:val="Policepardfaut"/>
    <w:rsid w:val="005F3532"/>
  </w:style>
  <w:style w:type="character" w:customStyle="1" w:styleId="citation-flpages">
    <w:name w:val="citation-flpages"/>
    <w:basedOn w:val="Policepardfaut"/>
    <w:rsid w:val="005F3532"/>
  </w:style>
  <w:style w:type="paragraph" w:styleId="TM1">
    <w:name w:val="toc 1"/>
    <w:basedOn w:val="Normal"/>
    <w:next w:val="Normal"/>
    <w:autoRedefine/>
    <w:semiHidden/>
    <w:rsid w:val="005F3532"/>
    <w:pPr>
      <w:tabs>
        <w:tab w:val="right" w:leader="dot" w:pos="8820"/>
      </w:tabs>
      <w:spacing w:after="20"/>
      <w:ind w:right="1100"/>
      <w:jc w:val="both"/>
    </w:pPr>
    <w:rPr>
      <w:bCs/>
      <w:noProof/>
    </w:rPr>
  </w:style>
  <w:style w:type="paragraph" w:styleId="TM2">
    <w:name w:val="toc 2"/>
    <w:basedOn w:val="Normal"/>
    <w:next w:val="Normal"/>
    <w:autoRedefine/>
    <w:semiHidden/>
    <w:rsid w:val="005F3532"/>
    <w:pPr>
      <w:tabs>
        <w:tab w:val="left" w:pos="720"/>
        <w:tab w:val="right" w:leader="dot" w:pos="8829"/>
      </w:tabs>
      <w:ind w:left="720" w:right="1100" w:hanging="482"/>
    </w:pPr>
    <w:rPr>
      <w:noProof/>
      <w:sz w:val="20"/>
      <w:szCs w:val="20"/>
    </w:rPr>
  </w:style>
  <w:style w:type="paragraph" w:styleId="TM3">
    <w:name w:val="toc 3"/>
    <w:basedOn w:val="Normal"/>
    <w:next w:val="Normal"/>
    <w:autoRedefine/>
    <w:semiHidden/>
    <w:rsid w:val="005F3532"/>
    <w:pPr>
      <w:tabs>
        <w:tab w:val="left" w:pos="1080"/>
        <w:tab w:val="right" w:leader="dot" w:pos="8829"/>
      </w:tabs>
      <w:ind w:left="480"/>
    </w:pPr>
    <w:rPr>
      <w:i/>
      <w:iCs/>
      <w:sz w:val="20"/>
      <w:szCs w:val="20"/>
    </w:rPr>
  </w:style>
  <w:style w:type="paragraph" w:styleId="TM4">
    <w:name w:val="toc 4"/>
    <w:basedOn w:val="Normal"/>
    <w:next w:val="Normal"/>
    <w:autoRedefine/>
    <w:semiHidden/>
    <w:rsid w:val="005F3532"/>
    <w:pPr>
      <w:tabs>
        <w:tab w:val="left" w:pos="1531"/>
        <w:tab w:val="right" w:leader="dot" w:pos="8829"/>
      </w:tabs>
      <w:ind w:left="1571" w:right="199" w:hanging="851"/>
    </w:pPr>
    <w:rPr>
      <w:sz w:val="18"/>
      <w:szCs w:val="18"/>
    </w:rPr>
  </w:style>
  <w:style w:type="paragraph" w:styleId="TM5">
    <w:name w:val="toc 5"/>
    <w:basedOn w:val="Normal"/>
    <w:next w:val="Normal"/>
    <w:autoRedefine/>
    <w:semiHidden/>
    <w:rsid w:val="005F3532"/>
    <w:pPr>
      <w:ind w:left="960"/>
    </w:pPr>
    <w:rPr>
      <w:sz w:val="18"/>
      <w:szCs w:val="18"/>
    </w:rPr>
  </w:style>
  <w:style w:type="paragraph" w:styleId="TM6">
    <w:name w:val="toc 6"/>
    <w:basedOn w:val="Normal"/>
    <w:next w:val="Normal"/>
    <w:autoRedefine/>
    <w:semiHidden/>
    <w:rsid w:val="005F3532"/>
    <w:pPr>
      <w:ind w:left="1200"/>
    </w:pPr>
    <w:rPr>
      <w:sz w:val="18"/>
      <w:szCs w:val="18"/>
    </w:rPr>
  </w:style>
  <w:style w:type="paragraph" w:styleId="TM7">
    <w:name w:val="toc 7"/>
    <w:basedOn w:val="Normal"/>
    <w:next w:val="Normal"/>
    <w:autoRedefine/>
    <w:semiHidden/>
    <w:rsid w:val="005F3532"/>
    <w:pPr>
      <w:ind w:left="1440"/>
    </w:pPr>
    <w:rPr>
      <w:sz w:val="18"/>
      <w:szCs w:val="18"/>
    </w:rPr>
  </w:style>
  <w:style w:type="paragraph" w:styleId="TM8">
    <w:name w:val="toc 8"/>
    <w:basedOn w:val="Normal"/>
    <w:next w:val="Normal"/>
    <w:autoRedefine/>
    <w:semiHidden/>
    <w:rsid w:val="005F3532"/>
    <w:pPr>
      <w:ind w:left="1680"/>
    </w:pPr>
    <w:rPr>
      <w:sz w:val="18"/>
      <w:szCs w:val="18"/>
    </w:rPr>
  </w:style>
  <w:style w:type="paragraph" w:styleId="TM9">
    <w:name w:val="toc 9"/>
    <w:basedOn w:val="Normal"/>
    <w:next w:val="Normal"/>
    <w:autoRedefine/>
    <w:semiHidden/>
    <w:rsid w:val="005F3532"/>
    <w:pPr>
      <w:ind w:left="1920"/>
    </w:pPr>
    <w:rPr>
      <w:sz w:val="18"/>
      <w:szCs w:val="18"/>
    </w:rPr>
  </w:style>
  <w:style w:type="paragraph" w:customStyle="1" w:styleId="Titre3Times">
    <w:name w:val="Titre 3 Times"/>
    <w:basedOn w:val="Titre3"/>
    <w:next w:val="Corpsdetexte"/>
    <w:rsid w:val="005F3532"/>
    <w:pPr>
      <w:spacing w:before="0" w:after="120" w:line="360" w:lineRule="auto"/>
      <w:jc w:val="both"/>
    </w:pPr>
    <w:rPr>
      <w:rFonts w:ascii="Times New Roman" w:hAnsi="Times New Roman"/>
      <w:sz w:val="24"/>
    </w:rPr>
  </w:style>
  <w:style w:type="paragraph" w:customStyle="1" w:styleId="Titre2Times">
    <w:name w:val="Titre 2 Times"/>
    <w:basedOn w:val="Titre2"/>
    <w:rsid w:val="005F3532"/>
    <w:pPr>
      <w:keepNext/>
      <w:spacing w:before="0" w:beforeAutospacing="0" w:line="360" w:lineRule="auto"/>
      <w:jc w:val="both"/>
    </w:pPr>
    <w:rPr>
      <w:sz w:val="32"/>
      <w:szCs w:val="20"/>
    </w:rPr>
  </w:style>
  <w:style w:type="paragraph" w:customStyle="1" w:styleId="Titre4Times">
    <w:name w:val="Titre 4 Times"/>
    <w:basedOn w:val="Titre4"/>
    <w:next w:val="Corpsdetexte"/>
    <w:rsid w:val="005F3532"/>
    <w:pPr>
      <w:widowControl/>
      <w:tabs>
        <w:tab w:val="clear" w:pos="864"/>
      </w:tabs>
      <w:suppressAutoHyphens w:val="0"/>
      <w:spacing w:before="0" w:after="120" w:line="360" w:lineRule="auto"/>
      <w:ind w:left="0" w:firstLine="0"/>
      <w:jc w:val="both"/>
    </w:pPr>
    <w:rPr>
      <w:sz w:val="24"/>
    </w:rPr>
  </w:style>
  <w:style w:type="paragraph" w:customStyle="1" w:styleId="Titre1Times">
    <w:name w:val="Titre 1 Times"/>
    <w:basedOn w:val="Titre1"/>
    <w:rsid w:val="005F3532"/>
    <w:pPr>
      <w:tabs>
        <w:tab w:val="clear" w:pos="432"/>
      </w:tabs>
      <w:spacing w:before="0" w:beforeAutospacing="0" w:after="0" w:afterAutospacing="0" w:line="360" w:lineRule="auto"/>
      <w:ind w:left="0" w:firstLine="0"/>
      <w:jc w:val="both"/>
    </w:pPr>
    <w:rPr>
      <w:rFonts w:ascii="Times New Roman" w:hAnsi="Times New Roman"/>
      <w:color w:val="auto"/>
      <w:sz w:val="36"/>
      <w:lang w:val="en-CA"/>
    </w:rPr>
  </w:style>
  <w:style w:type="paragraph" w:customStyle="1" w:styleId="StyleTitre1TimesNoir">
    <w:name w:val="Style Titre 1 Times + Noir"/>
    <w:basedOn w:val="Titre1Times"/>
    <w:rsid w:val="005F3532"/>
    <w:rPr>
      <w:color w:val="000000"/>
    </w:rPr>
  </w:style>
  <w:style w:type="character" w:customStyle="1" w:styleId="Heading1Char">
    <w:name w:val="Heading 1 Char"/>
    <w:aliases w:val="Part Title Char"/>
    <w:basedOn w:val="Policepardfaut"/>
    <w:rsid w:val="005F3532"/>
    <w:rPr>
      <w:rFonts w:ascii="Arial" w:hAnsi="Arial" w:cs="Arial"/>
      <w:b/>
      <w:bCs/>
      <w:noProof w:val="0"/>
      <w:color w:val="003366"/>
      <w:kern w:val="36"/>
      <w:sz w:val="48"/>
      <w:szCs w:val="48"/>
      <w:lang w:val="fr-FR" w:eastAsia="fr-FR" w:bidi="ar-SA"/>
    </w:rPr>
  </w:style>
  <w:style w:type="character" w:customStyle="1" w:styleId="Titre1TimesCar">
    <w:name w:val="Titre 1 Times Car"/>
    <w:basedOn w:val="Heading1Char"/>
    <w:rsid w:val="005F3532"/>
    <w:rPr>
      <w:rFonts w:ascii="Arial" w:hAnsi="Arial" w:cs="Arial"/>
      <w:b/>
      <w:bCs/>
      <w:noProof w:val="0"/>
      <w:color w:val="003366"/>
      <w:kern w:val="36"/>
      <w:sz w:val="36"/>
      <w:szCs w:val="48"/>
      <w:lang w:val="en-CA" w:eastAsia="fr-FR" w:bidi="ar-SA"/>
    </w:rPr>
  </w:style>
  <w:style w:type="character" w:customStyle="1" w:styleId="StyleTitre1TimesNoirCar">
    <w:name w:val="Style Titre 1 Times + Noir Car"/>
    <w:basedOn w:val="Titre1TimesCar"/>
    <w:rsid w:val="005F3532"/>
    <w:rPr>
      <w:rFonts w:ascii="Arial" w:hAnsi="Arial" w:cs="Arial"/>
      <w:b/>
      <w:bCs/>
      <w:noProof w:val="0"/>
      <w:color w:val="000000"/>
      <w:kern w:val="36"/>
      <w:sz w:val="36"/>
      <w:szCs w:val="48"/>
      <w:lang w:val="en-CA" w:eastAsia="fr-FR" w:bidi="ar-SA"/>
    </w:rPr>
  </w:style>
  <w:style w:type="paragraph" w:styleId="Tabledesillustrations">
    <w:name w:val="table of figures"/>
    <w:basedOn w:val="Normal"/>
    <w:next w:val="Normal"/>
    <w:semiHidden/>
    <w:rsid w:val="005F3532"/>
  </w:style>
  <w:style w:type="character" w:customStyle="1" w:styleId="CaptionChar">
    <w:name w:val="Caption Char"/>
    <w:basedOn w:val="Policepardfaut"/>
    <w:rsid w:val="005F3532"/>
    <w:rPr>
      <w:b/>
      <w:bCs/>
      <w:noProof w:val="0"/>
      <w:lang w:val="fr-FR" w:eastAsia="fr-FR" w:bidi="ar-SA"/>
    </w:rPr>
  </w:style>
  <w:style w:type="character" w:customStyle="1" w:styleId="addmd1">
    <w:name w:val="addmd1"/>
    <w:basedOn w:val="Policepardfaut"/>
    <w:rsid w:val="005F3532"/>
    <w:rPr>
      <w:sz w:val="20"/>
      <w:szCs w:val="20"/>
    </w:rPr>
  </w:style>
  <w:style w:type="paragraph" w:styleId="Titre">
    <w:name w:val="Title"/>
    <w:basedOn w:val="Normal"/>
    <w:qFormat/>
    <w:rsid w:val="005F3532"/>
    <w:pPr>
      <w:jc w:val="center"/>
    </w:pPr>
    <w:rPr>
      <w:b/>
      <w:bCs/>
      <w:lang w:val="en-CA" w:eastAsia="en-US"/>
    </w:rPr>
  </w:style>
  <w:style w:type="paragraph" w:customStyle="1" w:styleId="BlockLine">
    <w:name w:val="Block Line"/>
    <w:basedOn w:val="Normal"/>
    <w:next w:val="Normal"/>
    <w:rsid w:val="005F3532"/>
    <w:pPr>
      <w:pBdr>
        <w:top w:val="single" w:sz="6" w:space="1" w:color="auto"/>
        <w:between w:val="single" w:sz="6" w:space="1" w:color="auto"/>
      </w:pBdr>
      <w:spacing w:before="240"/>
      <w:ind w:left="1728"/>
    </w:pPr>
    <w:rPr>
      <w:szCs w:val="20"/>
      <w:lang w:val="en-GB" w:eastAsia="en-US"/>
    </w:rPr>
  </w:style>
  <w:style w:type="paragraph" w:customStyle="1" w:styleId="BlockText">
    <w:name w:val="Block_Text"/>
    <w:basedOn w:val="Normal"/>
    <w:rsid w:val="005F3532"/>
    <w:rPr>
      <w:szCs w:val="20"/>
      <w:lang w:val="en-GB" w:eastAsia="en-US"/>
    </w:rPr>
  </w:style>
  <w:style w:type="paragraph" w:customStyle="1" w:styleId="BulletText1">
    <w:name w:val="Bullet Text 1"/>
    <w:basedOn w:val="Normal"/>
    <w:rsid w:val="005F3532"/>
    <w:pPr>
      <w:numPr>
        <w:numId w:val="4"/>
      </w:numPr>
    </w:pPr>
    <w:rPr>
      <w:szCs w:val="20"/>
      <w:lang w:val="en-GB" w:eastAsia="en-US"/>
    </w:rPr>
  </w:style>
  <w:style w:type="paragraph" w:customStyle="1" w:styleId="BulletText2">
    <w:name w:val="Bullet Text 2"/>
    <w:basedOn w:val="Normal"/>
    <w:rsid w:val="005F3532"/>
    <w:pPr>
      <w:numPr>
        <w:numId w:val="5"/>
      </w:numPr>
    </w:pPr>
    <w:rPr>
      <w:szCs w:val="20"/>
      <w:lang w:val="en-GB" w:eastAsia="en-US"/>
    </w:rPr>
  </w:style>
  <w:style w:type="paragraph" w:customStyle="1" w:styleId="BulletText3">
    <w:name w:val="Bullet Text 3"/>
    <w:basedOn w:val="Normal"/>
    <w:rsid w:val="005F3532"/>
    <w:pPr>
      <w:numPr>
        <w:numId w:val="6"/>
      </w:numPr>
    </w:pPr>
    <w:rPr>
      <w:szCs w:val="20"/>
      <w:lang w:val="en-GB" w:eastAsia="en-US"/>
    </w:rPr>
  </w:style>
  <w:style w:type="paragraph" w:customStyle="1" w:styleId="ContinuedBlockLabel">
    <w:name w:val="Continued Block Label"/>
    <w:basedOn w:val="Normal"/>
    <w:rsid w:val="005F3532"/>
    <w:rPr>
      <w:b/>
      <w:sz w:val="22"/>
      <w:szCs w:val="20"/>
      <w:lang w:val="en-GB" w:eastAsia="en-US"/>
    </w:rPr>
  </w:style>
  <w:style w:type="paragraph" w:customStyle="1" w:styleId="ContinuedOnNextPa">
    <w:name w:val="Continued On Next Pa"/>
    <w:basedOn w:val="Normal"/>
    <w:next w:val="Normal"/>
    <w:rsid w:val="005F3532"/>
    <w:pPr>
      <w:pBdr>
        <w:top w:val="single" w:sz="6" w:space="1" w:color="auto"/>
        <w:between w:val="single" w:sz="6" w:space="1" w:color="auto"/>
      </w:pBdr>
      <w:spacing w:before="240"/>
      <w:ind w:left="1728"/>
      <w:jc w:val="right"/>
    </w:pPr>
    <w:rPr>
      <w:i/>
      <w:sz w:val="20"/>
      <w:szCs w:val="20"/>
      <w:lang w:val="en-GB" w:eastAsia="en-US"/>
    </w:rPr>
  </w:style>
  <w:style w:type="paragraph" w:customStyle="1" w:styleId="ContinuedTableLabe">
    <w:name w:val="Continued Table Labe"/>
    <w:basedOn w:val="Normal"/>
    <w:rsid w:val="005F3532"/>
    <w:rPr>
      <w:b/>
      <w:sz w:val="22"/>
      <w:szCs w:val="20"/>
      <w:lang w:val="en-GB" w:eastAsia="en-US"/>
    </w:rPr>
  </w:style>
  <w:style w:type="paragraph" w:customStyle="1" w:styleId="EmbeddedText">
    <w:name w:val="Embedded Text"/>
    <w:basedOn w:val="Normal"/>
    <w:rsid w:val="005F3532"/>
    <w:rPr>
      <w:szCs w:val="20"/>
      <w:lang w:val="en-GB" w:eastAsia="en-US"/>
    </w:rPr>
  </w:style>
  <w:style w:type="character" w:customStyle="1" w:styleId="HTMLAcronym1">
    <w:name w:val="HTML Acronym1"/>
    <w:basedOn w:val="Policepardfaut"/>
    <w:rsid w:val="005F3532"/>
  </w:style>
  <w:style w:type="paragraph" w:customStyle="1" w:styleId="IMTOC">
    <w:name w:val="IMTOC"/>
    <w:rsid w:val="005F3532"/>
    <w:rPr>
      <w:sz w:val="24"/>
      <w:lang w:val="en-US" w:eastAsia="en-US"/>
    </w:rPr>
  </w:style>
  <w:style w:type="paragraph" w:customStyle="1" w:styleId="MapTitleContinued">
    <w:name w:val="Map Title. Continued"/>
    <w:basedOn w:val="Normal"/>
    <w:autoRedefine/>
    <w:rsid w:val="005F3532"/>
    <w:pPr>
      <w:spacing w:after="240"/>
    </w:pPr>
    <w:rPr>
      <w:rFonts w:ascii="Arial (W1)" w:hAnsi="Arial (W1)" w:cs="Arial Narrow"/>
      <w:b/>
      <w:color w:val="008000"/>
      <w:sz w:val="32"/>
      <w:szCs w:val="20"/>
      <w:lang w:val="en-GB" w:eastAsia="en-US"/>
    </w:rPr>
  </w:style>
  <w:style w:type="paragraph" w:customStyle="1" w:styleId="MemoLine">
    <w:name w:val="Memo Line"/>
    <w:basedOn w:val="BlockLine"/>
    <w:next w:val="Normal"/>
    <w:rsid w:val="005F3532"/>
    <w:pPr>
      <w:ind w:left="0"/>
    </w:pPr>
  </w:style>
  <w:style w:type="paragraph" w:customStyle="1" w:styleId="NoteText">
    <w:name w:val="Note Text"/>
    <w:basedOn w:val="Normal"/>
    <w:rsid w:val="005F3532"/>
    <w:rPr>
      <w:szCs w:val="20"/>
      <w:lang w:val="en-GB" w:eastAsia="en-US"/>
    </w:rPr>
  </w:style>
  <w:style w:type="paragraph" w:customStyle="1" w:styleId="PublicationTitle">
    <w:name w:val="Publication Title"/>
    <w:basedOn w:val="Normal"/>
    <w:next w:val="Titre4"/>
    <w:rsid w:val="005F3532"/>
    <w:pPr>
      <w:spacing w:after="240"/>
      <w:jc w:val="center"/>
    </w:pPr>
    <w:rPr>
      <w:rFonts w:ascii="Arial" w:hAnsi="Arial"/>
      <w:b/>
      <w:sz w:val="32"/>
      <w:szCs w:val="20"/>
      <w:lang w:val="en-GB" w:eastAsia="en-US"/>
    </w:rPr>
  </w:style>
  <w:style w:type="paragraph" w:customStyle="1" w:styleId="TableHeaderText">
    <w:name w:val="Table Header Text"/>
    <w:basedOn w:val="Normal"/>
    <w:autoRedefine/>
    <w:rsid w:val="005F3532"/>
    <w:pPr>
      <w:jc w:val="center"/>
    </w:pPr>
    <w:rPr>
      <w:b/>
      <w:szCs w:val="20"/>
      <w:lang w:val="en-GB" w:eastAsia="en-US"/>
    </w:rPr>
  </w:style>
  <w:style w:type="paragraph" w:customStyle="1" w:styleId="TableText">
    <w:name w:val="Table Text"/>
    <w:basedOn w:val="Normal"/>
    <w:autoRedefine/>
    <w:rsid w:val="005F3532"/>
    <w:rPr>
      <w:sz w:val="20"/>
      <w:szCs w:val="20"/>
      <w:lang w:eastAsia="en-US"/>
    </w:rPr>
  </w:style>
  <w:style w:type="paragraph" w:customStyle="1" w:styleId="TOCTitle">
    <w:name w:val="TOC Title"/>
    <w:basedOn w:val="Normal"/>
    <w:rsid w:val="005F3532"/>
    <w:pPr>
      <w:widowControl w:val="0"/>
    </w:pPr>
    <w:rPr>
      <w:rFonts w:ascii="Arial" w:hAnsi="Arial"/>
      <w:b/>
      <w:sz w:val="32"/>
      <w:szCs w:val="20"/>
      <w:lang w:val="en-GB" w:eastAsia="en-US"/>
    </w:rPr>
  </w:style>
  <w:style w:type="paragraph" w:customStyle="1" w:styleId="TOCItem">
    <w:name w:val="TOCItem"/>
    <w:basedOn w:val="Normal"/>
    <w:rsid w:val="005F3532"/>
    <w:pPr>
      <w:tabs>
        <w:tab w:val="left" w:leader="dot" w:pos="7061"/>
        <w:tab w:val="right" w:pos="7524"/>
      </w:tabs>
      <w:spacing w:before="60" w:after="60"/>
      <w:ind w:right="465"/>
    </w:pPr>
    <w:rPr>
      <w:szCs w:val="20"/>
      <w:lang w:val="en-GB" w:eastAsia="en-US"/>
    </w:rPr>
  </w:style>
  <w:style w:type="paragraph" w:customStyle="1" w:styleId="TOCStem">
    <w:name w:val="TOCStem"/>
    <w:basedOn w:val="Normal"/>
    <w:rsid w:val="005F3532"/>
    <w:rPr>
      <w:szCs w:val="20"/>
      <w:lang w:val="en-GB" w:eastAsia="en-US"/>
    </w:rPr>
  </w:style>
  <w:style w:type="paragraph" w:styleId="Normalcentr">
    <w:name w:val="Block Text"/>
    <w:basedOn w:val="Normal"/>
    <w:rsid w:val="005F3532"/>
    <w:rPr>
      <w:lang w:val="en-GB" w:eastAsia="en-US"/>
    </w:rPr>
  </w:style>
  <w:style w:type="paragraph" w:customStyle="1" w:styleId="TableTextCentered">
    <w:name w:val="Table Text + Centered"/>
    <w:basedOn w:val="TableText"/>
    <w:rsid w:val="005F3532"/>
    <w:pPr>
      <w:jc w:val="center"/>
    </w:pPr>
  </w:style>
  <w:style w:type="paragraph" w:customStyle="1" w:styleId="StyleTableTextCentered">
    <w:name w:val="Style Table Text + Centered"/>
    <w:basedOn w:val="TableText"/>
    <w:rsid w:val="005F3532"/>
    <w:pPr>
      <w:jc w:val="center"/>
    </w:pPr>
    <w:rPr>
      <w:b/>
    </w:rPr>
  </w:style>
  <w:style w:type="character" w:customStyle="1" w:styleId="TableTextChar1">
    <w:name w:val="TableText Char1"/>
    <w:basedOn w:val="Policepardfaut"/>
    <w:rsid w:val="005F3532"/>
    <w:rPr>
      <w:rFonts w:ascii="Verdana" w:hAnsi="Verdana"/>
      <w:noProof w:val="0"/>
      <w:sz w:val="18"/>
      <w:szCs w:val="18"/>
      <w:lang w:val="en-US"/>
    </w:rPr>
  </w:style>
  <w:style w:type="paragraph" w:customStyle="1" w:styleId="TableTextBasic">
    <w:name w:val="TableTextBasic"/>
    <w:basedOn w:val="Normal"/>
    <w:rsid w:val="005F3532"/>
    <w:pPr>
      <w:tabs>
        <w:tab w:val="left" w:pos="720"/>
        <w:tab w:val="left" w:pos="1008"/>
        <w:tab w:val="left" w:pos="1440"/>
        <w:tab w:val="left" w:pos="2880"/>
        <w:tab w:val="left" w:pos="4320"/>
        <w:tab w:val="left" w:pos="5760"/>
        <w:tab w:val="left" w:pos="7200"/>
        <w:tab w:val="left" w:pos="8640"/>
        <w:tab w:val="left" w:pos="10080"/>
      </w:tabs>
    </w:pPr>
    <w:rPr>
      <w:rFonts w:ascii="Verdana" w:hAnsi="Verdana"/>
      <w:sz w:val="18"/>
      <w:szCs w:val="18"/>
      <w:lang w:val="en-GB" w:eastAsia="en-US"/>
    </w:rPr>
  </w:style>
  <w:style w:type="paragraph" w:customStyle="1" w:styleId="TableText0">
    <w:name w:val="TableText"/>
    <w:rsid w:val="005F3532"/>
    <w:rPr>
      <w:rFonts w:ascii="Verdana" w:hAnsi="Verdana"/>
      <w:sz w:val="18"/>
      <w:szCs w:val="18"/>
      <w:lang w:val="en-US" w:eastAsia="en-US"/>
    </w:rPr>
  </w:style>
  <w:style w:type="paragraph" w:styleId="Retraitcorpsdetexte">
    <w:name w:val="Body Text Indent"/>
    <w:basedOn w:val="Normal"/>
    <w:rsid w:val="005F3532"/>
    <w:pPr>
      <w:spacing w:before="240"/>
      <w:ind w:left="-238"/>
      <w:outlineLvl w:val="0"/>
    </w:pPr>
    <w:rPr>
      <w:rFonts w:ascii="Arial Narrow" w:hAnsi="Arial Narrow"/>
      <w:b/>
      <w:bCs/>
      <w:snapToGrid w:val="0"/>
      <w:color w:val="008000"/>
      <w:sz w:val="52"/>
      <w:szCs w:val="52"/>
      <w:lang w:val="en-GB" w:eastAsia="en-US"/>
    </w:rPr>
  </w:style>
  <w:style w:type="paragraph" w:customStyle="1" w:styleId="StyleHeading5BlockLabelLatinTimesNewW1ComplexTim">
    <w:name w:val="Style Heading 5Block Label + (Latin) Times New (W1) (Complex) Tim..."/>
    <w:basedOn w:val="Titre5"/>
    <w:autoRedefine/>
    <w:rsid w:val="005F3532"/>
    <w:pPr>
      <w:spacing w:before="0" w:after="0"/>
    </w:pPr>
    <w:rPr>
      <w:rFonts w:ascii="Times New (W1)" w:hAnsi="Times New (W1)" w:cs="Arial Narrow"/>
      <w:bCs w:val="0"/>
      <w:i w:val="0"/>
      <w:iCs w:val="0"/>
      <w:color w:val="008000"/>
      <w:sz w:val="22"/>
      <w:szCs w:val="20"/>
      <w:lang w:val="en-GB" w:eastAsia="en-US"/>
    </w:rPr>
  </w:style>
  <w:style w:type="paragraph" w:customStyle="1" w:styleId="StyleTableTextCentered115pt">
    <w:name w:val="Style Table Text + Centered + 11.5 pt"/>
    <w:basedOn w:val="TableTextCentered"/>
    <w:autoRedefine/>
    <w:rsid w:val="005F3532"/>
    <w:rPr>
      <w:szCs w:val="23"/>
    </w:rPr>
  </w:style>
  <w:style w:type="paragraph" w:styleId="Explorateurdedocuments">
    <w:name w:val="Document Map"/>
    <w:basedOn w:val="Normal"/>
    <w:semiHidden/>
    <w:rsid w:val="005F3532"/>
    <w:pPr>
      <w:shd w:val="clear" w:color="auto" w:fill="000080"/>
    </w:pPr>
    <w:rPr>
      <w:rFonts w:ascii="Tahoma" w:hAnsi="Tahoma" w:cs="Tahoma"/>
      <w:sz w:val="20"/>
      <w:szCs w:val="20"/>
      <w:lang w:val="en-GB" w:eastAsia="en-US"/>
    </w:rPr>
  </w:style>
  <w:style w:type="paragraph" w:customStyle="1" w:styleId="tit3">
    <w:name w:val="tit3"/>
    <w:basedOn w:val="Normal"/>
    <w:rsid w:val="005F3532"/>
    <w:pPr>
      <w:numPr>
        <w:ilvl w:val="1"/>
        <w:numId w:val="16"/>
      </w:numPr>
    </w:pPr>
    <w:rPr>
      <w:rFonts w:ascii="Arial" w:hAnsi="Arial" w:cs="Arial"/>
      <w:sz w:val="22"/>
      <w:szCs w:val="22"/>
      <w:lang w:val="en-CA"/>
    </w:rPr>
  </w:style>
  <w:style w:type="paragraph" w:customStyle="1" w:styleId="tit4">
    <w:name w:val="tit4"/>
    <w:basedOn w:val="Normal"/>
    <w:rsid w:val="005F3532"/>
    <w:pPr>
      <w:numPr>
        <w:ilvl w:val="2"/>
        <w:numId w:val="16"/>
      </w:numPr>
    </w:pPr>
    <w:rPr>
      <w:rFonts w:ascii="Arial" w:hAnsi="Arial" w:cs="Arial"/>
      <w:sz w:val="22"/>
      <w:szCs w:val="22"/>
      <w:lang w:val="en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CD2DBC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8B76A8"/>
    <w:pPr>
      <w:spacing w:after="200"/>
    </w:pPr>
    <w:rPr>
      <w:rFonts w:eastAsiaTheme="minorHAns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Policepardfaut"/>
    <w:link w:val="EndNoteBibliography"/>
    <w:rsid w:val="008B76A8"/>
    <w:rPr>
      <w:rFonts w:eastAsiaTheme="minorHAnsi"/>
      <w:noProof/>
      <w:sz w:val="24"/>
      <w:szCs w:val="22"/>
      <w:lang w:val="en-US" w:eastAsia="en-US"/>
    </w:rPr>
  </w:style>
  <w:style w:type="paragraph" w:styleId="Rvision">
    <w:name w:val="Revision"/>
    <w:hidden/>
    <w:uiPriority w:val="99"/>
    <w:semiHidden/>
    <w:rsid w:val="008B76A8"/>
    <w:rPr>
      <w:sz w:val="24"/>
      <w:szCs w:val="24"/>
      <w:lang w:val="fr-FR" w:eastAsia="fr-FR"/>
    </w:rPr>
  </w:style>
  <w:style w:type="paragraph" w:styleId="Paragraphedeliste">
    <w:name w:val="List Paragraph"/>
    <w:basedOn w:val="Normal"/>
    <w:uiPriority w:val="34"/>
    <w:qFormat/>
    <w:rsid w:val="00D17F4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1B369D"/>
    <w:pPr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1B369D"/>
    <w:rPr>
      <w:noProof/>
      <w:sz w:val="24"/>
      <w:szCs w:val="24"/>
      <w:lang w:val="fr-FR" w:eastAsia="fr-FR"/>
    </w:rPr>
  </w:style>
  <w:style w:type="character" w:customStyle="1" w:styleId="apple-converted-space">
    <w:name w:val="apple-converted-space"/>
    <w:basedOn w:val="Policepardfaut"/>
    <w:rsid w:val="00D610A6"/>
  </w:style>
  <w:style w:type="character" w:customStyle="1" w:styleId="ui-ncbitoggler-master-text">
    <w:name w:val="ui-ncbitoggler-master-text"/>
    <w:basedOn w:val="Policepardfaut"/>
    <w:rsid w:val="00D610A6"/>
  </w:style>
  <w:style w:type="character" w:customStyle="1" w:styleId="xref-sep">
    <w:name w:val="xref-sep"/>
    <w:basedOn w:val="Policepardfaut"/>
    <w:rsid w:val="00E40DDB"/>
  </w:style>
  <w:style w:type="character" w:customStyle="1" w:styleId="NotedebasdepageCar">
    <w:name w:val="Note de bas de page Car"/>
    <w:basedOn w:val="Policepardfaut"/>
    <w:link w:val="Notedebasdepage"/>
    <w:semiHidden/>
    <w:rsid w:val="00193100"/>
    <w:rPr>
      <w:lang w:val="fr-FR"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93100"/>
    <w:rPr>
      <w:lang w:val="fr-FR"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3100"/>
    <w:rPr>
      <w:rFonts w:ascii="Tahoma" w:hAnsi="Tahoma" w:cs="Tahoma"/>
      <w:sz w:val="16"/>
      <w:szCs w:val="16"/>
      <w:lang w:val="fr-FR"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93100"/>
    <w:rPr>
      <w:b/>
      <w:bCs/>
      <w:lang w:val="fr-FR" w:eastAsia="fr-FR"/>
    </w:rPr>
  </w:style>
  <w:style w:type="character" w:styleId="Numrodeligne">
    <w:name w:val="line number"/>
    <w:basedOn w:val="Policepardfaut"/>
    <w:rsid w:val="001E64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532"/>
    <w:rPr>
      <w:sz w:val="24"/>
      <w:szCs w:val="24"/>
      <w:lang w:val="fr-FR" w:eastAsia="fr-FR"/>
    </w:rPr>
  </w:style>
  <w:style w:type="paragraph" w:styleId="Titre1">
    <w:name w:val="heading 1"/>
    <w:aliases w:val="Part Title"/>
    <w:basedOn w:val="Normal"/>
    <w:qFormat/>
    <w:rsid w:val="005F3532"/>
    <w:pPr>
      <w:tabs>
        <w:tab w:val="num" w:pos="432"/>
      </w:tabs>
      <w:spacing w:before="100" w:beforeAutospacing="1" w:after="100" w:afterAutospacing="1"/>
      <w:ind w:left="432" w:hanging="432"/>
      <w:outlineLvl w:val="0"/>
    </w:pPr>
    <w:rPr>
      <w:rFonts w:ascii="Arial" w:hAnsi="Arial" w:cs="Arial"/>
      <w:b/>
      <w:bCs/>
      <w:color w:val="003366"/>
      <w:kern w:val="36"/>
      <w:sz w:val="48"/>
      <w:szCs w:val="48"/>
    </w:rPr>
  </w:style>
  <w:style w:type="paragraph" w:styleId="Titre2">
    <w:name w:val="heading 2"/>
    <w:aliases w:val="Chapter Title"/>
    <w:basedOn w:val="Normal"/>
    <w:qFormat/>
    <w:rsid w:val="005F3532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Titre3">
    <w:name w:val="heading 3"/>
    <w:aliases w:val="Section Title"/>
    <w:basedOn w:val="Normal"/>
    <w:next w:val="Normal"/>
    <w:qFormat/>
    <w:rsid w:val="005F353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itre4">
    <w:name w:val="heading 4"/>
    <w:aliases w:val="Map Title"/>
    <w:basedOn w:val="Normal"/>
    <w:next w:val="Normal"/>
    <w:qFormat/>
    <w:rsid w:val="005F3532"/>
    <w:pPr>
      <w:keepNext/>
      <w:widowControl w:val="0"/>
      <w:tabs>
        <w:tab w:val="num" w:pos="864"/>
      </w:tabs>
      <w:suppressAutoHyphens/>
      <w:spacing w:before="240" w:after="60"/>
      <w:ind w:left="864" w:hanging="864"/>
      <w:outlineLvl w:val="3"/>
    </w:pPr>
    <w:rPr>
      <w:rFonts w:eastAsia="Lucida Sans Unicode"/>
      <w:b/>
      <w:bCs/>
      <w:sz w:val="28"/>
      <w:szCs w:val="28"/>
    </w:rPr>
  </w:style>
  <w:style w:type="paragraph" w:styleId="Titre5">
    <w:name w:val="heading 5"/>
    <w:aliases w:val="Block Label"/>
    <w:basedOn w:val="Normal"/>
    <w:next w:val="Normal"/>
    <w:qFormat/>
    <w:rsid w:val="005F353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6">
    <w:name w:val="heading 6"/>
    <w:aliases w:val="Sub Label"/>
    <w:basedOn w:val="Normal"/>
    <w:next w:val="Normal"/>
    <w:qFormat/>
    <w:rsid w:val="005F3532"/>
    <w:pPr>
      <w:keepNext/>
      <w:tabs>
        <w:tab w:val="num" w:pos="1152"/>
      </w:tabs>
      <w:ind w:left="1152" w:hanging="1152"/>
      <w:outlineLvl w:val="5"/>
    </w:pPr>
    <w:rPr>
      <w:b/>
      <w:sz w:val="28"/>
      <w:szCs w:val="28"/>
      <w:lang w:val="en-CA"/>
    </w:rPr>
  </w:style>
  <w:style w:type="paragraph" w:styleId="Titre7">
    <w:name w:val="heading 7"/>
    <w:basedOn w:val="Normal"/>
    <w:next w:val="Normal"/>
    <w:qFormat/>
    <w:rsid w:val="005F3532"/>
    <w:pPr>
      <w:tabs>
        <w:tab w:val="num" w:pos="1296"/>
      </w:tabs>
      <w:spacing w:before="240" w:after="60"/>
      <w:ind w:left="1296" w:hanging="1296"/>
      <w:outlineLvl w:val="6"/>
    </w:pPr>
    <w:rPr>
      <w:lang w:val="fr-CA"/>
    </w:rPr>
  </w:style>
  <w:style w:type="paragraph" w:styleId="Titre8">
    <w:name w:val="heading 8"/>
    <w:basedOn w:val="Normal"/>
    <w:next w:val="Normal"/>
    <w:qFormat/>
    <w:rsid w:val="005F3532"/>
    <w:pPr>
      <w:tabs>
        <w:tab w:val="num" w:pos="1440"/>
      </w:tabs>
      <w:spacing w:before="240" w:after="60"/>
      <w:ind w:left="1440" w:hanging="1440"/>
      <w:outlineLvl w:val="7"/>
    </w:pPr>
    <w:rPr>
      <w:i/>
      <w:iCs/>
      <w:lang w:val="fr-CA"/>
    </w:rPr>
  </w:style>
  <w:style w:type="paragraph" w:styleId="Titre9">
    <w:name w:val="heading 9"/>
    <w:basedOn w:val="Normal"/>
    <w:next w:val="Normal"/>
    <w:qFormat/>
    <w:rsid w:val="005F3532"/>
    <w:pPr>
      <w:tabs>
        <w:tab w:val="num" w:pos="1584"/>
      </w:tabs>
      <w:spacing w:before="240" w:after="60"/>
      <w:ind w:left="1584" w:hanging="1584"/>
      <w:outlineLvl w:val="8"/>
    </w:pPr>
    <w:rPr>
      <w:rFonts w:ascii="Arial" w:hAnsi="Arial" w:cs="Arial"/>
      <w:sz w:val="22"/>
      <w:szCs w:val="22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mes12esp6">
    <w:name w:val="Times 12 esp.6"/>
    <w:basedOn w:val="Normal"/>
    <w:rsid w:val="005F3532"/>
    <w:pPr>
      <w:spacing w:after="120"/>
      <w:jc w:val="both"/>
    </w:pPr>
    <w:rPr>
      <w:rFonts w:eastAsia="Lucida Sans Unicode"/>
      <w:szCs w:val="20"/>
    </w:rPr>
  </w:style>
  <w:style w:type="paragraph" w:styleId="Pieddepage">
    <w:name w:val="footer"/>
    <w:basedOn w:val="Normal"/>
    <w:rsid w:val="005F3532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rsid w:val="005F3532"/>
  </w:style>
  <w:style w:type="paragraph" w:styleId="NormalWeb">
    <w:name w:val="Normal (Web)"/>
    <w:basedOn w:val="Normal"/>
    <w:uiPriority w:val="99"/>
    <w:rsid w:val="005F3532"/>
    <w:pPr>
      <w:spacing w:before="100" w:beforeAutospacing="1" w:after="100" w:afterAutospacing="1"/>
    </w:pPr>
  </w:style>
  <w:style w:type="paragraph" w:styleId="En-tte">
    <w:name w:val="header"/>
    <w:aliases w:val="HeaderQ"/>
    <w:basedOn w:val="Normal"/>
    <w:rsid w:val="005F3532"/>
    <w:pPr>
      <w:tabs>
        <w:tab w:val="center" w:pos="4536"/>
        <w:tab w:val="right" w:pos="9072"/>
      </w:tabs>
    </w:pPr>
  </w:style>
  <w:style w:type="paragraph" w:styleId="Notedebasdepage">
    <w:name w:val="footnote text"/>
    <w:basedOn w:val="Normal"/>
    <w:link w:val="NotedebasdepageCar"/>
    <w:semiHidden/>
    <w:rsid w:val="005F3532"/>
    <w:rPr>
      <w:sz w:val="20"/>
      <w:szCs w:val="20"/>
    </w:rPr>
  </w:style>
  <w:style w:type="character" w:styleId="Appelnotedebasdep">
    <w:name w:val="footnote reference"/>
    <w:basedOn w:val="Policepardfaut"/>
    <w:semiHidden/>
    <w:rsid w:val="005F3532"/>
    <w:rPr>
      <w:vertAlign w:val="superscript"/>
    </w:rPr>
  </w:style>
  <w:style w:type="paragraph" w:customStyle="1" w:styleId="Default">
    <w:name w:val="Default"/>
    <w:rsid w:val="005F3532"/>
    <w:pPr>
      <w:autoSpaceDE w:val="0"/>
      <w:autoSpaceDN w:val="0"/>
      <w:adjustRightInd w:val="0"/>
    </w:pPr>
    <w:rPr>
      <w:color w:val="000000"/>
      <w:sz w:val="24"/>
      <w:szCs w:val="24"/>
      <w:lang w:val="fr-FR" w:eastAsia="fr-FR"/>
    </w:rPr>
  </w:style>
  <w:style w:type="paragraph" w:customStyle="1" w:styleId="StyleArial8">
    <w:name w:val="Style Arial8"/>
    <w:basedOn w:val="Normal"/>
    <w:rsid w:val="005F3532"/>
    <w:pPr>
      <w:widowControl w:val="0"/>
      <w:suppressAutoHyphens/>
      <w:jc w:val="both"/>
    </w:pPr>
    <w:rPr>
      <w:rFonts w:ascii="Arial" w:eastAsia="Lucida Sans Unicode" w:hAnsi="Arial"/>
      <w:sz w:val="16"/>
      <w:szCs w:val="20"/>
    </w:rPr>
  </w:style>
  <w:style w:type="paragraph" w:customStyle="1" w:styleId="Arial10">
    <w:name w:val="Arial 10"/>
    <w:rsid w:val="005F3532"/>
    <w:pPr>
      <w:autoSpaceDE w:val="0"/>
      <w:jc w:val="both"/>
    </w:pPr>
    <w:rPr>
      <w:rFonts w:ascii="Arial" w:eastAsia="Lucida Sans Unicode" w:hAnsi="Arial" w:cs="Arial"/>
      <w:lang w:val="fr-FR"/>
    </w:rPr>
  </w:style>
  <w:style w:type="character" w:customStyle="1" w:styleId="Arial10Car">
    <w:name w:val="Arial 10 Car"/>
    <w:basedOn w:val="Policepardfaut"/>
    <w:rsid w:val="005F3532"/>
    <w:rPr>
      <w:rFonts w:ascii="Arial" w:eastAsia="Lucida Sans Unicode" w:hAnsi="Arial" w:cs="Arial"/>
      <w:noProof w:val="0"/>
      <w:lang w:val="fr-FR" w:bidi="ar-SA"/>
    </w:rPr>
  </w:style>
  <w:style w:type="character" w:customStyle="1" w:styleId="StyleArial8Car">
    <w:name w:val="Style Arial8 Car"/>
    <w:basedOn w:val="Policepardfaut"/>
    <w:rsid w:val="005F3532"/>
    <w:rPr>
      <w:rFonts w:ascii="Arial" w:eastAsia="Lucida Sans Unicode" w:hAnsi="Arial"/>
      <w:noProof w:val="0"/>
      <w:sz w:val="16"/>
      <w:lang w:val="fr-FR" w:bidi="ar-SA"/>
    </w:rPr>
  </w:style>
  <w:style w:type="paragraph" w:customStyle="1" w:styleId="style52">
    <w:name w:val="style52"/>
    <w:basedOn w:val="Normal"/>
    <w:rsid w:val="005F3532"/>
    <w:pPr>
      <w:spacing w:before="100" w:beforeAutospacing="1" w:after="100" w:afterAutospacing="1"/>
    </w:pPr>
    <w:rPr>
      <w:rFonts w:ascii="Verdana" w:hAnsi="Verdana"/>
    </w:rPr>
  </w:style>
  <w:style w:type="character" w:customStyle="1" w:styleId="articlechapeau1">
    <w:name w:val="articlechapeau1"/>
    <w:basedOn w:val="Policepardfaut"/>
    <w:rsid w:val="005F3532"/>
    <w:rPr>
      <w:rFonts w:ascii="Verdana" w:hAnsi="Verdana" w:hint="default"/>
      <w:b/>
      <w:bCs/>
      <w:sz w:val="20"/>
      <w:szCs w:val="20"/>
    </w:rPr>
  </w:style>
  <w:style w:type="character" w:customStyle="1" w:styleId="articlebody1">
    <w:name w:val="articlebody1"/>
    <w:basedOn w:val="Policepardfaut"/>
    <w:rsid w:val="005F3532"/>
    <w:rPr>
      <w:rFonts w:ascii="Verdana" w:hAnsi="Verdana" w:hint="default"/>
      <w:sz w:val="18"/>
      <w:szCs w:val="18"/>
    </w:rPr>
  </w:style>
  <w:style w:type="character" w:styleId="Lienhypertexte">
    <w:name w:val="Hyperlink"/>
    <w:basedOn w:val="Policepardfaut"/>
    <w:rsid w:val="005F3532"/>
    <w:rPr>
      <w:color w:val="0000FF"/>
      <w:u w:val="single"/>
    </w:rPr>
  </w:style>
  <w:style w:type="character" w:customStyle="1" w:styleId="citecrochet1">
    <w:name w:val="cite_crochet1"/>
    <w:basedOn w:val="Policepardfaut"/>
    <w:rsid w:val="005F3532"/>
    <w:rPr>
      <w:vanish/>
      <w:webHidden w:val="0"/>
      <w:specVanish w:val="0"/>
    </w:rPr>
  </w:style>
  <w:style w:type="character" w:customStyle="1" w:styleId="nowrap1">
    <w:name w:val="nowrap1"/>
    <w:basedOn w:val="Policepardfaut"/>
    <w:rsid w:val="005F3532"/>
  </w:style>
  <w:style w:type="paragraph" w:customStyle="1" w:styleId="spip">
    <w:name w:val="spip"/>
    <w:basedOn w:val="Normal"/>
    <w:rsid w:val="005F3532"/>
    <w:pPr>
      <w:spacing w:before="100" w:beforeAutospacing="1" w:after="100" w:afterAutospacing="1"/>
    </w:pPr>
  </w:style>
  <w:style w:type="character" w:styleId="lev">
    <w:name w:val="Strong"/>
    <w:basedOn w:val="Policepardfaut"/>
    <w:qFormat/>
    <w:rsid w:val="005F3532"/>
    <w:rPr>
      <w:b/>
      <w:bCs/>
    </w:rPr>
  </w:style>
  <w:style w:type="character" w:customStyle="1" w:styleId="citation">
    <w:name w:val="citation"/>
    <w:basedOn w:val="Policepardfaut"/>
    <w:rsid w:val="005F3532"/>
  </w:style>
  <w:style w:type="paragraph" w:customStyle="1" w:styleId="e">
    <w:name w:val="e"/>
    <w:basedOn w:val="Normal"/>
    <w:rsid w:val="005F3532"/>
    <w:pPr>
      <w:spacing w:before="100" w:beforeAutospacing="1" w:after="100" w:afterAutospacing="1"/>
    </w:pPr>
    <w:rPr>
      <w:rFonts w:ascii="Arial" w:hAnsi="Arial" w:cs="Arial"/>
      <w:color w:val="3333FF"/>
      <w:sz w:val="18"/>
      <w:szCs w:val="18"/>
    </w:rPr>
  </w:style>
  <w:style w:type="paragraph" w:customStyle="1" w:styleId="f">
    <w:name w:val="f"/>
    <w:basedOn w:val="Normal"/>
    <w:rsid w:val="005F3532"/>
    <w:pPr>
      <w:spacing w:before="100" w:beforeAutospacing="1" w:after="100" w:afterAutospacing="1"/>
    </w:pPr>
    <w:rPr>
      <w:rFonts w:ascii="Arial" w:hAnsi="Arial" w:cs="Arial"/>
      <w:b/>
      <w:bCs/>
      <w:color w:val="3333FF"/>
      <w:sz w:val="36"/>
      <w:szCs w:val="36"/>
    </w:rPr>
  </w:style>
  <w:style w:type="character" w:customStyle="1" w:styleId="f31">
    <w:name w:val="f31"/>
    <w:basedOn w:val="Policepardfaut"/>
    <w:rsid w:val="005F3532"/>
    <w:rPr>
      <w:rFonts w:ascii="Arial" w:hAnsi="Arial" w:cs="Arial" w:hint="default"/>
      <w:b/>
      <w:bCs/>
      <w:color w:val="3333FF"/>
      <w:sz w:val="21"/>
      <w:szCs w:val="21"/>
    </w:rPr>
  </w:style>
  <w:style w:type="character" w:customStyle="1" w:styleId="e1">
    <w:name w:val="e1"/>
    <w:basedOn w:val="Policepardfaut"/>
    <w:rsid w:val="005F3532"/>
    <w:rPr>
      <w:rFonts w:ascii="Arial" w:hAnsi="Arial" w:cs="Arial" w:hint="default"/>
      <w:color w:val="3333FF"/>
      <w:sz w:val="18"/>
      <w:szCs w:val="18"/>
    </w:rPr>
  </w:style>
  <w:style w:type="paragraph" w:customStyle="1" w:styleId="f3">
    <w:name w:val="f3"/>
    <w:basedOn w:val="Normal"/>
    <w:rsid w:val="005F3532"/>
    <w:pPr>
      <w:spacing w:before="100" w:beforeAutospacing="1" w:after="100" w:afterAutospacing="1"/>
    </w:pPr>
    <w:rPr>
      <w:rFonts w:ascii="Arial" w:hAnsi="Arial" w:cs="Arial"/>
      <w:b/>
      <w:bCs/>
      <w:color w:val="3333FF"/>
      <w:sz w:val="21"/>
      <w:szCs w:val="21"/>
    </w:rPr>
  </w:style>
  <w:style w:type="paragraph" w:customStyle="1" w:styleId="style11">
    <w:name w:val="style11"/>
    <w:basedOn w:val="Normal"/>
    <w:rsid w:val="005F3532"/>
    <w:pPr>
      <w:spacing w:before="100" w:beforeAutospacing="1" w:after="525"/>
    </w:pPr>
    <w:rPr>
      <w:rFonts w:ascii="Verdana" w:hAnsi="Verdana"/>
      <w:b/>
      <w:bCs/>
      <w:color w:val="000099"/>
    </w:rPr>
  </w:style>
  <w:style w:type="character" w:customStyle="1" w:styleId="Date1">
    <w:name w:val="Date1"/>
    <w:basedOn w:val="Policepardfaut"/>
    <w:rsid w:val="005F3532"/>
    <w:rPr>
      <w:rFonts w:ascii="Verdana" w:hAnsi="Verdana" w:hint="default"/>
    </w:rPr>
  </w:style>
  <w:style w:type="paragraph" w:styleId="Corpsdetexte2">
    <w:name w:val="Body Text 2"/>
    <w:basedOn w:val="Normal"/>
    <w:rsid w:val="005F3532"/>
    <w:pPr>
      <w:widowControl w:val="0"/>
      <w:suppressAutoHyphens/>
      <w:spacing w:after="120" w:line="480" w:lineRule="auto"/>
    </w:pPr>
    <w:rPr>
      <w:rFonts w:eastAsia="Lucida Sans Unicode"/>
      <w:szCs w:val="20"/>
    </w:rPr>
  </w:style>
  <w:style w:type="paragraph" w:styleId="Retraitcorpsdetexte2">
    <w:name w:val="Body Text Indent 2"/>
    <w:basedOn w:val="Normal"/>
    <w:rsid w:val="005F3532"/>
    <w:pPr>
      <w:autoSpaceDE w:val="0"/>
      <w:autoSpaceDN w:val="0"/>
      <w:adjustRightInd w:val="0"/>
      <w:spacing w:after="60"/>
      <w:ind w:left="180" w:hanging="180"/>
      <w:jc w:val="both"/>
    </w:pPr>
    <w:rPr>
      <w:lang w:val="en-CA"/>
    </w:rPr>
  </w:style>
  <w:style w:type="character" w:customStyle="1" w:styleId="jrnl">
    <w:name w:val="jrnl"/>
    <w:basedOn w:val="Policepardfaut"/>
    <w:rsid w:val="005F3532"/>
  </w:style>
  <w:style w:type="character" w:customStyle="1" w:styleId="st1">
    <w:name w:val="st1"/>
    <w:basedOn w:val="Policepardfaut"/>
    <w:rsid w:val="005F3532"/>
  </w:style>
  <w:style w:type="character" w:customStyle="1" w:styleId="Heading3Char">
    <w:name w:val="Heading 3 Char"/>
    <w:aliases w:val="Section Title Char"/>
    <w:basedOn w:val="Policepardfaut"/>
    <w:rsid w:val="005F3532"/>
    <w:rPr>
      <w:rFonts w:ascii="Arial" w:hAnsi="Arial" w:cs="Arial"/>
      <w:b/>
      <w:bCs/>
      <w:noProof w:val="0"/>
      <w:sz w:val="26"/>
      <w:szCs w:val="26"/>
      <w:lang w:val="fr-FR" w:eastAsia="fr-FR" w:bidi="ar-SA"/>
    </w:rPr>
  </w:style>
  <w:style w:type="paragraph" w:customStyle="1" w:styleId="Arial8">
    <w:name w:val="Arial 8"/>
    <w:basedOn w:val="Normal"/>
    <w:rsid w:val="005F3532"/>
    <w:pPr>
      <w:widowControl w:val="0"/>
      <w:suppressAutoHyphens/>
      <w:jc w:val="both"/>
    </w:pPr>
    <w:rPr>
      <w:rFonts w:ascii="Arial" w:eastAsia="Lucida Sans Unicode" w:hAnsi="Arial"/>
      <w:sz w:val="16"/>
      <w:szCs w:val="20"/>
    </w:rPr>
  </w:style>
  <w:style w:type="paragraph" w:customStyle="1" w:styleId="Puce2">
    <w:name w:val="Puce2"/>
    <w:basedOn w:val="Normal"/>
    <w:rsid w:val="005F3532"/>
    <w:pPr>
      <w:spacing w:after="120"/>
      <w:ind w:left="720" w:hanging="360"/>
      <w:jc w:val="both"/>
    </w:pPr>
    <w:rPr>
      <w:sz w:val="22"/>
      <w:szCs w:val="22"/>
      <w:lang w:val="en-CA"/>
    </w:rPr>
  </w:style>
  <w:style w:type="paragraph" w:styleId="Textedebulles">
    <w:name w:val="Balloon Text"/>
    <w:basedOn w:val="Normal"/>
    <w:link w:val="TextedebullesCar"/>
    <w:uiPriority w:val="99"/>
    <w:semiHidden/>
    <w:rsid w:val="00CD2DBC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Policepardfaut"/>
    <w:rsid w:val="005F3532"/>
  </w:style>
  <w:style w:type="paragraph" w:customStyle="1" w:styleId="desc">
    <w:name w:val="desc"/>
    <w:basedOn w:val="Normal"/>
    <w:rsid w:val="005F3532"/>
    <w:pPr>
      <w:spacing w:before="100" w:beforeAutospacing="1" w:after="100" w:afterAutospacing="1"/>
    </w:pPr>
  </w:style>
  <w:style w:type="character" w:styleId="Marquedecommentaire">
    <w:name w:val="annotation reference"/>
    <w:basedOn w:val="Policepardfaut"/>
    <w:uiPriority w:val="99"/>
    <w:semiHidden/>
    <w:rsid w:val="005F353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5F3532"/>
    <w:rPr>
      <w:sz w:val="20"/>
      <w:szCs w:val="20"/>
    </w:rPr>
  </w:style>
  <w:style w:type="paragraph" w:customStyle="1" w:styleId="CommentSubject1">
    <w:name w:val="Comment Subject1"/>
    <w:basedOn w:val="Commentaire"/>
    <w:next w:val="Commentaire"/>
    <w:semiHidden/>
    <w:rsid w:val="005F3532"/>
    <w:rPr>
      <w:b/>
      <w:bCs/>
    </w:rPr>
  </w:style>
  <w:style w:type="paragraph" w:customStyle="1" w:styleId="BalloonText1">
    <w:name w:val="Balloon Text1"/>
    <w:basedOn w:val="Normal"/>
    <w:semiHidden/>
    <w:rsid w:val="005F3532"/>
    <w:rPr>
      <w:rFonts w:ascii="Tahoma" w:hAnsi="Tahoma" w:cs="Tahoma"/>
      <w:sz w:val="16"/>
      <w:szCs w:val="16"/>
    </w:rPr>
  </w:style>
  <w:style w:type="character" w:customStyle="1" w:styleId="sb-pages">
    <w:name w:val="sb-pages"/>
    <w:basedOn w:val="Policepardfaut"/>
    <w:rsid w:val="005F3532"/>
  </w:style>
  <w:style w:type="character" w:customStyle="1" w:styleId="hps">
    <w:name w:val="hps"/>
    <w:basedOn w:val="Policepardfaut"/>
    <w:rsid w:val="005F3532"/>
  </w:style>
  <w:style w:type="character" w:customStyle="1" w:styleId="journal9">
    <w:name w:val="journal9"/>
    <w:basedOn w:val="Policepardfaut"/>
    <w:rsid w:val="005F3532"/>
    <w:rPr>
      <w:i/>
      <w:iCs/>
    </w:rPr>
  </w:style>
  <w:style w:type="character" w:customStyle="1" w:styleId="jnumber1">
    <w:name w:val="jnumber1"/>
    <w:basedOn w:val="Policepardfaut"/>
    <w:rsid w:val="005F3532"/>
    <w:rPr>
      <w:b/>
      <w:bCs/>
    </w:rPr>
  </w:style>
  <w:style w:type="paragraph" w:customStyle="1" w:styleId="authlist">
    <w:name w:val="auth_list"/>
    <w:basedOn w:val="Normal"/>
    <w:rsid w:val="005F3532"/>
    <w:pPr>
      <w:spacing w:before="100" w:beforeAutospacing="1" w:after="100" w:afterAutospacing="1"/>
    </w:pPr>
  </w:style>
  <w:style w:type="character" w:customStyle="1" w:styleId="ti2">
    <w:name w:val="ti2"/>
    <w:basedOn w:val="Policepardfaut"/>
    <w:rsid w:val="005F3532"/>
    <w:rPr>
      <w:sz w:val="22"/>
      <w:szCs w:val="22"/>
    </w:rPr>
  </w:style>
  <w:style w:type="character" w:customStyle="1" w:styleId="hpsatn">
    <w:name w:val="hps atn"/>
    <w:basedOn w:val="Policepardfaut"/>
    <w:rsid w:val="005F3532"/>
  </w:style>
  <w:style w:type="character" w:customStyle="1" w:styleId="name">
    <w:name w:val="name"/>
    <w:basedOn w:val="Policepardfaut"/>
    <w:rsid w:val="005F3532"/>
  </w:style>
  <w:style w:type="character" w:customStyle="1" w:styleId="contrib-degrees">
    <w:name w:val="contrib-degrees"/>
    <w:basedOn w:val="Policepardfaut"/>
    <w:rsid w:val="005F3532"/>
  </w:style>
  <w:style w:type="character" w:customStyle="1" w:styleId="slug-pub-date3">
    <w:name w:val="slug-pub-date3"/>
    <w:basedOn w:val="Policepardfaut"/>
    <w:rsid w:val="005F3532"/>
    <w:rPr>
      <w:b w:val="0"/>
      <w:bCs w:val="0"/>
      <w:vanish w:val="0"/>
      <w:webHidden w:val="0"/>
      <w:specVanish w:val="0"/>
    </w:rPr>
  </w:style>
  <w:style w:type="character" w:customStyle="1" w:styleId="slug-vol">
    <w:name w:val="slug-vol"/>
    <w:basedOn w:val="Policepardfaut"/>
    <w:rsid w:val="005F3532"/>
  </w:style>
  <w:style w:type="character" w:customStyle="1" w:styleId="slug-issue">
    <w:name w:val="slug-issue"/>
    <w:basedOn w:val="Policepardfaut"/>
    <w:rsid w:val="005F3532"/>
  </w:style>
  <w:style w:type="character" w:customStyle="1" w:styleId="slug-pages3">
    <w:name w:val="slug-pages3"/>
    <w:basedOn w:val="Policepardfaut"/>
    <w:rsid w:val="005F3532"/>
    <w:rPr>
      <w:b w:val="0"/>
      <w:bCs w:val="0"/>
    </w:rPr>
  </w:style>
  <w:style w:type="character" w:customStyle="1" w:styleId="Arial8Car">
    <w:name w:val="Arial 8 Car"/>
    <w:basedOn w:val="Policepardfaut"/>
    <w:rsid w:val="005F3532"/>
    <w:rPr>
      <w:rFonts w:ascii="Arial" w:eastAsia="Lucida Sans Unicode" w:hAnsi="Arial"/>
      <w:noProof w:val="0"/>
      <w:sz w:val="16"/>
      <w:lang w:val="fr-FR" w:bidi="ar-SA"/>
    </w:rPr>
  </w:style>
  <w:style w:type="character" w:customStyle="1" w:styleId="spipsurligne">
    <w:name w:val="spip_surligne"/>
    <w:basedOn w:val="Policepardfaut"/>
    <w:rsid w:val="005F3532"/>
  </w:style>
  <w:style w:type="paragraph" w:customStyle="1" w:styleId="para2">
    <w:name w:val="para2"/>
    <w:basedOn w:val="Normal"/>
    <w:rsid w:val="005F3532"/>
    <w:pPr>
      <w:spacing w:after="150"/>
    </w:pPr>
    <w:rPr>
      <w:rFonts w:ascii="Georgia" w:hAnsi="Georgia"/>
    </w:rPr>
  </w:style>
  <w:style w:type="character" w:customStyle="1" w:styleId="articlesoustitre1">
    <w:name w:val="articlesoustitre1"/>
    <w:basedOn w:val="Policepardfaut"/>
    <w:rsid w:val="005F3532"/>
    <w:rPr>
      <w:rFonts w:ascii="Verdana" w:hAnsi="Verdana" w:hint="default"/>
      <w:b/>
      <w:bCs/>
      <w:sz w:val="18"/>
      <w:szCs w:val="18"/>
    </w:rPr>
  </w:style>
  <w:style w:type="character" w:customStyle="1" w:styleId="doi">
    <w:name w:val="doi"/>
    <w:basedOn w:val="Policepardfaut"/>
    <w:rsid w:val="005F3532"/>
  </w:style>
  <w:style w:type="character" w:customStyle="1" w:styleId="pagination">
    <w:name w:val="pagination"/>
    <w:basedOn w:val="Policepardfaut"/>
    <w:rsid w:val="005F3532"/>
  </w:style>
  <w:style w:type="character" w:styleId="Accentuation">
    <w:name w:val="Emphasis"/>
    <w:basedOn w:val="Policepardfaut"/>
    <w:uiPriority w:val="20"/>
    <w:qFormat/>
    <w:rsid w:val="005F3532"/>
    <w:rPr>
      <w:i/>
      <w:iCs/>
    </w:rPr>
  </w:style>
  <w:style w:type="character" w:customStyle="1" w:styleId="ref-journal1">
    <w:name w:val="ref-journal1"/>
    <w:basedOn w:val="Policepardfaut"/>
    <w:rsid w:val="005F3532"/>
    <w:rPr>
      <w:i/>
      <w:iCs/>
    </w:rPr>
  </w:style>
  <w:style w:type="character" w:customStyle="1" w:styleId="ref-vol">
    <w:name w:val="ref-vol"/>
    <w:basedOn w:val="Policepardfaut"/>
    <w:rsid w:val="005F3532"/>
  </w:style>
  <w:style w:type="character" w:customStyle="1" w:styleId="nowrap">
    <w:name w:val="nowrap"/>
    <w:basedOn w:val="Policepardfaut"/>
    <w:rsid w:val="005F3532"/>
  </w:style>
  <w:style w:type="paragraph" w:styleId="Notedefin">
    <w:name w:val="endnote text"/>
    <w:basedOn w:val="Normal"/>
    <w:semiHidden/>
    <w:rsid w:val="005F3532"/>
    <w:rPr>
      <w:sz w:val="20"/>
      <w:szCs w:val="20"/>
    </w:rPr>
  </w:style>
  <w:style w:type="character" w:styleId="Appeldenotedefin">
    <w:name w:val="endnote reference"/>
    <w:basedOn w:val="Policepardfaut"/>
    <w:semiHidden/>
    <w:rsid w:val="005F3532"/>
    <w:rPr>
      <w:vertAlign w:val="superscript"/>
    </w:rPr>
  </w:style>
  <w:style w:type="character" w:customStyle="1" w:styleId="reftext">
    <w:name w:val="reftext"/>
    <w:basedOn w:val="Policepardfaut"/>
    <w:rsid w:val="005F3532"/>
  </w:style>
  <w:style w:type="paragraph" w:styleId="Corpsdetexte">
    <w:name w:val="Body Text"/>
    <w:basedOn w:val="Normal"/>
    <w:rsid w:val="005F3532"/>
    <w:pPr>
      <w:widowControl w:val="0"/>
      <w:suppressAutoHyphens/>
      <w:spacing w:after="120"/>
    </w:pPr>
    <w:rPr>
      <w:rFonts w:eastAsia="Lucida Sans Unicode"/>
      <w:szCs w:val="20"/>
    </w:rPr>
  </w:style>
  <w:style w:type="paragraph" w:customStyle="1" w:styleId="Titretableaux">
    <w:name w:val="Titre tableaux"/>
    <w:basedOn w:val="Lgende"/>
    <w:autoRedefine/>
    <w:rsid w:val="005F3532"/>
    <w:pPr>
      <w:widowControl w:val="0"/>
      <w:autoSpaceDE w:val="0"/>
      <w:autoSpaceDN w:val="0"/>
      <w:adjustRightInd w:val="0"/>
      <w:spacing w:after="60"/>
      <w:jc w:val="both"/>
      <w:textAlignment w:val="baseline"/>
    </w:pPr>
    <w:rPr>
      <w:bCs w:val="0"/>
      <w:sz w:val="24"/>
      <w:szCs w:val="24"/>
      <w:lang w:val="en-CA"/>
    </w:rPr>
  </w:style>
  <w:style w:type="paragraph" w:styleId="Lgende">
    <w:name w:val="caption"/>
    <w:basedOn w:val="Normal"/>
    <w:next w:val="Normal"/>
    <w:qFormat/>
    <w:rsid w:val="005F3532"/>
    <w:rPr>
      <w:b/>
      <w:bCs/>
      <w:sz w:val="20"/>
      <w:szCs w:val="20"/>
    </w:rPr>
  </w:style>
  <w:style w:type="character" w:customStyle="1" w:styleId="shorttext">
    <w:name w:val="short_text"/>
    <w:basedOn w:val="Policepardfaut"/>
    <w:rsid w:val="005F3532"/>
  </w:style>
  <w:style w:type="character" w:styleId="Lienhypertextesuivivisit">
    <w:name w:val="FollowedHyperlink"/>
    <w:basedOn w:val="Policepardfaut"/>
    <w:rsid w:val="005F3532"/>
    <w:rPr>
      <w:color w:val="800080"/>
      <w:u w:val="single"/>
    </w:rPr>
  </w:style>
  <w:style w:type="character" w:customStyle="1" w:styleId="sheader21">
    <w:name w:val="sheader21"/>
    <w:basedOn w:val="Policepardfaut"/>
    <w:rsid w:val="005F3532"/>
    <w:rPr>
      <w:rFonts w:ascii="Times New Roman" w:hAnsi="Times New Roman" w:cs="Times New Roman" w:hint="default"/>
      <w:sz w:val="34"/>
      <w:szCs w:val="34"/>
    </w:rPr>
  </w:style>
  <w:style w:type="character" w:customStyle="1" w:styleId="sheader51">
    <w:name w:val="sheader51"/>
    <w:basedOn w:val="Policepardfaut"/>
    <w:rsid w:val="005F3532"/>
    <w:rPr>
      <w:rFonts w:ascii="Times New Roman" w:hAnsi="Times New Roman" w:cs="Times New Roman" w:hint="default"/>
      <w:sz w:val="24"/>
      <w:szCs w:val="24"/>
    </w:rPr>
  </w:style>
  <w:style w:type="character" w:customStyle="1" w:styleId="searchblue1">
    <w:name w:val="search_blue1"/>
    <w:basedOn w:val="Policepardfaut"/>
    <w:rsid w:val="005F3532"/>
    <w:rPr>
      <w:rFonts w:ascii="Arial" w:hAnsi="Arial" w:cs="Arial" w:hint="default"/>
      <w:b/>
      <w:bCs/>
      <w:color w:val="3A4B56"/>
      <w:sz w:val="20"/>
      <w:szCs w:val="20"/>
    </w:rPr>
  </w:style>
  <w:style w:type="paragraph" w:customStyle="1" w:styleId="bodytext">
    <w:name w:val="bodytext"/>
    <w:basedOn w:val="Normal"/>
    <w:rsid w:val="005F3532"/>
    <w:pPr>
      <w:spacing w:after="201"/>
      <w:ind w:right="201"/>
    </w:pPr>
    <w:rPr>
      <w:color w:val="515050"/>
      <w:sz w:val="20"/>
      <w:szCs w:val="20"/>
    </w:rPr>
  </w:style>
  <w:style w:type="paragraph" w:customStyle="1" w:styleId="Titre10">
    <w:name w:val="Titre1"/>
    <w:basedOn w:val="Normal"/>
    <w:rsid w:val="005F3532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5F3532"/>
    <w:pPr>
      <w:spacing w:before="100" w:beforeAutospacing="1" w:after="100" w:afterAutospacing="1"/>
    </w:pPr>
  </w:style>
  <w:style w:type="character" w:customStyle="1" w:styleId="HeaderChar">
    <w:name w:val="Header Char"/>
    <w:aliases w:val="HeaderQ Char"/>
    <w:basedOn w:val="Policepardfaut"/>
    <w:rsid w:val="005F3532"/>
    <w:rPr>
      <w:noProof w:val="0"/>
      <w:sz w:val="24"/>
      <w:szCs w:val="24"/>
      <w:lang w:val="fr-FR" w:eastAsia="fr-FR" w:bidi="ar-SA"/>
    </w:rPr>
  </w:style>
  <w:style w:type="character" w:customStyle="1" w:styleId="printhide">
    <w:name w:val="printhide"/>
    <w:basedOn w:val="Policepardfaut"/>
    <w:rsid w:val="005F3532"/>
  </w:style>
  <w:style w:type="character" w:customStyle="1" w:styleId="HTMLCite1">
    <w:name w:val="HTML Cite1"/>
    <w:basedOn w:val="Policepardfaut"/>
    <w:rsid w:val="005F3532"/>
    <w:rPr>
      <w:i w:val="0"/>
      <w:iCs w:val="0"/>
    </w:rPr>
  </w:style>
  <w:style w:type="character" w:customStyle="1" w:styleId="mw-headline">
    <w:name w:val="mw-headline"/>
    <w:basedOn w:val="Policepardfaut"/>
    <w:rsid w:val="005F3532"/>
  </w:style>
  <w:style w:type="character" w:customStyle="1" w:styleId="neverexpand">
    <w:name w:val="neverexpand"/>
    <w:basedOn w:val="Policepardfaut"/>
    <w:rsid w:val="005F3532"/>
  </w:style>
  <w:style w:type="character" w:customStyle="1" w:styleId="z3988">
    <w:name w:val="z3988"/>
    <w:basedOn w:val="Policepardfaut"/>
    <w:rsid w:val="005F3532"/>
  </w:style>
  <w:style w:type="character" w:customStyle="1" w:styleId="reference">
    <w:name w:val="reference"/>
    <w:basedOn w:val="Policepardfaut"/>
    <w:rsid w:val="005F3532"/>
  </w:style>
  <w:style w:type="character" w:customStyle="1" w:styleId="grasorange">
    <w:name w:val="grasorange"/>
    <w:basedOn w:val="Policepardfaut"/>
    <w:rsid w:val="005F3532"/>
  </w:style>
  <w:style w:type="paragraph" w:customStyle="1" w:styleId="BodyText21">
    <w:name w:val="Body Text 21"/>
    <w:basedOn w:val="Normal"/>
    <w:rsid w:val="005F3532"/>
    <w:pPr>
      <w:widowControl w:val="0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  <w:tab w:val="left" w:pos="9360"/>
      </w:tabs>
      <w:spacing w:line="360" w:lineRule="auto"/>
      <w:ind w:right="51"/>
      <w:jc w:val="both"/>
    </w:pPr>
    <w:rPr>
      <w:szCs w:val="20"/>
      <w:lang w:val="en-US"/>
    </w:rPr>
  </w:style>
  <w:style w:type="character" w:customStyle="1" w:styleId="italic1">
    <w:name w:val="italic1"/>
    <w:basedOn w:val="Policepardfaut"/>
    <w:rsid w:val="005F3532"/>
    <w:rPr>
      <w:rFonts w:ascii="Verdana" w:hAnsi="Verdana" w:hint="default"/>
      <w:b w:val="0"/>
      <w:bCs w:val="0"/>
      <w:i/>
      <w:iCs/>
    </w:rPr>
  </w:style>
  <w:style w:type="paragraph" w:customStyle="1" w:styleId="rprtid">
    <w:name w:val="rprtid"/>
    <w:basedOn w:val="Normal"/>
    <w:rsid w:val="005F3532"/>
    <w:pPr>
      <w:spacing w:before="100" w:beforeAutospacing="1" w:after="100" w:afterAutospacing="1"/>
    </w:pPr>
    <w:rPr>
      <w:lang w:val="fr-CA" w:eastAsia="fr-CA"/>
    </w:rPr>
  </w:style>
  <w:style w:type="character" w:customStyle="1" w:styleId="pmid1">
    <w:name w:val="pmid1"/>
    <w:basedOn w:val="Policepardfaut"/>
    <w:rsid w:val="005F3532"/>
  </w:style>
  <w:style w:type="paragraph" w:customStyle="1" w:styleId="Arial10pts">
    <w:name w:val="Arial 10 pts"/>
    <w:basedOn w:val="Normal"/>
    <w:rsid w:val="005F3532"/>
    <w:pPr>
      <w:autoSpaceDE w:val="0"/>
      <w:autoSpaceDN w:val="0"/>
      <w:adjustRightInd w:val="0"/>
      <w:jc w:val="both"/>
      <w:textAlignment w:val="baseline"/>
    </w:pPr>
    <w:rPr>
      <w:rFonts w:ascii="Arial" w:hAnsi="Arial"/>
      <w:sz w:val="20"/>
      <w:lang w:val="en-CA" w:eastAsia="fr-CA"/>
    </w:rPr>
  </w:style>
  <w:style w:type="character" w:customStyle="1" w:styleId="ref-label">
    <w:name w:val="ref-label"/>
    <w:basedOn w:val="Policepardfaut"/>
    <w:rsid w:val="005F3532"/>
    <w:rPr>
      <w:i/>
      <w:iCs/>
    </w:rPr>
  </w:style>
  <w:style w:type="character" w:customStyle="1" w:styleId="bibno">
    <w:name w:val="bibno"/>
    <w:basedOn w:val="Policepardfaut"/>
    <w:rsid w:val="005F3532"/>
  </w:style>
  <w:style w:type="character" w:customStyle="1" w:styleId="ref">
    <w:name w:val="ref"/>
    <w:basedOn w:val="Policepardfaut"/>
    <w:rsid w:val="005F3532"/>
  </w:style>
  <w:style w:type="character" w:customStyle="1" w:styleId="ft">
    <w:name w:val="ft"/>
    <w:basedOn w:val="Policepardfaut"/>
    <w:rsid w:val="005F3532"/>
  </w:style>
  <w:style w:type="character" w:customStyle="1" w:styleId="src1">
    <w:name w:val="src1"/>
    <w:basedOn w:val="Policepardfaut"/>
    <w:rsid w:val="005F3532"/>
    <w:rPr>
      <w:vanish w:val="0"/>
      <w:webHidden w:val="0"/>
      <w:specVanish w:val="0"/>
    </w:rPr>
  </w:style>
  <w:style w:type="paragraph" w:customStyle="1" w:styleId="spipnote">
    <w:name w:val="spip_note"/>
    <w:basedOn w:val="Normal"/>
    <w:rsid w:val="005F3532"/>
    <w:pPr>
      <w:spacing w:before="100" w:beforeAutospacing="1" w:after="100" w:afterAutospacing="1"/>
    </w:pPr>
  </w:style>
  <w:style w:type="character" w:customStyle="1" w:styleId="citation-abbreviation2">
    <w:name w:val="citation-abbreviation2"/>
    <w:basedOn w:val="Policepardfaut"/>
    <w:rsid w:val="005F3532"/>
  </w:style>
  <w:style w:type="character" w:customStyle="1" w:styleId="citation-publication-date">
    <w:name w:val="citation-publication-date"/>
    <w:basedOn w:val="Policepardfaut"/>
    <w:rsid w:val="005F3532"/>
  </w:style>
  <w:style w:type="character" w:customStyle="1" w:styleId="citation-volume">
    <w:name w:val="citation-volume"/>
    <w:basedOn w:val="Policepardfaut"/>
    <w:rsid w:val="005F3532"/>
  </w:style>
  <w:style w:type="character" w:customStyle="1" w:styleId="citation-flpages">
    <w:name w:val="citation-flpages"/>
    <w:basedOn w:val="Policepardfaut"/>
    <w:rsid w:val="005F3532"/>
  </w:style>
  <w:style w:type="paragraph" w:styleId="TM1">
    <w:name w:val="toc 1"/>
    <w:basedOn w:val="Normal"/>
    <w:next w:val="Normal"/>
    <w:autoRedefine/>
    <w:semiHidden/>
    <w:rsid w:val="005F3532"/>
    <w:pPr>
      <w:tabs>
        <w:tab w:val="right" w:leader="dot" w:pos="8820"/>
      </w:tabs>
      <w:spacing w:after="20"/>
      <w:ind w:right="1100"/>
      <w:jc w:val="both"/>
    </w:pPr>
    <w:rPr>
      <w:bCs/>
      <w:noProof/>
    </w:rPr>
  </w:style>
  <w:style w:type="paragraph" w:styleId="TM2">
    <w:name w:val="toc 2"/>
    <w:basedOn w:val="Normal"/>
    <w:next w:val="Normal"/>
    <w:autoRedefine/>
    <w:semiHidden/>
    <w:rsid w:val="005F3532"/>
    <w:pPr>
      <w:tabs>
        <w:tab w:val="left" w:pos="720"/>
        <w:tab w:val="right" w:leader="dot" w:pos="8829"/>
      </w:tabs>
      <w:ind w:left="720" w:right="1100" w:hanging="482"/>
    </w:pPr>
    <w:rPr>
      <w:noProof/>
      <w:sz w:val="20"/>
      <w:szCs w:val="20"/>
    </w:rPr>
  </w:style>
  <w:style w:type="paragraph" w:styleId="TM3">
    <w:name w:val="toc 3"/>
    <w:basedOn w:val="Normal"/>
    <w:next w:val="Normal"/>
    <w:autoRedefine/>
    <w:semiHidden/>
    <w:rsid w:val="005F3532"/>
    <w:pPr>
      <w:tabs>
        <w:tab w:val="left" w:pos="1080"/>
        <w:tab w:val="right" w:leader="dot" w:pos="8829"/>
      </w:tabs>
      <w:ind w:left="480"/>
    </w:pPr>
    <w:rPr>
      <w:i/>
      <w:iCs/>
      <w:sz w:val="20"/>
      <w:szCs w:val="20"/>
    </w:rPr>
  </w:style>
  <w:style w:type="paragraph" w:styleId="TM4">
    <w:name w:val="toc 4"/>
    <w:basedOn w:val="Normal"/>
    <w:next w:val="Normal"/>
    <w:autoRedefine/>
    <w:semiHidden/>
    <w:rsid w:val="005F3532"/>
    <w:pPr>
      <w:tabs>
        <w:tab w:val="left" w:pos="1531"/>
        <w:tab w:val="right" w:leader="dot" w:pos="8829"/>
      </w:tabs>
      <w:ind w:left="1571" w:right="199" w:hanging="851"/>
    </w:pPr>
    <w:rPr>
      <w:sz w:val="18"/>
      <w:szCs w:val="18"/>
    </w:rPr>
  </w:style>
  <w:style w:type="paragraph" w:styleId="TM5">
    <w:name w:val="toc 5"/>
    <w:basedOn w:val="Normal"/>
    <w:next w:val="Normal"/>
    <w:autoRedefine/>
    <w:semiHidden/>
    <w:rsid w:val="005F3532"/>
    <w:pPr>
      <w:ind w:left="960"/>
    </w:pPr>
    <w:rPr>
      <w:sz w:val="18"/>
      <w:szCs w:val="18"/>
    </w:rPr>
  </w:style>
  <w:style w:type="paragraph" w:styleId="TM6">
    <w:name w:val="toc 6"/>
    <w:basedOn w:val="Normal"/>
    <w:next w:val="Normal"/>
    <w:autoRedefine/>
    <w:semiHidden/>
    <w:rsid w:val="005F3532"/>
    <w:pPr>
      <w:ind w:left="1200"/>
    </w:pPr>
    <w:rPr>
      <w:sz w:val="18"/>
      <w:szCs w:val="18"/>
    </w:rPr>
  </w:style>
  <w:style w:type="paragraph" w:styleId="TM7">
    <w:name w:val="toc 7"/>
    <w:basedOn w:val="Normal"/>
    <w:next w:val="Normal"/>
    <w:autoRedefine/>
    <w:semiHidden/>
    <w:rsid w:val="005F3532"/>
    <w:pPr>
      <w:ind w:left="1440"/>
    </w:pPr>
    <w:rPr>
      <w:sz w:val="18"/>
      <w:szCs w:val="18"/>
    </w:rPr>
  </w:style>
  <w:style w:type="paragraph" w:styleId="TM8">
    <w:name w:val="toc 8"/>
    <w:basedOn w:val="Normal"/>
    <w:next w:val="Normal"/>
    <w:autoRedefine/>
    <w:semiHidden/>
    <w:rsid w:val="005F3532"/>
    <w:pPr>
      <w:ind w:left="1680"/>
    </w:pPr>
    <w:rPr>
      <w:sz w:val="18"/>
      <w:szCs w:val="18"/>
    </w:rPr>
  </w:style>
  <w:style w:type="paragraph" w:styleId="TM9">
    <w:name w:val="toc 9"/>
    <w:basedOn w:val="Normal"/>
    <w:next w:val="Normal"/>
    <w:autoRedefine/>
    <w:semiHidden/>
    <w:rsid w:val="005F3532"/>
    <w:pPr>
      <w:ind w:left="1920"/>
    </w:pPr>
    <w:rPr>
      <w:sz w:val="18"/>
      <w:szCs w:val="18"/>
    </w:rPr>
  </w:style>
  <w:style w:type="paragraph" w:customStyle="1" w:styleId="Titre3Times">
    <w:name w:val="Titre 3 Times"/>
    <w:basedOn w:val="Titre3"/>
    <w:next w:val="Corpsdetexte"/>
    <w:rsid w:val="005F3532"/>
    <w:pPr>
      <w:spacing w:before="0" w:after="120" w:line="360" w:lineRule="auto"/>
      <w:jc w:val="both"/>
    </w:pPr>
    <w:rPr>
      <w:rFonts w:ascii="Times New Roman" w:hAnsi="Times New Roman"/>
      <w:sz w:val="24"/>
    </w:rPr>
  </w:style>
  <w:style w:type="paragraph" w:customStyle="1" w:styleId="Titre2Times">
    <w:name w:val="Titre 2 Times"/>
    <w:basedOn w:val="Titre2"/>
    <w:rsid w:val="005F3532"/>
    <w:pPr>
      <w:keepNext/>
      <w:spacing w:before="0" w:beforeAutospacing="0" w:line="360" w:lineRule="auto"/>
      <w:jc w:val="both"/>
    </w:pPr>
    <w:rPr>
      <w:sz w:val="32"/>
      <w:szCs w:val="20"/>
    </w:rPr>
  </w:style>
  <w:style w:type="paragraph" w:customStyle="1" w:styleId="Titre4Times">
    <w:name w:val="Titre 4 Times"/>
    <w:basedOn w:val="Titre4"/>
    <w:next w:val="Corpsdetexte"/>
    <w:rsid w:val="005F3532"/>
    <w:pPr>
      <w:widowControl/>
      <w:tabs>
        <w:tab w:val="clear" w:pos="864"/>
      </w:tabs>
      <w:suppressAutoHyphens w:val="0"/>
      <w:spacing w:before="0" w:after="120" w:line="360" w:lineRule="auto"/>
      <w:ind w:left="0" w:firstLine="0"/>
      <w:jc w:val="both"/>
    </w:pPr>
    <w:rPr>
      <w:sz w:val="24"/>
    </w:rPr>
  </w:style>
  <w:style w:type="paragraph" w:customStyle="1" w:styleId="Titre1Times">
    <w:name w:val="Titre 1 Times"/>
    <w:basedOn w:val="Titre1"/>
    <w:rsid w:val="005F3532"/>
    <w:pPr>
      <w:tabs>
        <w:tab w:val="clear" w:pos="432"/>
      </w:tabs>
      <w:spacing w:before="0" w:beforeAutospacing="0" w:after="0" w:afterAutospacing="0" w:line="360" w:lineRule="auto"/>
      <w:ind w:left="0" w:firstLine="0"/>
      <w:jc w:val="both"/>
    </w:pPr>
    <w:rPr>
      <w:rFonts w:ascii="Times New Roman" w:hAnsi="Times New Roman"/>
      <w:color w:val="auto"/>
      <w:sz w:val="36"/>
      <w:lang w:val="en-CA"/>
    </w:rPr>
  </w:style>
  <w:style w:type="paragraph" w:customStyle="1" w:styleId="StyleTitre1TimesNoir">
    <w:name w:val="Style Titre 1 Times + Noir"/>
    <w:basedOn w:val="Titre1Times"/>
    <w:rsid w:val="005F3532"/>
    <w:rPr>
      <w:color w:val="000000"/>
    </w:rPr>
  </w:style>
  <w:style w:type="character" w:customStyle="1" w:styleId="Heading1Char">
    <w:name w:val="Heading 1 Char"/>
    <w:aliases w:val="Part Title Char"/>
    <w:basedOn w:val="Policepardfaut"/>
    <w:rsid w:val="005F3532"/>
    <w:rPr>
      <w:rFonts w:ascii="Arial" w:hAnsi="Arial" w:cs="Arial"/>
      <w:b/>
      <w:bCs/>
      <w:noProof w:val="0"/>
      <w:color w:val="003366"/>
      <w:kern w:val="36"/>
      <w:sz w:val="48"/>
      <w:szCs w:val="48"/>
      <w:lang w:val="fr-FR" w:eastAsia="fr-FR" w:bidi="ar-SA"/>
    </w:rPr>
  </w:style>
  <w:style w:type="character" w:customStyle="1" w:styleId="Titre1TimesCar">
    <w:name w:val="Titre 1 Times Car"/>
    <w:basedOn w:val="Heading1Char"/>
    <w:rsid w:val="005F3532"/>
    <w:rPr>
      <w:rFonts w:ascii="Arial" w:hAnsi="Arial" w:cs="Arial"/>
      <w:b/>
      <w:bCs/>
      <w:noProof w:val="0"/>
      <w:color w:val="003366"/>
      <w:kern w:val="36"/>
      <w:sz w:val="36"/>
      <w:szCs w:val="48"/>
      <w:lang w:val="en-CA" w:eastAsia="fr-FR" w:bidi="ar-SA"/>
    </w:rPr>
  </w:style>
  <w:style w:type="character" w:customStyle="1" w:styleId="StyleTitre1TimesNoirCar">
    <w:name w:val="Style Titre 1 Times + Noir Car"/>
    <w:basedOn w:val="Titre1TimesCar"/>
    <w:rsid w:val="005F3532"/>
    <w:rPr>
      <w:rFonts w:ascii="Arial" w:hAnsi="Arial" w:cs="Arial"/>
      <w:b/>
      <w:bCs/>
      <w:noProof w:val="0"/>
      <w:color w:val="000000"/>
      <w:kern w:val="36"/>
      <w:sz w:val="36"/>
      <w:szCs w:val="48"/>
      <w:lang w:val="en-CA" w:eastAsia="fr-FR" w:bidi="ar-SA"/>
    </w:rPr>
  </w:style>
  <w:style w:type="paragraph" w:styleId="Tabledesillustrations">
    <w:name w:val="table of figures"/>
    <w:basedOn w:val="Normal"/>
    <w:next w:val="Normal"/>
    <w:semiHidden/>
    <w:rsid w:val="005F3532"/>
  </w:style>
  <w:style w:type="character" w:customStyle="1" w:styleId="CaptionChar">
    <w:name w:val="Caption Char"/>
    <w:basedOn w:val="Policepardfaut"/>
    <w:rsid w:val="005F3532"/>
    <w:rPr>
      <w:b/>
      <w:bCs/>
      <w:noProof w:val="0"/>
      <w:lang w:val="fr-FR" w:eastAsia="fr-FR" w:bidi="ar-SA"/>
    </w:rPr>
  </w:style>
  <w:style w:type="character" w:customStyle="1" w:styleId="addmd1">
    <w:name w:val="addmd1"/>
    <w:basedOn w:val="Policepardfaut"/>
    <w:rsid w:val="005F3532"/>
    <w:rPr>
      <w:sz w:val="20"/>
      <w:szCs w:val="20"/>
    </w:rPr>
  </w:style>
  <w:style w:type="paragraph" w:styleId="Titre">
    <w:name w:val="Title"/>
    <w:basedOn w:val="Normal"/>
    <w:qFormat/>
    <w:rsid w:val="005F3532"/>
    <w:pPr>
      <w:jc w:val="center"/>
    </w:pPr>
    <w:rPr>
      <w:b/>
      <w:bCs/>
      <w:lang w:val="en-CA" w:eastAsia="en-US"/>
    </w:rPr>
  </w:style>
  <w:style w:type="paragraph" w:customStyle="1" w:styleId="BlockLine">
    <w:name w:val="Block Line"/>
    <w:basedOn w:val="Normal"/>
    <w:next w:val="Normal"/>
    <w:rsid w:val="005F3532"/>
    <w:pPr>
      <w:pBdr>
        <w:top w:val="single" w:sz="6" w:space="1" w:color="auto"/>
        <w:between w:val="single" w:sz="6" w:space="1" w:color="auto"/>
      </w:pBdr>
      <w:spacing w:before="240"/>
      <w:ind w:left="1728"/>
    </w:pPr>
    <w:rPr>
      <w:szCs w:val="20"/>
      <w:lang w:val="en-GB" w:eastAsia="en-US"/>
    </w:rPr>
  </w:style>
  <w:style w:type="paragraph" w:customStyle="1" w:styleId="BlockText">
    <w:name w:val="Block_Text"/>
    <w:basedOn w:val="Normal"/>
    <w:rsid w:val="005F3532"/>
    <w:rPr>
      <w:szCs w:val="20"/>
      <w:lang w:val="en-GB" w:eastAsia="en-US"/>
    </w:rPr>
  </w:style>
  <w:style w:type="paragraph" w:customStyle="1" w:styleId="BulletText1">
    <w:name w:val="Bullet Text 1"/>
    <w:basedOn w:val="Normal"/>
    <w:rsid w:val="005F3532"/>
    <w:pPr>
      <w:numPr>
        <w:numId w:val="4"/>
      </w:numPr>
    </w:pPr>
    <w:rPr>
      <w:szCs w:val="20"/>
      <w:lang w:val="en-GB" w:eastAsia="en-US"/>
    </w:rPr>
  </w:style>
  <w:style w:type="paragraph" w:customStyle="1" w:styleId="BulletText2">
    <w:name w:val="Bullet Text 2"/>
    <w:basedOn w:val="Normal"/>
    <w:rsid w:val="005F3532"/>
    <w:pPr>
      <w:numPr>
        <w:numId w:val="5"/>
      </w:numPr>
    </w:pPr>
    <w:rPr>
      <w:szCs w:val="20"/>
      <w:lang w:val="en-GB" w:eastAsia="en-US"/>
    </w:rPr>
  </w:style>
  <w:style w:type="paragraph" w:customStyle="1" w:styleId="BulletText3">
    <w:name w:val="Bullet Text 3"/>
    <w:basedOn w:val="Normal"/>
    <w:rsid w:val="005F3532"/>
    <w:pPr>
      <w:numPr>
        <w:numId w:val="6"/>
      </w:numPr>
    </w:pPr>
    <w:rPr>
      <w:szCs w:val="20"/>
      <w:lang w:val="en-GB" w:eastAsia="en-US"/>
    </w:rPr>
  </w:style>
  <w:style w:type="paragraph" w:customStyle="1" w:styleId="ContinuedBlockLabel">
    <w:name w:val="Continued Block Label"/>
    <w:basedOn w:val="Normal"/>
    <w:rsid w:val="005F3532"/>
    <w:rPr>
      <w:b/>
      <w:sz w:val="22"/>
      <w:szCs w:val="20"/>
      <w:lang w:val="en-GB" w:eastAsia="en-US"/>
    </w:rPr>
  </w:style>
  <w:style w:type="paragraph" w:customStyle="1" w:styleId="ContinuedOnNextPa">
    <w:name w:val="Continued On Next Pa"/>
    <w:basedOn w:val="Normal"/>
    <w:next w:val="Normal"/>
    <w:rsid w:val="005F3532"/>
    <w:pPr>
      <w:pBdr>
        <w:top w:val="single" w:sz="6" w:space="1" w:color="auto"/>
        <w:between w:val="single" w:sz="6" w:space="1" w:color="auto"/>
      </w:pBdr>
      <w:spacing w:before="240"/>
      <w:ind w:left="1728"/>
      <w:jc w:val="right"/>
    </w:pPr>
    <w:rPr>
      <w:i/>
      <w:sz w:val="20"/>
      <w:szCs w:val="20"/>
      <w:lang w:val="en-GB" w:eastAsia="en-US"/>
    </w:rPr>
  </w:style>
  <w:style w:type="paragraph" w:customStyle="1" w:styleId="ContinuedTableLabe">
    <w:name w:val="Continued Table Labe"/>
    <w:basedOn w:val="Normal"/>
    <w:rsid w:val="005F3532"/>
    <w:rPr>
      <w:b/>
      <w:sz w:val="22"/>
      <w:szCs w:val="20"/>
      <w:lang w:val="en-GB" w:eastAsia="en-US"/>
    </w:rPr>
  </w:style>
  <w:style w:type="paragraph" w:customStyle="1" w:styleId="EmbeddedText">
    <w:name w:val="Embedded Text"/>
    <w:basedOn w:val="Normal"/>
    <w:rsid w:val="005F3532"/>
    <w:rPr>
      <w:szCs w:val="20"/>
      <w:lang w:val="en-GB" w:eastAsia="en-US"/>
    </w:rPr>
  </w:style>
  <w:style w:type="character" w:customStyle="1" w:styleId="HTMLAcronym1">
    <w:name w:val="HTML Acronym1"/>
    <w:basedOn w:val="Policepardfaut"/>
    <w:rsid w:val="005F3532"/>
  </w:style>
  <w:style w:type="paragraph" w:customStyle="1" w:styleId="IMTOC">
    <w:name w:val="IMTOC"/>
    <w:rsid w:val="005F3532"/>
    <w:rPr>
      <w:sz w:val="24"/>
      <w:lang w:val="en-US" w:eastAsia="en-US"/>
    </w:rPr>
  </w:style>
  <w:style w:type="paragraph" w:customStyle="1" w:styleId="MapTitleContinued">
    <w:name w:val="Map Title. Continued"/>
    <w:basedOn w:val="Normal"/>
    <w:autoRedefine/>
    <w:rsid w:val="005F3532"/>
    <w:pPr>
      <w:spacing w:after="240"/>
    </w:pPr>
    <w:rPr>
      <w:rFonts w:ascii="Arial (W1)" w:hAnsi="Arial (W1)" w:cs="Arial Narrow"/>
      <w:b/>
      <w:color w:val="008000"/>
      <w:sz w:val="32"/>
      <w:szCs w:val="20"/>
      <w:lang w:val="en-GB" w:eastAsia="en-US"/>
    </w:rPr>
  </w:style>
  <w:style w:type="paragraph" w:customStyle="1" w:styleId="MemoLine">
    <w:name w:val="Memo Line"/>
    <w:basedOn w:val="BlockLine"/>
    <w:next w:val="Normal"/>
    <w:rsid w:val="005F3532"/>
    <w:pPr>
      <w:ind w:left="0"/>
    </w:pPr>
  </w:style>
  <w:style w:type="paragraph" w:customStyle="1" w:styleId="NoteText">
    <w:name w:val="Note Text"/>
    <w:basedOn w:val="Normal"/>
    <w:rsid w:val="005F3532"/>
    <w:rPr>
      <w:szCs w:val="20"/>
      <w:lang w:val="en-GB" w:eastAsia="en-US"/>
    </w:rPr>
  </w:style>
  <w:style w:type="paragraph" w:customStyle="1" w:styleId="PublicationTitle">
    <w:name w:val="Publication Title"/>
    <w:basedOn w:val="Normal"/>
    <w:next w:val="Titre4"/>
    <w:rsid w:val="005F3532"/>
    <w:pPr>
      <w:spacing w:after="240"/>
      <w:jc w:val="center"/>
    </w:pPr>
    <w:rPr>
      <w:rFonts w:ascii="Arial" w:hAnsi="Arial"/>
      <w:b/>
      <w:sz w:val="32"/>
      <w:szCs w:val="20"/>
      <w:lang w:val="en-GB" w:eastAsia="en-US"/>
    </w:rPr>
  </w:style>
  <w:style w:type="paragraph" w:customStyle="1" w:styleId="TableHeaderText">
    <w:name w:val="Table Header Text"/>
    <w:basedOn w:val="Normal"/>
    <w:autoRedefine/>
    <w:rsid w:val="005F3532"/>
    <w:pPr>
      <w:jc w:val="center"/>
    </w:pPr>
    <w:rPr>
      <w:b/>
      <w:szCs w:val="20"/>
      <w:lang w:val="en-GB" w:eastAsia="en-US"/>
    </w:rPr>
  </w:style>
  <w:style w:type="paragraph" w:customStyle="1" w:styleId="TableText">
    <w:name w:val="Table Text"/>
    <w:basedOn w:val="Normal"/>
    <w:autoRedefine/>
    <w:rsid w:val="005F3532"/>
    <w:rPr>
      <w:sz w:val="20"/>
      <w:szCs w:val="20"/>
      <w:lang w:eastAsia="en-US"/>
    </w:rPr>
  </w:style>
  <w:style w:type="paragraph" w:customStyle="1" w:styleId="TOCTitle">
    <w:name w:val="TOC Title"/>
    <w:basedOn w:val="Normal"/>
    <w:rsid w:val="005F3532"/>
    <w:pPr>
      <w:widowControl w:val="0"/>
    </w:pPr>
    <w:rPr>
      <w:rFonts w:ascii="Arial" w:hAnsi="Arial"/>
      <w:b/>
      <w:sz w:val="32"/>
      <w:szCs w:val="20"/>
      <w:lang w:val="en-GB" w:eastAsia="en-US"/>
    </w:rPr>
  </w:style>
  <w:style w:type="paragraph" w:customStyle="1" w:styleId="TOCItem">
    <w:name w:val="TOCItem"/>
    <w:basedOn w:val="Normal"/>
    <w:rsid w:val="005F3532"/>
    <w:pPr>
      <w:tabs>
        <w:tab w:val="left" w:leader="dot" w:pos="7061"/>
        <w:tab w:val="right" w:pos="7524"/>
      </w:tabs>
      <w:spacing w:before="60" w:after="60"/>
      <w:ind w:right="465"/>
    </w:pPr>
    <w:rPr>
      <w:szCs w:val="20"/>
      <w:lang w:val="en-GB" w:eastAsia="en-US"/>
    </w:rPr>
  </w:style>
  <w:style w:type="paragraph" w:customStyle="1" w:styleId="TOCStem">
    <w:name w:val="TOCStem"/>
    <w:basedOn w:val="Normal"/>
    <w:rsid w:val="005F3532"/>
    <w:rPr>
      <w:szCs w:val="20"/>
      <w:lang w:val="en-GB" w:eastAsia="en-US"/>
    </w:rPr>
  </w:style>
  <w:style w:type="paragraph" w:styleId="Normalcentr">
    <w:name w:val="Block Text"/>
    <w:basedOn w:val="Normal"/>
    <w:rsid w:val="005F3532"/>
    <w:rPr>
      <w:lang w:val="en-GB" w:eastAsia="en-US"/>
    </w:rPr>
  </w:style>
  <w:style w:type="paragraph" w:customStyle="1" w:styleId="TableTextCentered">
    <w:name w:val="Table Text + Centered"/>
    <w:basedOn w:val="TableText"/>
    <w:rsid w:val="005F3532"/>
    <w:pPr>
      <w:jc w:val="center"/>
    </w:pPr>
  </w:style>
  <w:style w:type="paragraph" w:customStyle="1" w:styleId="StyleTableTextCentered">
    <w:name w:val="Style Table Text + Centered"/>
    <w:basedOn w:val="TableText"/>
    <w:rsid w:val="005F3532"/>
    <w:pPr>
      <w:jc w:val="center"/>
    </w:pPr>
    <w:rPr>
      <w:b/>
    </w:rPr>
  </w:style>
  <w:style w:type="character" w:customStyle="1" w:styleId="TableTextChar1">
    <w:name w:val="TableText Char1"/>
    <w:basedOn w:val="Policepardfaut"/>
    <w:rsid w:val="005F3532"/>
    <w:rPr>
      <w:rFonts w:ascii="Verdana" w:hAnsi="Verdana"/>
      <w:noProof w:val="0"/>
      <w:sz w:val="18"/>
      <w:szCs w:val="18"/>
      <w:lang w:val="en-US"/>
    </w:rPr>
  </w:style>
  <w:style w:type="paragraph" w:customStyle="1" w:styleId="TableTextBasic">
    <w:name w:val="TableTextBasic"/>
    <w:basedOn w:val="Normal"/>
    <w:rsid w:val="005F3532"/>
    <w:pPr>
      <w:tabs>
        <w:tab w:val="left" w:pos="720"/>
        <w:tab w:val="left" w:pos="1008"/>
        <w:tab w:val="left" w:pos="1440"/>
        <w:tab w:val="left" w:pos="2880"/>
        <w:tab w:val="left" w:pos="4320"/>
        <w:tab w:val="left" w:pos="5760"/>
        <w:tab w:val="left" w:pos="7200"/>
        <w:tab w:val="left" w:pos="8640"/>
        <w:tab w:val="left" w:pos="10080"/>
      </w:tabs>
    </w:pPr>
    <w:rPr>
      <w:rFonts w:ascii="Verdana" w:hAnsi="Verdana"/>
      <w:sz w:val="18"/>
      <w:szCs w:val="18"/>
      <w:lang w:val="en-GB" w:eastAsia="en-US"/>
    </w:rPr>
  </w:style>
  <w:style w:type="paragraph" w:customStyle="1" w:styleId="TableText0">
    <w:name w:val="TableText"/>
    <w:rsid w:val="005F3532"/>
    <w:rPr>
      <w:rFonts w:ascii="Verdana" w:hAnsi="Verdana"/>
      <w:sz w:val="18"/>
      <w:szCs w:val="18"/>
      <w:lang w:val="en-US" w:eastAsia="en-US"/>
    </w:rPr>
  </w:style>
  <w:style w:type="paragraph" w:styleId="Retraitcorpsdetexte">
    <w:name w:val="Body Text Indent"/>
    <w:basedOn w:val="Normal"/>
    <w:rsid w:val="005F3532"/>
    <w:pPr>
      <w:spacing w:before="240"/>
      <w:ind w:left="-238"/>
      <w:outlineLvl w:val="0"/>
    </w:pPr>
    <w:rPr>
      <w:rFonts w:ascii="Arial Narrow" w:hAnsi="Arial Narrow"/>
      <w:b/>
      <w:bCs/>
      <w:snapToGrid w:val="0"/>
      <w:color w:val="008000"/>
      <w:sz w:val="52"/>
      <w:szCs w:val="52"/>
      <w:lang w:val="en-GB" w:eastAsia="en-US"/>
    </w:rPr>
  </w:style>
  <w:style w:type="paragraph" w:customStyle="1" w:styleId="StyleHeading5BlockLabelLatinTimesNewW1ComplexTim">
    <w:name w:val="Style Heading 5Block Label + (Latin) Times New (W1) (Complex) Tim..."/>
    <w:basedOn w:val="Titre5"/>
    <w:autoRedefine/>
    <w:rsid w:val="005F3532"/>
    <w:pPr>
      <w:spacing w:before="0" w:after="0"/>
    </w:pPr>
    <w:rPr>
      <w:rFonts w:ascii="Times New (W1)" w:hAnsi="Times New (W1)" w:cs="Arial Narrow"/>
      <w:bCs w:val="0"/>
      <w:i w:val="0"/>
      <w:iCs w:val="0"/>
      <w:color w:val="008000"/>
      <w:sz w:val="22"/>
      <w:szCs w:val="20"/>
      <w:lang w:val="en-GB" w:eastAsia="en-US"/>
    </w:rPr>
  </w:style>
  <w:style w:type="paragraph" w:customStyle="1" w:styleId="StyleTableTextCentered115pt">
    <w:name w:val="Style Table Text + Centered + 11.5 pt"/>
    <w:basedOn w:val="TableTextCentered"/>
    <w:autoRedefine/>
    <w:rsid w:val="005F3532"/>
    <w:rPr>
      <w:szCs w:val="23"/>
    </w:rPr>
  </w:style>
  <w:style w:type="paragraph" w:styleId="Explorateurdedocuments">
    <w:name w:val="Document Map"/>
    <w:basedOn w:val="Normal"/>
    <w:semiHidden/>
    <w:rsid w:val="005F3532"/>
    <w:pPr>
      <w:shd w:val="clear" w:color="auto" w:fill="000080"/>
    </w:pPr>
    <w:rPr>
      <w:rFonts w:ascii="Tahoma" w:hAnsi="Tahoma" w:cs="Tahoma"/>
      <w:sz w:val="20"/>
      <w:szCs w:val="20"/>
      <w:lang w:val="en-GB" w:eastAsia="en-US"/>
    </w:rPr>
  </w:style>
  <w:style w:type="paragraph" w:customStyle="1" w:styleId="tit3">
    <w:name w:val="tit3"/>
    <w:basedOn w:val="Normal"/>
    <w:rsid w:val="005F3532"/>
    <w:pPr>
      <w:numPr>
        <w:ilvl w:val="1"/>
        <w:numId w:val="16"/>
      </w:numPr>
    </w:pPr>
    <w:rPr>
      <w:rFonts w:ascii="Arial" w:hAnsi="Arial" w:cs="Arial"/>
      <w:sz w:val="22"/>
      <w:szCs w:val="22"/>
      <w:lang w:val="en-CA"/>
    </w:rPr>
  </w:style>
  <w:style w:type="paragraph" w:customStyle="1" w:styleId="tit4">
    <w:name w:val="tit4"/>
    <w:basedOn w:val="Normal"/>
    <w:rsid w:val="005F3532"/>
    <w:pPr>
      <w:numPr>
        <w:ilvl w:val="2"/>
        <w:numId w:val="16"/>
      </w:numPr>
    </w:pPr>
    <w:rPr>
      <w:rFonts w:ascii="Arial" w:hAnsi="Arial" w:cs="Arial"/>
      <w:sz w:val="22"/>
      <w:szCs w:val="22"/>
      <w:lang w:val="en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CD2DBC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8B76A8"/>
    <w:pPr>
      <w:spacing w:after="200"/>
    </w:pPr>
    <w:rPr>
      <w:rFonts w:eastAsiaTheme="minorHAns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Policepardfaut"/>
    <w:link w:val="EndNoteBibliography"/>
    <w:rsid w:val="008B76A8"/>
    <w:rPr>
      <w:rFonts w:eastAsiaTheme="minorHAnsi"/>
      <w:noProof/>
      <w:sz w:val="24"/>
      <w:szCs w:val="22"/>
      <w:lang w:val="en-US" w:eastAsia="en-US"/>
    </w:rPr>
  </w:style>
  <w:style w:type="paragraph" w:styleId="Rvision">
    <w:name w:val="Revision"/>
    <w:hidden/>
    <w:uiPriority w:val="99"/>
    <w:semiHidden/>
    <w:rsid w:val="008B76A8"/>
    <w:rPr>
      <w:sz w:val="24"/>
      <w:szCs w:val="24"/>
      <w:lang w:val="fr-FR" w:eastAsia="fr-FR"/>
    </w:rPr>
  </w:style>
  <w:style w:type="paragraph" w:styleId="Paragraphedeliste">
    <w:name w:val="List Paragraph"/>
    <w:basedOn w:val="Normal"/>
    <w:uiPriority w:val="34"/>
    <w:qFormat/>
    <w:rsid w:val="00D17F4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1B369D"/>
    <w:pPr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1B369D"/>
    <w:rPr>
      <w:noProof/>
      <w:sz w:val="24"/>
      <w:szCs w:val="24"/>
      <w:lang w:val="fr-FR" w:eastAsia="fr-FR"/>
    </w:rPr>
  </w:style>
  <w:style w:type="character" w:customStyle="1" w:styleId="apple-converted-space">
    <w:name w:val="apple-converted-space"/>
    <w:basedOn w:val="Policepardfaut"/>
    <w:rsid w:val="00D610A6"/>
  </w:style>
  <w:style w:type="character" w:customStyle="1" w:styleId="ui-ncbitoggler-master-text">
    <w:name w:val="ui-ncbitoggler-master-text"/>
    <w:basedOn w:val="Policepardfaut"/>
    <w:rsid w:val="00D610A6"/>
  </w:style>
  <w:style w:type="character" w:customStyle="1" w:styleId="xref-sep">
    <w:name w:val="xref-sep"/>
    <w:basedOn w:val="Policepardfaut"/>
    <w:rsid w:val="00E40DDB"/>
  </w:style>
  <w:style w:type="character" w:customStyle="1" w:styleId="NotedebasdepageCar">
    <w:name w:val="Note de bas de page Car"/>
    <w:basedOn w:val="Policepardfaut"/>
    <w:link w:val="Notedebasdepage"/>
    <w:semiHidden/>
    <w:rsid w:val="00193100"/>
    <w:rPr>
      <w:lang w:val="fr-FR"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93100"/>
    <w:rPr>
      <w:lang w:val="fr-FR"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3100"/>
    <w:rPr>
      <w:rFonts w:ascii="Tahoma" w:hAnsi="Tahoma" w:cs="Tahoma"/>
      <w:sz w:val="16"/>
      <w:szCs w:val="16"/>
      <w:lang w:val="fr-FR"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93100"/>
    <w:rPr>
      <w:b/>
      <w:bCs/>
      <w:lang w:val="fr-FR" w:eastAsia="fr-FR"/>
    </w:rPr>
  </w:style>
  <w:style w:type="character" w:styleId="Numrodeligne">
    <w:name w:val="line number"/>
    <w:basedOn w:val="Policepardfaut"/>
    <w:rsid w:val="001E64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0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5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62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997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366841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16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A802FB7-2C7C-4AEE-9973-DAAED7C25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6</Words>
  <Characters>1139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Fatty acid profiles and relationship between RBC omega-3 polyunsaturated fatty acids and cardiovascular disease risk factors among James Bay Cree adults (Québec, Canada)</vt:lpstr>
      <vt:lpstr>Fatty acid profiles and relationship between RBC omega-3 polyunsaturated fatty acids and cardiovascular disease risk factors among James Bay Cree adults (Québec, Canada)</vt:lpstr>
    </vt:vector>
  </TitlesOfParts>
  <Company>CHUQ</Company>
  <LinksUpToDate>false</LinksUpToDate>
  <CharactersWithSpaces>1343</CharactersWithSpaces>
  <SharedDoc>false</SharedDoc>
  <HLinks>
    <vt:vector size="18" baseType="variant">
      <vt:variant>
        <vt:i4>8060949</vt:i4>
      </vt:variant>
      <vt:variant>
        <vt:i4>6</vt:i4>
      </vt:variant>
      <vt:variant>
        <vt:i4>0</vt:i4>
      </vt:variant>
      <vt:variant>
        <vt:i4>5</vt:i4>
      </vt:variant>
      <vt:variant>
        <vt:lpwstr>http://apps.who.int/bmi/index.jsp?introPage=intro_ 3.html</vt:lpwstr>
      </vt:variant>
      <vt:variant>
        <vt:lpwstr/>
      </vt:variant>
      <vt:variant>
        <vt:i4>3080233</vt:i4>
      </vt:variant>
      <vt:variant>
        <vt:i4>3</vt:i4>
      </vt:variant>
      <vt:variant>
        <vt:i4>0</vt:i4>
      </vt:variant>
      <vt:variant>
        <vt:i4>5</vt:i4>
      </vt:variant>
      <vt:variant>
        <vt:lpwstr>http://www12.statcan.ca/census-recensement/2006/dp-pd/prof/92-594/index.cfm?Lang=E</vt:lpwstr>
      </vt:variant>
      <vt:variant>
        <vt:lpwstr/>
      </vt:variant>
      <vt:variant>
        <vt:i4>2031648</vt:i4>
      </vt:variant>
      <vt:variant>
        <vt:i4>0</vt:i4>
      </vt:variant>
      <vt:variant>
        <vt:i4>0</vt:i4>
      </vt:variant>
      <vt:variant>
        <vt:i4>5</vt:i4>
      </vt:variant>
      <vt:variant>
        <vt:lpwstr>mailto:eric.dewailly@crchul.ulaval.ca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atty acid profiles and relationship between RBC omega-3 polyunsaturated fatty acids and cardiovascular disease risk factors among James Bay Cree adults (Québec, Canada)</dc:title>
  <dc:creator>FProus</dc:creator>
  <cp:lastModifiedBy>FP</cp:lastModifiedBy>
  <cp:revision>3</cp:revision>
  <cp:lastPrinted>2016-05-13T23:33:00Z</cp:lastPrinted>
  <dcterms:created xsi:type="dcterms:W3CDTF">2016-05-14T22:19:00Z</dcterms:created>
  <dcterms:modified xsi:type="dcterms:W3CDTF">2016-05-14T22:22:00Z</dcterms:modified>
</cp:coreProperties>
</file>